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8FC2D" w14:textId="4F220615" w:rsidR="00496F68" w:rsidRPr="001E7871" w:rsidRDefault="00496F68" w:rsidP="00496F68">
      <w:pPr>
        <w:spacing w:line="360" w:lineRule="auto"/>
        <w:jc w:val="center"/>
      </w:pPr>
      <w:r w:rsidRPr="001E7871">
        <w:t>Preventing postpartum insomnia: findings from a three-arm randomised controlled trial of Cognitive Behavioural Therapy for Insomnia, a responsive bassinet, and sleep hygiene.</w:t>
      </w:r>
    </w:p>
    <w:p w14:paraId="05DF405D" w14:textId="77777777" w:rsidR="00496F68" w:rsidRPr="001E7871" w:rsidRDefault="00496F68" w:rsidP="00496F68">
      <w:pPr>
        <w:spacing w:line="360" w:lineRule="auto"/>
      </w:pPr>
    </w:p>
    <w:p w14:paraId="60B4E68E" w14:textId="0153177F" w:rsidR="00496F68" w:rsidRPr="001E7871" w:rsidRDefault="007D38BD" w:rsidP="00496F68">
      <w:pPr>
        <w:spacing w:line="360" w:lineRule="auto"/>
        <w:rPr>
          <w:lang w:val="en-US"/>
        </w:rPr>
      </w:pPr>
      <w:r w:rsidRPr="001E7871">
        <w:rPr>
          <w:lang w:val="en-US"/>
        </w:rPr>
        <w:t>Nina Quin</w:t>
      </w:r>
      <w:r w:rsidRPr="001E7871">
        <w:rPr>
          <w:vertAlign w:val="superscript"/>
          <w:lang w:val="en-US"/>
        </w:rPr>
        <w:t>1,2</w:t>
      </w:r>
      <w:r w:rsidRPr="001E7871">
        <w:rPr>
          <w:lang w:val="en-US"/>
        </w:rPr>
        <w:t xml:space="preserve">, </w:t>
      </w:r>
      <w:proofErr w:type="spellStart"/>
      <w:r w:rsidRPr="001E7871">
        <w:rPr>
          <w:lang w:val="en-US"/>
        </w:rPr>
        <w:t>Liat</w:t>
      </w:r>
      <w:proofErr w:type="spellEnd"/>
      <w:r w:rsidRPr="001E7871">
        <w:rPr>
          <w:lang w:val="en-US"/>
        </w:rPr>
        <w:t xml:space="preserve"> Tikotzky</w:t>
      </w:r>
      <w:r w:rsidRPr="001E7871">
        <w:rPr>
          <w:vertAlign w:val="superscript"/>
          <w:lang w:val="en-US"/>
        </w:rPr>
        <w:t>3</w:t>
      </w:r>
      <w:r w:rsidRPr="001E7871">
        <w:rPr>
          <w:lang w:val="en-US"/>
        </w:rPr>
        <w:t>, Laura Astbury</w:t>
      </w:r>
      <w:r w:rsidRPr="001E7871">
        <w:rPr>
          <w:vertAlign w:val="superscript"/>
          <w:lang w:val="en-US"/>
        </w:rPr>
        <w:t>1</w:t>
      </w:r>
      <w:r w:rsidRPr="001E7871">
        <w:rPr>
          <w:lang w:val="en-US"/>
        </w:rPr>
        <w:t>, Marie-Antoinette Spina</w:t>
      </w:r>
      <w:r w:rsidRPr="001E7871">
        <w:rPr>
          <w:vertAlign w:val="superscript"/>
          <w:lang w:val="en-US"/>
        </w:rPr>
        <w:t>1</w:t>
      </w:r>
      <w:r w:rsidRPr="001E7871">
        <w:rPr>
          <w:lang w:val="en-US"/>
        </w:rPr>
        <w:t>, Jane Fisher</w:t>
      </w:r>
      <w:r w:rsidRPr="001E7871">
        <w:rPr>
          <w:vertAlign w:val="superscript"/>
          <w:lang w:val="en-US"/>
        </w:rPr>
        <w:t>5</w:t>
      </w:r>
      <w:r w:rsidRPr="001E7871">
        <w:rPr>
          <w:lang w:val="en-US"/>
        </w:rPr>
        <w:t>,</w:t>
      </w:r>
      <w:r w:rsidRPr="001E7871">
        <w:rPr>
          <w:vertAlign w:val="superscript"/>
          <w:lang w:val="en-US"/>
        </w:rPr>
        <w:t xml:space="preserve"> </w:t>
      </w:r>
      <w:r w:rsidRPr="001E7871">
        <w:rPr>
          <w:lang w:val="en-US"/>
        </w:rPr>
        <w:t>Lesley Stafford</w:t>
      </w:r>
      <w:r w:rsidRPr="001E7871">
        <w:rPr>
          <w:vertAlign w:val="superscript"/>
          <w:lang w:val="en-US"/>
        </w:rPr>
        <w:t>2,4</w:t>
      </w:r>
      <w:r w:rsidRPr="001E7871">
        <w:rPr>
          <w:lang w:val="en-US"/>
        </w:rPr>
        <w:t xml:space="preserve">, </w:t>
      </w:r>
      <w:r w:rsidRPr="001E7871">
        <w:rPr>
          <w:iCs/>
        </w:rPr>
        <w:t>Joshua F. Wiley</w:t>
      </w:r>
      <w:r w:rsidRPr="001E7871">
        <w:rPr>
          <w:vertAlign w:val="superscript"/>
          <w:lang w:val="en-US"/>
        </w:rPr>
        <w:t>1</w:t>
      </w:r>
      <w:r w:rsidRPr="001E7871">
        <w:rPr>
          <w:lang w:val="en-US"/>
        </w:rPr>
        <w:t>, Bei Bei</w:t>
      </w:r>
      <w:r w:rsidRPr="001E7871">
        <w:rPr>
          <w:vertAlign w:val="superscript"/>
          <w:lang w:val="en-US"/>
        </w:rPr>
        <w:t>1,2</w:t>
      </w:r>
      <w:r w:rsidRPr="001E7871">
        <w:rPr>
          <w:lang w:val="en-US"/>
        </w:rPr>
        <w:t>.</w:t>
      </w:r>
    </w:p>
    <w:p w14:paraId="16FDCD53" w14:textId="77777777" w:rsidR="00496F68" w:rsidRPr="001E7871" w:rsidRDefault="00496F68" w:rsidP="00496F68">
      <w:pPr>
        <w:spacing w:line="360" w:lineRule="auto"/>
        <w:rPr>
          <w:vertAlign w:val="superscript"/>
          <w:lang w:val="en-US"/>
        </w:rPr>
      </w:pPr>
    </w:p>
    <w:p w14:paraId="21BAA6AC" w14:textId="77777777" w:rsidR="00496F68" w:rsidRPr="001E7871" w:rsidRDefault="00496F68" w:rsidP="00550A1F">
      <w:pPr>
        <w:numPr>
          <w:ilvl w:val="0"/>
          <w:numId w:val="1"/>
        </w:numPr>
        <w:spacing w:line="360" w:lineRule="auto"/>
        <w:rPr>
          <w:lang w:val="en-US"/>
        </w:rPr>
      </w:pPr>
      <w:r w:rsidRPr="001E7871">
        <w:rPr>
          <w:lang w:val="en-US"/>
        </w:rPr>
        <w:t xml:space="preserve">Turner Institute for Brain and Mental Health, School of Psychological Sciences, Faculty of Medicine, Nursing and Health Sciences, Monash University, Victoria, </w:t>
      </w:r>
      <w:proofErr w:type="gramStart"/>
      <w:r w:rsidRPr="001E7871">
        <w:rPr>
          <w:lang w:val="en-US"/>
        </w:rPr>
        <w:t>Australia;</w:t>
      </w:r>
      <w:proofErr w:type="gramEnd"/>
    </w:p>
    <w:p w14:paraId="1098CCD5" w14:textId="77777777" w:rsidR="00496F68" w:rsidRPr="001E7871" w:rsidRDefault="00496F68" w:rsidP="00550A1F">
      <w:pPr>
        <w:numPr>
          <w:ilvl w:val="0"/>
          <w:numId w:val="1"/>
        </w:numPr>
        <w:spacing w:line="360" w:lineRule="auto"/>
        <w:rPr>
          <w:lang w:val="en-US"/>
        </w:rPr>
      </w:pPr>
      <w:r w:rsidRPr="001E7871">
        <w:rPr>
          <w:lang w:val="en-US"/>
        </w:rPr>
        <w:t xml:space="preserve">Women’s Mental Health Service, Royal Women's Hospital, Victoria, </w:t>
      </w:r>
      <w:proofErr w:type="gramStart"/>
      <w:r w:rsidRPr="001E7871">
        <w:rPr>
          <w:lang w:val="en-US"/>
        </w:rPr>
        <w:t>Australia;</w:t>
      </w:r>
      <w:proofErr w:type="gramEnd"/>
    </w:p>
    <w:p w14:paraId="50F6D1A2" w14:textId="77777777" w:rsidR="00496F68" w:rsidRPr="001E7871" w:rsidRDefault="00496F68" w:rsidP="00550A1F">
      <w:pPr>
        <w:numPr>
          <w:ilvl w:val="0"/>
          <w:numId w:val="1"/>
        </w:numPr>
        <w:spacing w:before="120" w:after="120" w:line="360" w:lineRule="auto"/>
        <w:rPr>
          <w:rStyle w:val="Emphasis"/>
          <w:i w:val="0"/>
          <w:iCs w:val="0"/>
          <w:lang w:val="en-US"/>
        </w:rPr>
      </w:pPr>
      <w:r w:rsidRPr="001E7871">
        <w:rPr>
          <w:rStyle w:val="Emphasis"/>
          <w:i w:val="0"/>
          <w:iCs w:val="0"/>
        </w:rPr>
        <w:t>Department of Psychology,</w:t>
      </w:r>
      <w:r w:rsidRPr="001E7871">
        <w:rPr>
          <w:i/>
          <w:iCs/>
          <w:lang w:val="en-US"/>
        </w:rPr>
        <w:t xml:space="preserve"> </w:t>
      </w:r>
      <w:r w:rsidRPr="001E7871">
        <w:rPr>
          <w:rStyle w:val="Emphasis"/>
          <w:i w:val="0"/>
          <w:iCs w:val="0"/>
        </w:rPr>
        <w:t xml:space="preserve">Ben-Gurion University of the Negev, </w:t>
      </w:r>
      <w:proofErr w:type="spellStart"/>
      <w:r w:rsidRPr="001E7871">
        <w:rPr>
          <w:rStyle w:val="Emphasis"/>
          <w:i w:val="0"/>
          <w:iCs w:val="0"/>
        </w:rPr>
        <w:t>Be'er</w:t>
      </w:r>
      <w:proofErr w:type="spellEnd"/>
      <w:r w:rsidRPr="001E7871">
        <w:rPr>
          <w:rStyle w:val="Emphasis"/>
          <w:i w:val="0"/>
          <w:iCs w:val="0"/>
        </w:rPr>
        <w:t xml:space="preserve"> Sheva, </w:t>
      </w:r>
      <w:proofErr w:type="gramStart"/>
      <w:r w:rsidRPr="001E7871">
        <w:rPr>
          <w:rStyle w:val="Emphasis"/>
          <w:i w:val="0"/>
          <w:iCs w:val="0"/>
        </w:rPr>
        <w:t>Israel;</w:t>
      </w:r>
      <w:proofErr w:type="gramEnd"/>
    </w:p>
    <w:p w14:paraId="27D50DEB" w14:textId="047A39AD" w:rsidR="00496F68" w:rsidRPr="001E7871" w:rsidRDefault="00694F1F" w:rsidP="00550A1F">
      <w:pPr>
        <w:numPr>
          <w:ilvl w:val="0"/>
          <w:numId w:val="1"/>
        </w:numPr>
        <w:spacing w:before="120" w:after="120" w:line="360" w:lineRule="auto"/>
        <w:rPr>
          <w:lang w:val="en-US"/>
        </w:rPr>
      </w:pPr>
      <w:r w:rsidRPr="001E7871">
        <w:rPr>
          <w:lang w:val="en-US"/>
        </w:rPr>
        <w:t xml:space="preserve">Melbourne </w:t>
      </w:r>
      <w:r w:rsidR="00496F68" w:rsidRPr="001E7871">
        <w:rPr>
          <w:lang w:val="en-US"/>
        </w:rPr>
        <w:t xml:space="preserve">School of Psychological Sciences, University of Melbourne, Victoria, </w:t>
      </w:r>
      <w:proofErr w:type="gramStart"/>
      <w:r w:rsidR="00496F68" w:rsidRPr="001E7871">
        <w:rPr>
          <w:lang w:val="en-US"/>
        </w:rPr>
        <w:t>Australia;</w:t>
      </w:r>
      <w:proofErr w:type="gramEnd"/>
    </w:p>
    <w:p w14:paraId="3383B096" w14:textId="77777777" w:rsidR="00496F68" w:rsidRPr="001E7871" w:rsidRDefault="00496F68" w:rsidP="00550A1F">
      <w:pPr>
        <w:numPr>
          <w:ilvl w:val="0"/>
          <w:numId w:val="1"/>
        </w:numPr>
        <w:spacing w:before="120" w:after="120" w:line="360" w:lineRule="auto"/>
        <w:rPr>
          <w:lang w:val="en-US"/>
        </w:rPr>
      </w:pPr>
      <w:r w:rsidRPr="001E7871">
        <w:rPr>
          <w:lang w:val="en-US"/>
        </w:rPr>
        <w:t>Global and Women’s Health, School of Public Health and Preventive Medicine, Monash University, Victoria, Australia.</w:t>
      </w:r>
    </w:p>
    <w:p w14:paraId="5E1A3784" w14:textId="77777777" w:rsidR="00496F68" w:rsidRPr="001E7871" w:rsidRDefault="00496F68" w:rsidP="00496F68">
      <w:pPr>
        <w:spacing w:line="360" w:lineRule="auto"/>
        <w:rPr>
          <w:lang w:val="en-US"/>
        </w:rPr>
      </w:pPr>
    </w:p>
    <w:p w14:paraId="2ED0B8AB" w14:textId="77777777" w:rsidR="00496F68" w:rsidRPr="001E7871" w:rsidRDefault="00496F68" w:rsidP="00496F68">
      <w:pPr>
        <w:spacing w:line="360" w:lineRule="auto"/>
        <w:rPr>
          <w:lang w:val="en-GB"/>
        </w:rPr>
      </w:pPr>
    </w:p>
    <w:p w14:paraId="1B94F07C" w14:textId="17836E36" w:rsidR="002A5014" w:rsidRDefault="00496F68" w:rsidP="00496F68">
      <w:pPr>
        <w:spacing w:line="360" w:lineRule="auto"/>
        <w:rPr>
          <w:color w:val="000000"/>
          <w:lang w:val="en-GB" w:eastAsia="zh-CN"/>
        </w:rPr>
      </w:pPr>
      <w:r w:rsidRPr="001E7871">
        <w:rPr>
          <w:color w:val="000000"/>
          <w:lang w:val="en-GB" w:eastAsia="zh-CN"/>
        </w:rPr>
        <w:t xml:space="preserve">Correspondence to: Bei </w:t>
      </w:r>
      <w:proofErr w:type="spellStart"/>
      <w:r w:rsidRPr="001E7871">
        <w:rPr>
          <w:color w:val="000000"/>
          <w:lang w:val="en-GB" w:eastAsia="zh-CN"/>
        </w:rPr>
        <w:t>Bei</w:t>
      </w:r>
      <w:proofErr w:type="spellEnd"/>
      <w:r w:rsidRPr="001E7871">
        <w:rPr>
          <w:color w:val="000000"/>
          <w:lang w:val="en-GB" w:eastAsia="zh-CN"/>
        </w:rPr>
        <w:t xml:space="preserve">, </w:t>
      </w:r>
      <w:proofErr w:type="spellStart"/>
      <w:proofErr w:type="gramStart"/>
      <w:r w:rsidRPr="001E7871">
        <w:rPr>
          <w:color w:val="000000"/>
          <w:lang w:val="en-GB" w:eastAsia="zh-CN"/>
        </w:rPr>
        <w:t>DPsych</w:t>
      </w:r>
      <w:proofErr w:type="spellEnd"/>
      <w:r w:rsidRPr="001E7871">
        <w:rPr>
          <w:color w:val="000000"/>
          <w:lang w:val="en-GB" w:eastAsia="zh-CN"/>
        </w:rPr>
        <w:t>(</w:t>
      </w:r>
      <w:proofErr w:type="gramEnd"/>
      <w:r w:rsidRPr="001E7871">
        <w:rPr>
          <w:color w:val="000000"/>
          <w:lang w:val="en-GB" w:eastAsia="zh-CN"/>
        </w:rPr>
        <w:t xml:space="preserve">Clinical), PhD, Turner Institute for Brain and Mental Health, School of Psychological Sciences, Faculty of Medicine, Nursing and Health Sciences, Monash University, 18 Innovation Walk, Clayton Campus, Victoria 3800, Australia. </w:t>
      </w:r>
      <w:hyperlink r:id="rId7" w:history="1">
        <w:r w:rsidRPr="001E7871">
          <w:rPr>
            <w:rStyle w:val="Hyperlink"/>
            <w:lang w:val="en-GB" w:eastAsia="zh-CN"/>
          </w:rPr>
          <w:t>bei.bei@monash.edu</w:t>
        </w:r>
      </w:hyperlink>
      <w:r w:rsidRPr="001E7871">
        <w:rPr>
          <w:color w:val="000000"/>
          <w:lang w:val="en-GB" w:eastAsia="zh-CN"/>
        </w:rPr>
        <w:t>.</w:t>
      </w:r>
    </w:p>
    <w:p w14:paraId="2827CBBC" w14:textId="77777777" w:rsidR="002A5014" w:rsidRDefault="002A5014">
      <w:pPr>
        <w:rPr>
          <w:color w:val="000000"/>
          <w:lang w:val="en-GB" w:eastAsia="zh-CN"/>
        </w:rPr>
      </w:pPr>
      <w:r>
        <w:rPr>
          <w:color w:val="000000"/>
          <w:lang w:val="en-GB" w:eastAsia="zh-CN"/>
        </w:rPr>
        <w:br w:type="page"/>
      </w:r>
    </w:p>
    <w:p w14:paraId="60AD3A8F" w14:textId="393F5332" w:rsidR="004B303D" w:rsidRDefault="00D80282" w:rsidP="00B34AD3">
      <w:pPr>
        <w:pStyle w:val="Heading2"/>
      </w:pPr>
      <w:r>
        <w:lastRenderedPageBreak/>
        <w:t>Explor</w:t>
      </w:r>
      <w:r w:rsidR="0031329C">
        <w:t xml:space="preserve">atory </w:t>
      </w:r>
      <w:r w:rsidR="007C5AF2">
        <w:t xml:space="preserve">Findings on </w:t>
      </w:r>
      <w:r w:rsidR="00EB613E">
        <w:t>Secondary Outcomes</w:t>
      </w:r>
    </w:p>
    <w:p w14:paraId="06A28C25" w14:textId="057A937F" w:rsidR="00297060" w:rsidRPr="00C00FC4" w:rsidRDefault="0057338B" w:rsidP="0033546E">
      <w:pPr>
        <w:spacing w:line="360" w:lineRule="auto"/>
        <w:ind w:firstLine="709"/>
      </w:pPr>
      <w:r>
        <w:t xml:space="preserve">This trial was powered for </w:t>
      </w:r>
      <w:r w:rsidR="00F74C0E">
        <w:t xml:space="preserve">the average postpartum </w:t>
      </w:r>
      <w:r w:rsidR="004C7E9D">
        <w:t>insomnia symptoms as the primary outcome</w:t>
      </w:r>
      <w:r w:rsidR="00827365">
        <w:t xml:space="preserve">, </w:t>
      </w:r>
      <w:r w:rsidR="0034432B">
        <w:t>therefore</w:t>
      </w:r>
      <w:r w:rsidR="006E242C">
        <w:t xml:space="preserve"> </w:t>
      </w:r>
      <w:r w:rsidR="00F6795C">
        <w:t xml:space="preserve">secondary outcomes </w:t>
      </w:r>
      <w:r w:rsidR="00527970">
        <w:t xml:space="preserve">presented below </w:t>
      </w:r>
      <w:r w:rsidR="00FF156E">
        <w:t>are of</w:t>
      </w:r>
      <w:r w:rsidR="0034432B">
        <w:t xml:space="preserve"> </w:t>
      </w:r>
      <w:r w:rsidR="009D5ADC">
        <w:t xml:space="preserve">an </w:t>
      </w:r>
      <w:r w:rsidR="00FF156E">
        <w:t>e</w:t>
      </w:r>
      <w:r w:rsidR="00144B25">
        <w:t xml:space="preserve">xploratory </w:t>
      </w:r>
      <w:r w:rsidR="00FF156E">
        <w:t>nature</w:t>
      </w:r>
      <w:r w:rsidR="00AC2CCB">
        <w:t xml:space="preserve"> to support the interpretation of </w:t>
      </w:r>
      <w:r w:rsidR="00CD7647">
        <w:t>findings</w:t>
      </w:r>
      <w:r w:rsidR="0033546E">
        <w:t>. F</w:t>
      </w:r>
      <w:r w:rsidR="00297060">
        <w:t>uture studies are needed to further examine effect sizes described in this study.</w:t>
      </w:r>
    </w:p>
    <w:p w14:paraId="022F8F01" w14:textId="7ED5F0DC" w:rsidR="004305C0" w:rsidRDefault="004305C0" w:rsidP="004305C0">
      <w:pPr>
        <w:pStyle w:val="Heading3"/>
        <w:rPr>
          <w:lang w:eastAsia="en-GB"/>
        </w:rPr>
      </w:pPr>
      <w:r>
        <w:rPr>
          <w:lang w:eastAsia="en-GB"/>
        </w:rPr>
        <w:t>Maternal Sleep Outcomes</w:t>
      </w:r>
    </w:p>
    <w:p w14:paraId="758DD514" w14:textId="77777777" w:rsidR="004305C0" w:rsidRDefault="004305C0" w:rsidP="004305C0">
      <w:pPr>
        <w:pStyle w:val="NoSpacing"/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lang w:eastAsia="en-GB"/>
        </w:rPr>
        <w:t xml:space="preserve">At pregnancy post-baseline </w:t>
      </w:r>
      <w:r w:rsidRPr="00FC7932">
        <w:rPr>
          <w:rFonts w:ascii="Times New Roman" w:hAnsi="Times New Roman"/>
        </w:rPr>
        <w:t>time point</w:t>
      </w:r>
      <w:r>
        <w:rPr>
          <w:rFonts w:ascii="Times New Roman" w:hAnsi="Times New Roman" w:cs="Times New Roman"/>
          <w:lang w:eastAsia="en-GB"/>
        </w:rPr>
        <w:t xml:space="preserve"> (T2), the CBT-I condition had lower </w:t>
      </w:r>
      <w:r>
        <w:rPr>
          <w:rFonts w:ascii="Times New Roman" w:hAnsi="Times New Roman" w:cs="Times New Roman"/>
          <w:color w:val="000000"/>
        </w:rPr>
        <w:t>PROMIS</w:t>
      </w:r>
      <w:r>
        <w:rPr>
          <w:rFonts w:ascii="Times New Roman" w:hAnsi="Times New Roman" w:cs="Times New Roman"/>
          <w:lang w:eastAsia="en-GB"/>
        </w:rPr>
        <w:t xml:space="preserve"> sleep disturbance (</w:t>
      </w:r>
      <w:r w:rsidRPr="00A55C8D">
        <w:rPr>
          <w:rFonts w:ascii="Times New Roman" w:hAnsi="Times New Roman" w:cs="Times New Roman"/>
          <w:i/>
          <w:iCs/>
          <w:lang w:eastAsia="en-GB"/>
        </w:rPr>
        <w:t>p</w:t>
      </w:r>
      <w:r w:rsidRPr="007F5EB6">
        <w:rPr>
          <w:rFonts w:ascii="Times New Roman" w:hAnsi="Times New Roman" w:cs="Times New Roman"/>
          <w:lang w:eastAsia="en-GB"/>
        </w:rPr>
        <w:t xml:space="preserve"> &lt; .001</w:t>
      </w:r>
      <w:r>
        <w:rPr>
          <w:rFonts w:ascii="Times New Roman" w:hAnsi="Times New Roman" w:cs="Times New Roman"/>
          <w:lang w:eastAsia="en-GB"/>
        </w:rPr>
        <w:t>,</w:t>
      </w:r>
      <w:r w:rsidRPr="007F5EB6">
        <w:rPr>
          <w:rFonts w:ascii="Times New Roman" w:hAnsi="Times New Roman" w:cs="Times New Roman"/>
          <w:lang w:eastAsia="en-GB"/>
        </w:rPr>
        <w:t xml:space="preserve"> ES = 0.</w:t>
      </w:r>
      <w:r w:rsidRPr="0003551C">
        <w:rPr>
          <w:rFonts w:ascii="Times New Roman" w:hAnsi="Times New Roman" w:cs="Times New Roman"/>
          <w:color w:val="000000"/>
        </w:rPr>
        <w:t>87</w:t>
      </w:r>
      <w:r>
        <w:rPr>
          <w:rFonts w:ascii="Times New Roman" w:hAnsi="Times New Roman" w:cs="Times New Roman"/>
          <w:lang w:eastAsia="en-GB"/>
        </w:rPr>
        <w:t>), sleep-related impairment (</w:t>
      </w:r>
      <w:r w:rsidRPr="00A55C8D">
        <w:rPr>
          <w:rFonts w:ascii="Times New Roman" w:hAnsi="Times New Roman" w:cs="Times New Roman"/>
          <w:i/>
          <w:iCs/>
          <w:lang w:eastAsia="en-GB"/>
        </w:rPr>
        <w:t>p</w:t>
      </w:r>
      <w:r w:rsidRPr="007F5EB6">
        <w:rPr>
          <w:rFonts w:ascii="Times New Roman" w:hAnsi="Times New Roman" w:cs="Times New Roman"/>
          <w:lang w:eastAsia="en-GB"/>
        </w:rPr>
        <w:t xml:space="preserve"> &lt; .001</w:t>
      </w:r>
      <w:r>
        <w:rPr>
          <w:rFonts w:ascii="Times New Roman" w:hAnsi="Times New Roman" w:cs="Times New Roman"/>
          <w:lang w:eastAsia="en-GB"/>
        </w:rPr>
        <w:t>,</w:t>
      </w:r>
      <w:r w:rsidRPr="007F5EB6">
        <w:rPr>
          <w:rFonts w:ascii="Times New Roman" w:hAnsi="Times New Roman" w:cs="Times New Roman"/>
          <w:lang w:eastAsia="en-GB"/>
        </w:rPr>
        <w:t xml:space="preserve"> ES = </w:t>
      </w:r>
      <w:r w:rsidRPr="00931FE8">
        <w:rPr>
          <w:rFonts w:ascii="Times New Roman" w:hAnsi="Times New Roman" w:cs="Times New Roman"/>
          <w:color w:val="000000"/>
        </w:rPr>
        <w:t>0.98</w:t>
      </w:r>
      <w:r>
        <w:rPr>
          <w:rFonts w:ascii="Times New Roman" w:hAnsi="Times New Roman" w:cs="Times New Roman"/>
          <w:lang w:eastAsia="en-GB"/>
        </w:rPr>
        <w:t>), SOL (</w:t>
      </w:r>
      <w:r w:rsidRPr="00A55C8D">
        <w:rPr>
          <w:rFonts w:ascii="Times New Roman" w:hAnsi="Times New Roman" w:cs="Times New Roman"/>
          <w:i/>
          <w:iCs/>
          <w:lang w:eastAsia="en-GB"/>
        </w:rPr>
        <w:t>p</w:t>
      </w:r>
      <w:r w:rsidRPr="007F5EB6">
        <w:rPr>
          <w:rFonts w:ascii="Times New Roman" w:hAnsi="Times New Roman" w:cs="Times New Roman"/>
          <w:lang w:eastAsia="en-GB"/>
        </w:rPr>
        <w:t xml:space="preserve"> = .</w:t>
      </w:r>
      <w:r w:rsidRPr="009B1B49">
        <w:rPr>
          <w:rFonts w:ascii="Times New Roman" w:hAnsi="Times New Roman" w:cs="Times New Roman"/>
          <w:color w:val="000000"/>
        </w:rPr>
        <w:t>039</w:t>
      </w:r>
      <w:r w:rsidRPr="009B1B4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ES = </w:t>
      </w:r>
      <w:r w:rsidRPr="009B1B49">
        <w:rPr>
          <w:rFonts w:ascii="Times New Roman" w:hAnsi="Times New Roman" w:cs="Times New Roman"/>
          <w:color w:val="000000"/>
        </w:rPr>
        <w:t>0.48</w:t>
      </w:r>
      <w:r>
        <w:rPr>
          <w:rFonts w:ascii="Times New Roman" w:hAnsi="Times New Roman" w:cs="Times New Roman"/>
          <w:lang w:eastAsia="en-GB"/>
        </w:rPr>
        <w:t>), DBAS (</w:t>
      </w:r>
      <w:r w:rsidRPr="00A55C8D">
        <w:rPr>
          <w:rFonts w:ascii="Times New Roman" w:hAnsi="Times New Roman" w:cs="Times New Roman"/>
          <w:i/>
          <w:iCs/>
          <w:lang w:eastAsia="en-GB"/>
        </w:rPr>
        <w:t>p</w:t>
      </w:r>
      <w:r w:rsidRPr="007F5EB6">
        <w:rPr>
          <w:rFonts w:ascii="Times New Roman" w:hAnsi="Times New Roman" w:cs="Times New Roman"/>
          <w:lang w:eastAsia="en-GB"/>
        </w:rPr>
        <w:t xml:space="preserve"> &lt; .001</w:t>
      </w:r>
      <w:r>
        <w:rPr>
          <w:rFonts w:ascii="Times New Roman" w:hAnsi="Times New Roman" w:cs="Times New Roman"/>
          <w:lang w:eastAsia="en-GB"/>
        </w:rPr>
        <w:t>,</w:t>
      </w:r>
      <w:r w:rsidRPr="007F5EB6"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S = </w:t>
      </w:r>
      <w:r w:rsidRPr="001518CA">
        <w:rPr>
          <w:rFonts w:ascii="Times New Roman" w:hAnsi="Times New Roman" w:cs="Times New Roman"/>
          <w:color w:val="000000"/>
        </w:rPr>
        <w:t>1.32</w:t>
      </w:r>
      <w:r>
        <w:rPr>
          <w:rFonts w:ascii="Times New Roman" w:hAnsi="Times New Roman" w:cs="Times New Roman"/>
          <w:lang w:eastAsia="en-GB"/>
        </w:rPr>
        <w:t>), and higher sleep efficiency</w:t>
      </w:r>
      <w:r w:rsidRPr="007F5EB6"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hAnsi="Times New Roman" w:cs="Times New Roman"/>
          <w:lang w:eastAsia="en-GB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 xml:space="preserve">p = </w:t>
      </w:r>
      <w:r w:rsidRPr="007F1A63">
        <w:rPr>
          <w:rFonts w:ascii="Times New Roman" w:hAnsi="Times New Roman" w:cs="Times New Roman"/>
          <w:color w:val="000000"/>
        </w:rPr>
        <w:t>.004</w:t>
      </w:r>
      <w:r w:rsidRPr="007F1A6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S = </w:t>
      </w:r>
      <w:r w:rsidRPr="007F1A63">
        <w:rPr>
          <w:rFonts w:ascii="Times New Roman" w:hAnsi="Times New Roman" w:cs="Times New Roman"/>
          <w:color w:val="000000"/>
        </w:rPr>
        <w:t>0.67</w:t>
      </w:r>
      <w:r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lang w:eastAsia="en-GB"/>
        </w:rPr>
        <w:t>compared to CTRL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E55003">
        <w:rPr>
          <w:rFonts w:ascii="Times New Roman" w:hAnsi="Times New Roman" w:cs="Times New Roman"/>
          <w:lang w:eastAsia="en-GB"/>
        </w:rPr>
        <w:t xml:space="preserve">The </w:t>
      </w:r>
      <w:r>
        <w:rPr>
          <w:rFonts w:ascii="Times New Roman" w:hAnsi="Times New Roman" w:cs="Times New Roman"/>
          <w:lang w:eastAsia="en-GB"/>
        </w:rPr>
        <w:t xml:space="preserve">CBT-I and CTRL </w:t>
      </w:r>
      <w:r w:rsidRPr="00E55003">
        <w:rPr>
          <w:rFonts w:ascii="Times New Roman" w:hAnsi="Times New Roman" w:cs="Times New Roman"/>
          <w:lang w:eastAsia="en-GB"/>
        </w:rPr>
        <w:t xml:space="preserve">conditions </w:t>
      </w:r>
      <w:r>
        <w:rPr>
          <w:rFonts w:ascii="Times New Roman" w:hAnsi="Times New Roman" w:cs="Times New Roman"/>
          <w:lang w:eastAsia="en-GB"/>
        </w:rPr>
        <w:t>were comparable</w:t>
      </w:r>
      <w:r w:rsidRPr="00E55003">
        <w:rPr>
          <w:rFonts w:ascii="Times New Roman" w:hAnsi="Times New Roman" w:cs="Times New Roman"/>
          <w:lang w:eastAsia="en-GB"/>
        </w:rPr>
        <w:t xml:space="preserve"> on </w:t>
      </w:r>
      <w:r>
        <w:rPr>
          <w:rFonts w:ascii="Times New Roman" w:hAnsi="Times New Roman" w:cs="Times New Roman"/>
          <w:lang w:eastAsia="en-GB"/>
        </w:rPr>
        <w:t>depressio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lang w:eastAsia="en-GB"/>
        </w:rPr>
        <w:t>and anxiety symptoms</w:t>
      </w:r>
      <w:r w:rsidRPr="0061722B">
        <w:rPr>
          <w:rFonts w:ascii="Times New Roman" w:hAnsi="Times New Roman" w:cs="Times New Roman"/>
          <w:lang w:eastAsia="en-GB"/>
        </w:rPr>
        <w:t xml:space="preserve"> 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>-value ranges</w:t>
      </w:r>
      <w:r w:rsidRPr="00D623D6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>.</w:t>
      </w:r>
      <w:r w:rsidRPr="00D623D6">
        <w:rPr>
          <w:rFonts w:ascii="Times New Roman" w:hAnsi="Times New Roman" w:cs="Times New Roman"/>
          <w:lang w:eastAsia="en-GB"/>
        </w:rPr>
        <w:t>530</w:t>
      </w:r>
      <w:r>
        <w:rPr>
          <w:rFonts w:ascii="Times New Roman" w:hAnsi="Times New Roman" w:cs="Times New Roman"/>
          <w:lang w:eastAsia="en-GB"/>
        </w:rPr>
        <w:t xml:space="preserve"> to .</w:t>
      </w:r>
      <w:r w:rsidRPr="0081437C">
        <w:rPr>
          <w:rFonts w:ascii="Times New Roman" w:hAnsi="Times New Roman" w:cs="Times New Roman"/>
          <w:lang w:eastAsia="en-GB"/>
        </w:rPr>
        <w:t>857</w:t>
      </w:r>
      <w:r>
        <w:rPr>
          <w:rFonts w:ascii="Times New Roman" w:hAnsi="Times New Roman" w:cs="Times New Roman"/>
          <w:lang w:eastAsia="en-GB"/>
        </w:rPr>
        <w:t xml:space="preserve">, ES ranges </w:t>
      </w:r>
      <w:r w:rsidRPr="0081437C">
        <w:rPr>
          <w:rFonts w:ascii="Times New Roman" w:hAnsi="Times New Roman" w:cs="Times New Roman"/>
          <w:lang w:eastAsia="en-GB"/>
        </w:rPr>
        <w:t>0.04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81437C">
        <w:rPr>
          <w:rFonts w:ascii="Times New Roman" w:hAnsi="Times New Roman" w:cs="Times New Roman"/>
          <w:lang w:eastAsia="en-GB"/>
        </w:rPr>
        <w:t>0.</w:t>
      </w:r>
      <w:r>
        <w:rPr>
          <w:rFonts w:ascii="Times New Roman" w:hAnsi="Times New Roman" w:cs="Times New Roman"/>
          <w:lang w:eastAsia="en-GB"/>
        </w:rPr>
        <w:t>14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lang w:eastAsia="en-GB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The RB and CTRL conditions were comparable on all maternal sleep measures </w:t>
      </w:r>
      <w:r w:rsidRPr="00C4011E">
        <w:rPr>
          <w:rFonts w:ascii="Times New Roman" w:hAnsi="Times New Roman" w:cs="Times New Roman"/>
          <w:color w:val="000000" w:themeColor="text1"/>
        </w:rPr>
        <w:t>at T2 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D623D6">
        <w:rPr>
          <w:rFonts w:ascii="Times New Roman" w:hAnsi="Times New Roman" w:cs="Times New Roman"/>
          <w:lang w:eastAsia="en-GB"/>
        </w:rPr>
        <w:t>.365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BA7628">
        <w:rPr>
          <w:rFonts w:ascii="Times New Roman" w:hAnsi="Times New Roman" w:cs="Times New Roman"/>
          <w:lang w:eastAsia="en-GB"/>
        </w:rPr>
        <w:t>.971</w:t>
      </w:r>
      <w:r>
        <w:rPr>
          <w:rFonts w:ascii="Times New Roman" w:hAnsi="Times New Roman" w:cs="Times New Roman"/>
          <w:lang w:eastAsia="en-GB"/>
        </w:rPr>
        <w:t xml:space="preserve">, ES ranges </w:t>
      </w:r>
      <w:r w:rsidRPr="00BA7628">
        <w:rPr>
          <w:rFonts w:ascii="Times New Roman" w:hAnsi="Times New Roman" w:cs="Times New Roman"/>
          <w:lang w:eastAsia="en-GB"/>
        </w:rPr>
        <w:t>0.01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BA7628">
        <w:rPr>
          <w:rFonts w:ascii="Times New Roman" w:hAnsi="Times New Roman" w:cs="Times New Roman"/>
          <w:lang w:eastAsia="en-GB"/>
        </w:rPr>
        <w:t>0.2</w:t>
      </w:r>
      <w:r>
        <w:rPr>
          <w:rFonts w:ascii="Times New Roman" w:hAnsi="Times New Roman" w:cs="Times New Roman"/>
          <w:lang w:eastAsia="en-GB"/>
        </w:rPr>
        <w:t>0</w:t>
      </w:r>
      <w:r w:rsidRPr="00C4011E">
        <w:rPr>
          <w:rFonts w:ascii="Times New Roman" w:hAnsi="Times New Roman" w:cs="Times New Roman"/>
          <w:color w:val="000000"/>
        </w:rPr>
        <w:t>)</w:t>
      </w:r>
      <w:r w:rsidRPr="00C4011E">
        <w:rPr>
          <w:rFonts w:ascii="Times New Roman" w:hAnsi="Times New Roman" w:cs="Times New Roman"/>
          <w:color w:val="000000" w:themeColor="text1"/>
        </w:rPr>
        <w:t>.</w:t>
      </w:r>
    </w:p>
    <w:p w14:paraId="5D34578D" w14:textId="77777777" w:rsidR="004305C0" w:rsidRPr="00905111" w:rsidRDefault="004305C0" w:rsidP="004305C0">
      <w:pPr>
        <w:pStyle w:val="NoSpacing"/>
        <w:spacing w:line="360" w:lineRule="auto"/>
        <w:ind w:firstLine="720"/>
        <w:rPr>
          <w:rFonts w:ascii="Times New Roman" w:hAnsi="Times New Roman" w:cs="Times New Roman"/>
          <w:color w:val="000000"/>
        </w:rPr>
      </w:pPr>
      <w:r w:rsidRPr="00AA1560">
        <w:rPr>
          <w:rFonts w:ascii="Times New Roman" w:hAnsi="Times New Roman" w:cs="Times New Roman"/>
          <w:color w:val="000000" w:themeColor="text1"/>
        </w:rPr>
        <w:t xml:space="preserve">At all </w:t>
      </w:r>
      <w:r>
        <w:rPr>
          <w:rFonts w:ascii="Times New Roman" w:hAnsi="Times New Roman" w:cs="Times New Roman"/>
          <w:color w:val="000000" w:themeColor="text1"/>
        </w:rPr>
        <w:t xml:space="preserve">three </w:t>
      </w:r>
      <w:r w:rsidRPr="00AA1560">
        <w:rPr>
          <w:rFonts w:ascii="Times New Roman" w:hAnsi="Times New Roman" w:cs="Times New Roman"/>
          <w:color w:val="000000" w:themeColor="text1"/>
        </w:rPr>
        <w:t xml:space="preserve">postpartum </w:t>
      </w:r>
      <w:r w:rsidRPr="00AA1560">
        <w:rPr>
          <w:rFonts w:ascii="Times New Roman" w:hAnsi="Times New Roman"/>
          <w:color w:val="000000" w:themeColor="text1"/>
        </w:rPr>
        <w:t>time points</w:t>
      </w:r>
      <w:r w:rsidRPr="00AA1560">
        <w:rPr>
          <w:rFonts w:ascii="Times New Roman" w:hAnsi="Times New Roman" w:cs="Times New Roman"/>
          <w:color w:val="000000" w:themeColor="text1"/>
        </w:rPr>
        <w:t xml:space="preserve">, the CBT-I condition reported lower sleep disturbance, sleep-related impairment, and </w:t>
      </w:r>
      <w:r w:rsidRPr="00AA1560">
        <w:rPr>
          <w:rFonts w:ascii="Times New Roman" w:hAnsi="Times New Roman" w:cs="Times New Roman"/>
          <w:lang w:eastAsia="en-GB"/>
        </w:rPr>
        <w:t>DBAS, and higher sleep efficiency (except at T3) compared to CTRL (</w:t>
      </w:r>
      <w:r w:rsidRPr="00AA1560">
        <w:rPr>
          <w:rFonts w:ascii="Times New Roman" w:hAnsi="Times New Roman" w:cs="Times New Roman"/>
          <w:i/>
          <w:iCs/>
          <w:lang w:eastAsia="en-GB"/>
        </w:rPr>
        <w:t>p</w:t>
      </w:r>
      <w:r w:rsidRPr="00AA1560">
        <w:rPr>
          <w:rFonts w:ascii="Times New Roman" w:hAnsi="Times New Roman" w:cs="Times New Roman"/>
          <w:lang w:eastAsia="en-GB"/>
        </w:rPr>
        <w:t>-value ranges &lt;.001</w:t>
      </w:r>
      <w:r w:rsidRPr="00AA1560">
        <w:rPr>
          <w:rFonts w:ascii="Times New Roman" w:hAnsi="Times New Roman" w:cs="Times New Roman"/>
          <w:color w:val="000000"/>
        </w:rPr>
        <w:t xml:space="preserve"> to .564, ES ranges 0.13 to 0.86). Differences </w:t>
      </w:r>
      <w:r w:rsidRPr="00AA1560">
        <w:rPr>
          <w:rFonts w:ascii="Times New Roman" w:hAnsi="Times New Roman" w:cs="Times New Roman"/>
          <w:color w:val="000000" w:themeColor="text1"/>
        </w:rPr>
        <w:t xml:space="preserve">between CBT-I and CTRL for maternal SOL and TST at postpartum </w:t>
      </w:r>
      <w:r w:rsidRPr="00AA1560">
        <w:rPr>
          <w:rFonts w:ascii="Times New Roman" w:hAnsi="Times New Roman"/>
          <w:color w:val="000000" w:themeColor="text1"/>
        </w:rPr>
        <w:t>time</w:t>
      </w:r>
      <w:r w:rsidRPr="00765297">
        <w:rPr>
          <w:rFonts w:ascii="Times New Roman" w:hAnsi="Times New Roman"/>
          <w:color w:val="000000" w:themeColor="text1"/>
        </w:rPr>
        <w:t xml:space="preserve"> </w:t>
      </w:r>
      <w:r w:rsidRPr="00AA1560">
        <w:rPr>
          <w:rFonts w:ascii="Times New Roman" w:hAnsi="Times New Roman"/>
          <w:color w:val="000000" w:themeColor="text1"/>
        </w:rPr>
        <w:t>points</w:t>
      </w:r>
      <w:r>
        <w:rPr>
          <w:rFonts w:ascii="Times New Roman" w:hAnsi="Times New Roman" w:cs="Times New Roman"/>
          <w:color w:val="000000" w:themeColor="text1"/>
        </w:rPr>
        <w:t xml:space="preserve"> were small </w:t>
      </w:r>
      <w:r w:rsidRPr="00EB472A">
        <w:rPr>
          <w:rFonts w:ascii="Times New Roman" w:hAnsi="Times New Roman" w:cs="Times New Roman"/>
          <w:color w:val="000000" w:themeColor="text1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>-value ranges .</w:t>
      </w:r>
      <w:r w:rsidRPr="005D49BF">
        <w:rPr>
          <w:rFonts w:ascii="Times New Roman" w:hAnsi="Times New Roman" w:cs="Times New Roman"/>
          <w:lang w:eastAsia="en-GB"/>
        </w:rPr>
        <w:t>2</w:t>
      </w:r>
      <w:r>
        <w:rPr>
          <w:rFonts w:ascii="Times New Roman" w:hAnsi="Times New Roman" w:cs="Times New Roman"/>
          <w:lang w:eastAsia="en-GB"/>
        </w:rPr>
        <w:t xml:space="preserve">21 to </w:t>
      </w:r>
      <w:r w:rsidRPr="00AC3569">
        <w:rPr>
          <w:rFonts w:ascii="Times New Roman" w:hAnsi="Times New Roman" w:cs="Times New Roman"/>
          <w:lang w:eastAsia="en-GB"/>
        </w:rPr>
        <w:t>.773</w:t>
      </w:r>
      <w:r>
        <w:rPr>
          <w:rFonts w:ascii="Times New Roman" w:hAnsi="Times New Roman" w:cs="Times New Roman"/>
          <w:lang w:eastAsia="en-GB"/>
        </w:rPr>
        <w:t xml:space="preserve">, ES ranges </w:t>
      </w:r>
      <w:r w:rsidRPr="00AC3569">
        <w:rPr>
          <w:rFonts w:ascii="Times New Roman" w:hAnsi="Times New Roman" w:cs="Times New Roman"/>
          <w:lang w:eastAsia="en-GB"/>
        </w:rPr>
        <w:t>0.07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AC3569">
        <w:rPr>
          <w:rFonts w:ascii="Times New Roman" w:hAnsi="Times New Roman" w:cs="Times New Roman"/>
          <w:lang w:eastAsia="en-GB"/>
        </w:rPr>
        <w:t>0.</w:t>
      </w:r>
      <w:r>
        <w:rPr>
          <w:rFonts w:ascii="Times New Roman" w:hAnsi="Times New Roman" w:cs="Times New Roman"/>
          <w:lang w:eastAsia="en-GB"/>
        </w:rPr>
        <w:t>29)</w:t>
      </w:r>
      <w:r>
        <w:rPr>
          <w:rFonts w:ascii="Times New Roman" w:hAnsi="Times New Roman" w:cs="Times New Roman"/>
          <w:color w:val="000000" w:themeColor="text1"/>
        </w:rPr>
        <w:t>, except medium effects were observed for TST at T5 (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07F18">
        <w:rPr>
          <w:rFonts w:ascii="Times New Roman" w:hAnsi="Times New Roman" w:cs="Times New Roman"/>
          <w:i/>
          <w:iCs/>
          <w:color w:val="000000" w:themeColor="text1"/>
        </w:rPr>
        <w:t xml:space="preserve"> = </w:t>
      </w:r>
      <w:r w:rsidRPr="00707F18">
        <w:rPr>
          <w:rFonts w:ascii="Times New Roman" w:hAnsi="Times New Roman" w:cs="Times New Roman"/>
          <w:color w:val="000000" w:themeColor="text1"/>
        </w:rPr>
        <w:t>.</w:t>
      </w:r>
      <w:r w:rsidRPr="002637C2">
        <w:rPr>
          <w:rFonts w:ascii="Times New Roman" w:hAnsi="Times New Roman" w:cs="Times New Roman"/>
          <w:color w:val="000000" w:themeColor="text1"/>
        </w:rPr>
        <w:t xml:space="preserve">088, </w:t>
      </w:r>
      <w:r>
        <w:rPr>
          <w:rFonts w:ascii="Times New Roman" w:hAnsi="Times New Roman" w:cs="Times New Roman"/>
          <w:color w:val="000000" w:themeColor="text1"/>
        </w:rPr>
        <w:t xml:space="preserve">ES = </w:t>
      </w:r>
      <w:r w:rsidRPr="002637C2">
        <w:rPr>
          <w:rFonts w:ascii="Times New Roman" w:hAnsi="Times New Roman" w:cs="Times New Roman"/>
          <w:color w:val="000000" w:themeColor="text1"/>
        </w:rPr>
        <w:t>0.41</w:t>
      </w:r>
      <w:r>
        <w:rPr>
          <w:rFonts w:ascii="Times New Roman" w:hAnsi="Times New Roman" w:cs="Times New Roman"/>
          <w:color w:val="000000" w:themeColor="text1"/>
        </w:rPr>
        <w:t>).</w:t>
      </w:r>
    </w:p>
    <w:p w14:paraId="3C0FB396" w14:textId="77777777" w:rsidR="004305C0" w:rsidRDefault="004305C0" w:rsidP="004305C0">
      <w:pPr>
        <w:pStyle w:val="NoSpacing"/>
        <w:spacing w:line="360" w:lineRule="auto"/>
        <w:ind w:firstLine="720"/>
        <w:rPr>
          <w:rFonts w:ascii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</w:rPr>
        <w:t xml:space="preserve">The RB condition reported longer TST (approximately </w:t>
      </w:r>
      <w:r w:rsidRPr="0027657A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1</w:t>
      </w:r>
      <w:r w:rsidRPr="0027657A">
        <w:rPr>
          <w:rFonts w:ascii="Times New Roman" w:eastAsia="Times New Roman" w:hAnsi="Times New Roman" w:cs="Times New Roman"/>
        </w:rPr>
        <w:t xml:space="preserve"> min longer</w:t>
      </w:r>
      <w:r>
        <w:rPr>
          <w:rFonts w:ascii="Times New Roman" w:eastAsia="Times New Roman" w:hAnsi="Times New Roman" w:cs="Times New Roman"/>
        </w:rPr>
        <w:t xml:space="preserve"> on average; </w:t>
      </w:r>
      <w:r w:rsidRPr="00C56F07">
        <w:rPr>
          <w:rFonts w:ascii="Times New Roman" w:eastAsia="Times New Roman" w:hAnsi="Times New Roman" w:cs="Times New Roman"/>
          <w:i/>
          <w:iCs/>
        </w:rPr>
        <w:t>p</w:t>
      </w:r>
      <w:r w:rsidRPr="00C56F07"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</w:rPr>
        <w:t>.</w:t>
      </w:r>
      <w:r w:rsidRPr="00FA049F">
        <w:rPr>
          <w:rFonts w:ascii="Times New Roman" w:hAnsi="Times New Roman" w:cs="Times New Roman"/>
          <w:color w:val="000000"/>
        </w:rPr>
        <w:t>008</w:t>
      </w:r>
      <w:r w:rsidRPr="00FA049F">
        <w:rPr>
          <w:rFonts w:ascii="Times New Roman" w:hAnsi="Times New Roman" w:cs="Times New Roman"/>
        </w:rPr>
        <w:t>,</w:t>
      </w:r>
      <w:r w:rsidRPr="00FA049F">
        <w:rPr>
          <w:rFonts w:ascii="Times New Roman" w:hAnsi="Times New Roman" w:cs="Times New Roman"/>
          <w:color w:val="000000"/>
        </w:rPr>
        <w:t xml:space="preserve"> </w:t>
      </w:r>
      <w:r w:rsidRPr="00C56F07">
        <w:rPr>
          <w:rFonts w:ascii="Times New Roman" w:eastAsia="Times New Roman" w:hAnsi="Times New Roman" w:cs="Times New Roman"/>
        </w:rPr>
        <w:t xml:space="preserve">ES = </w:t>
      </w:r>
      <w:r w:rsidRPr="00FA049F">
        <w:rPr>
          <w:rFonts w:ascii="Times New Roman" w:hAnsi="Times New Roman" w:cs="Times New Roman"/>
          <w:color w:val="000000"/>
        </w:rPr>
        <w:t>0.62</w:t>
      </w:r>
      <w:r>
        <w:rPr>
          <w:rFonts w:ascii="Times New Roman" w:eastAsia="Times New Roman" w:hAnsi="Times New Roman" w:cs="Times New Roman"/>
        </w:rPr>
        <w:t>) and higher sleep efficiency (</w:t>
      </w:r>
      <w:r w:rsidRPr="0041436D">
        <w:rPr>
          <w:rFonts w:ascii="Times New Roman" w:eastAsia="Times New Roman" w:hAnsi="Times New Roman" w:cs="Times New Roman"/>
          <w:i/>
          <w:iCs/>
        </w:rPr>
        <w:t xml:space="preserve">p </w:t>
      </w:r>
      <w:r w:rsidRPr="0041436D">
        <w:rPr>
          <w:rFonts w:ascii="Times New Roman" w:eastAsia="Times New Roman" w:hAnsi="Times New Roman" w:cs="Times New Roman"/>
        </w:rPr>
        <w:t xml:space="preserve">= </w:t>
      </w:r>
      <w:r w:rsidRPr="007F1A63">
        <w:rPr>
          <w:rFonts w:ascii="Times New Roman" w:hAnsi="Times New Roman" w:cs="Times New Roman"/>
          <w:color w:val="000000"/>
        </w:rPr>
        <w:t>.015</w:t>
      </w:r>
      <w:r w:rsidRPr="007F1A63">
        <w:rPr>
          <w:rFonts w:ascii="Times New Roman" w:hAnsi="Times New Roman" w:cs="Times New Roman"/>
        </w:rPr>
        <w:t>,</w:t>
      </w:r>
      <w:r w:rsidRPr="007F1A6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S = </w:t>
      </w:r>
      <w:r w:rsidRPr="007F1A63">
        <w:rPr>
          <w:rFonts w:ascii="Times New Roman" w:hAnsi="Times New Roman" w:cs="Times New Roman"/>
          <w:color w:val="000000"/>
        </w:rPr>
        <w:t>0.55</w:t>
      </w:r>
      <w:r>
        <w:rPr>
          <w:rFonts w:ascii="Times New Roman" w:hAnsi="Times New Roman" w:cs="Times New Roman"/>
          <w:color w:val="000000"/>
        </w:rPr>
        <w:t xml:space="preserve">) compared to CTRL at T4, but </w:t>
      </w:r>
      <w:r>
        <w:rPr>
          <w:rFonts w:ascii="Times New Roman" w:eastAsia="Times New Roman" w:hAnsi="Times New Roman" w:cs="Times New Roman"/>
        </w:rPr>
        <w:t xml:space="preserve">differences at T3 and </w:t>
      </w:r>
      <w:r w:rsidRPr="00793E71">
        <w:rPr>
          <w:rFonts w:ascii="Times New Roman" w:eastAsia="Times New Roman" w:hAnsi="Times New Roman" w:cs="Times New Roman"/>
        </w:rPr>
        <w:t>T5</w:t>
      </w:r>
      <w:r>
        <w:rPr>
          <w:rFonts w:ascii="Times New Roman" w:eastAsia="Times New Roman" w:hAnsi="Times New Roman" w:cs="Times New Roman"/>
        </w:rPr>
        <w:t xml:space="preserve"> were small for both TST 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A6455F">
        <w:rPr>
          <w:rFonts w:ascii="Times New Roman" w:hAnsi="Times New Roman" w:cs="Times New Roman"/>
          <w:lang w:eastAsia="en-GB"/>
        </w:rPr>
        <w:t>.309 to .</w:t>
      </w:r>
      <w:r w:rsidRPr="00163FD4">
        <w:rPr>
          <w:rFonts w:ascii="Times New Roman" w:hAnsi="Times New Roman" w:cs="Times New Roman"/>
        </w:rPr>
        <w:t>907,</w:t>
      </w:r>
      <w:r w:rsidRPr="00A6455F">
        <w:rPr>
          <w:rFonts w:ascii="Times New Roman" w:hAnsi="Times New Roman" w:cs="Times New Roman"/>
          <w:lang w:eastAsia="en-GB"/>
        </w:rPr>
        <w:t xml:space="preserve"> ES ranges 0.03 to 0.23</w:t>
      </w:r>
      <w:r w:rsidRPr="00A6455F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</w:rPr>
        <w:t>and sleep efficiency</w:t>
      </w:r>
      <w:r w:rsidRPr="00793E7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A6455F">
        <w:rPr>
          <w:rFonts w:ascii="Times New Roman" w:hAnsi="Times New Roman" w:cs="Times New Roman"/>
          <w:lang w:eastAsia="en-GB"/>
        </w:rPr>
        <w:t>.381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A6455F">
        <w:rPr>
          <w:rFonts w:ascii="Times New Roman" w:hAnsi="Times New Roman" w:cs="Times New Roman"/>
          <w:lang w:eastAsia="en-GB"/>
        </w:rPr>
        <w:t>.719</w:t>
      </w:r>
      <w:r>
        <w:rPr>
          <w:rFonts w:ascii="Times New Roman" w:hAnsi="Times New Roman" w:cs="Times New Roman"/>
          <w:lang w:eastAsia="en-GB"/>
        </w:rPr>
        <w:t xml:space="preserve">, ES ranges </w:t>
      </w:r>
      <w:r w:rsidRPr="00A6455F">
        <w:rPr>
          <w:rFonts w:ascii="Times New Roman" w:hAnsi="Times New Roman" w:cs="Times New Roman"/>
          <w:lang w:eastAsia="en-GB"/>
        </w:rPr>
        <w:t>0.08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A6455F">
        <w:rPr>
          <w:rFonts w:ascii="Times New Roman" w:hAnsi="Times New Roman" w:cs="Times New Roman"/>
          <w:lang w:eastAsia="en-GB"/>
        </w:rPr>
        <w:t>0.20</w:t>
      </w:r>
      <w:r w:rsidRPr="00EB472A">
        <w:rPr>
          <w:rFonts w:ascii="Times New Roman" w:hAnsi="Times New Roman" w:cs="Times New Roman"/>
          <w:color w:val="000000"/>
        </w:rPr>
        <w:t>)</w:t>
      </w:r>
      <w:r w:rsidRPr="00793E71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The RB and CTRL were comparable for </w:t>
      </w:r>
      <w:r>
        <w:rPr>
          <w:rFonts w:ascii="Times New Roman" w:hAnsi="Times New Roman" w:cs="Times New Roman"/>
          <w:lang w:eastAsia="en-GB"/>
        </w:rPr>
        <w:t xml:space="preserve">DBAS at postpartum </w:t>
      </w:r>
      <w:r w:rsidRPr="004806FA">
        <w:rPr>
          <w:rFonts w:ascii="Times New Roman" w:hAnsi="Times New Roman"/>
        </w:rPr>
        <w:t>time points</w:t>
      </w:r>
      <w:r>
        <w:rPr>
          <w:rFonts w:ascii="Times New Roman" w:hAnsi="Times New Roman" w:cs="Times New Roman"/>
          <w:color w:val="000000"/>
        </w:rPr>
        <w:t xml:space="preserve"> </w:t>
      </w:r>
      <w:r w:rsidRPr="00EB472A">
        <w:rPr>
          <w:rFonts w:ascii="Times New Roman" w:hAnsi="Times New Roman" w:cs="Times New Roman"/>
          <w:color w:val="000000" w:themeColor="text1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9E68E9">
        <w:rPr>
          <w:rFonts w:ascii="Times New Roman" w:hAnsi="Times New Roman" w:cs="Times New Roman"/>
          <w:lang w:eastAsia="en-GB"/>
        </w:rPr>
        <w:t>.545</w:t>
      </w:r>
      <w:r>
        <w:rPr>
          <w:rFonts w:ascii="Times New Roman" w:hAnsi="Times New Roman" w:cs="Times New Roman"/>
          <w:color w:val="000000" w:themeColor="text1"/>
        </w:rPr>
        <w:t xml:space="preserve"> to </w:t>
      </w:r>
      <w:r w:rsidRPr="009E68E9">
        <w:rPr>
          <w:rFonts w:ascii="Times New Roman" w:hAnsi="Times New Roman" w:cs="Times New Roman"/>
          <w:color w:val="000000" w:themeColor="text1"/>
        </w:rPr>
        <w:t>.740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lang w:eastAsia="en-GB"/>
        </w:rPr>
        <w:t xml:space="preserve"> ES ranges </w:t>
      </w:r>
      <w:r w:rsidRPr="009E68E9">
        <w:rPr>
          <w:rFonts w:ascii="Times New Roman" w:hAnsi="Times New Roman" w:cs="Times New Roman"/>
          <w:lang w:eastAsia="en-GB"/>
        </w:rPr>
        <w:t>0.08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9E68E9">
        <w:rPr>
          <w:rFonts w:ascii="Times New Roman" w:hAnsi="Times New Roman" w:cs="Times New Roman"/>
          <w:lang w:eastAsia="en-GB"/>
        </w:rPr>
        <w:t>0.14</w:t>
      </w:r>
      <w:r w:rsidRPr="00EB472A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and minimal to small effects were observed between RB and CTRL for maternal SOL, sleep disturbance, and sleep-related impairment at postpartum time points </w:t>
      </w:r>
      <w:r w:rsidRPr="00EB472A">
        <w:rPr>
          <w:rFonts w:ascii="Times New Roman" w:hAnsi="Times New Roman" w:cs="Times New Roman"/>
          <w:color w:val="000000" w:themeColor="text1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>-value ranges .</w:t>
      </w:r>
      <w:r w:rsidRPr="00990E0A">
        <w:rPr>
          <w:rFonts w:ascii="Times New Roman" w:hAnsi="Times New Roman" w:cs="Times New Roman"/>
          <w:color w:val="000000" w:themeColor="text1"/>
        </w:rPr>
        <w:t>103</w:t>
      </w:r>
      <w:r>
        <w:rPr>
          <w:rFonts w:ascii="Times New Roman" w:hAnsi="Times New Roman" w:cs="Times New Roman"/>
          <w:color w:val="000000" w:themeColor="text1"/>
        </w:rPr>
        <w:t xml:space="preserve"> to </w:t>
      </w:r>
      <w:r w:rsidRPr="00267AAA">
        <w:rPr>
          <w:rFonts w:ascii="Times New Roman" w:hAnsi="Times New Roman" w:cs="Times New Roman"/>
          <w:color w:val="000000" w:themeColor="text1"/>
        </w:rPr>
        <w:t>.981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lang w:eastAsia="en-GB"/>
        </w:rPr>
        <w:t xml:space="preserve"> ES ranges </w:t>
      </w:r>
      <w:r w:rsidRPr="00267AAA">
        <w:rPr>
          <w:rFonts w:ascii="Times New Roman" w:hAnsi="Times New Roman" w:cs="Times New Roman"/>
          <w:lang w:eastAsia="en-GB"/>
        </w:rPr>
        <w:t>0.01</w:t>
      </w:r>
      <w:r>
        <w:rPr>
          <w:rFonts w:ascii="Times New Roman" w:hAnsi="Times New Roman" w:cs="Times New Roman"/>
          <w:lang w:eastAsia="en-GB"/>
        </w:rPr>
        <w:t xml:space="preserve"> to </w:t>
      </w:r>
      <w:r w:rsidRPr="00267AAA">
        <w:rPr>
          <w:rFonts w:ascii="Times New Roman" w:hAnsi="Times New Roman" w:cs="Times New Roman"/>
          <w:lang w:eastAsia="en-GB"/>
        </w:rPr>
        <w:t>0.37</w:t>
      </w:r>
      <w:r w:rsidRPr="00EB472A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>.</w:t>
      </w:r>
    </w:p>
    <w:p w14:paraId="325B19CE" w14:textId="77777777" w:rsidR="004305C0" w:rsidRDefault="004305C0" w:rsidP="004305C0">
      <w:pPr>
        <w:pStyle w:val="Heading3"/>
      </w:pPr>
      <w:r>
        <w:t>Infant Sleep</w:t>
      </w:r>
    </w:p>
    <w:p w14:paraId="6BF9B924" w14:textId="77777777" w:rsidR="004305C0" w:rsidRDefault="004305C0" w:rsidP="004305C0">
      <w:pPr>
        <w:pStyle w:val="NoSpacing"/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/>
        </w:rPr>
        <w:t xml:space="preserve">Regarding infant sleep outcomes (see Table S1), the CBT-I and CTRL conditions reported minimal differences on infant sleep variables at all time points </w:t>
      </w:r>
      <w:r>
        <w:rPr>
          <w:rFonts w:ascii="Times New Roman" w:hAnsi="Times New Roman" w:cs="Times New Roman"/>
          <w:color w:val="000000" w:themeColor="text1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.117 to </w:t>
      </w:r>
      <w:r w:rsidRPr="00282042">
        <w:rPr>
          <w:rFonts w:ascii="Times New Roman" w:hAnsi="Times New Roman" w:cs="Times New Roman"/>
          <w:lang w:eastAsia="en-GB"/>
        </w:rPr>
        <w:t>.</w:t>
      </w:r>
      <w:r>
        <w:rPr>
          <w:rFonts w:ascii="Times New Roman" w:hAnsi="Times New Roman" w:cs="Times New Roman"/>
          <w:lang w:eastAsia="en-GB"/>
        </w:rPr>
        <w:t xml:space="preserve">980, ES ranges </w:t>
      </w:r>
      <w:r w:rsidRPr="00282042">
        <w:rPr>
          <w:rFonts w:ascii="Times New Roman" w:hAnsi="Times New Roman" w:cs="Times New Roman"/>
          <w:lang w:eastAsia="en-GB"/>
        </w:rPr>
        <w:t>0.0</w:t>
      </w:r>
      <w:r>
        <w:rPr>
          <w:rFonts w:ascii="Times New Roman" w:hAnsi="Times New Roman" w:cs="Times New Roman"/>
          <w:lang w:eastAsia="en-GB"/>
        </w:rPr>
        <w:t xml:space="preserve">1 to </w:t>
      </w:r>
      <w:r w:rsidRPr="00282042">
        <w:rPr>
          <w:rFonts w:ascii="Times New Roman" w:hAnsi="Times New Roman" w:cs="Times New Roman"/>
          <w:lang w:eastAsia="en-GB"/>
        </w:rPr>
        <w:t>0.3</w:t>
      </w:r>
      <w:r>
        <w:rPr>
          <w:rFonts w:ascii="Times New Roman" w:hAnsi="Times New Roman" w:cs="Times New Roman"/>
          <w:lang w:eastAsia="en-GB"/>
        </w:rPr>
        <w:t>9</w:t>
      </w:r>
      <w:r>
        <w:rPr>
          <w:rFonts w:ascii="Times New Roman" w:hAnsi="Times New Roman" w:cs="Times New Roman"/>
          <w:color w:val="000000"/>
        </w:rPr>
        <w:t>), and variables that exhibited small effects (e.g., infant TST during the day) favoured the CTRL condition, with the exception of infant SOL</w:t>
      </w:r>
      <w:r>
        <w:rPr>
          <w:rFonts w:ascii="Times New Roman" w:hAnsi="Times New Roman" w:cs="Times New Roman"/>
          <w:color w:val="000000" w:themeColor="text1"/>
        </w:rPr>
        <w:t xml:space="preserve">. Compared to the CTRL, the RB condition reported lower infant SOL at all </w:t>
      </w:r>
      <w:r w:rsidRPr="004D64EC">
        <w:rPr>
          <w:rFonts w:ascii="Times New Roman" w:hAnsi="Times New Roman"/>
          <w:color w:val="000000" w:themeColor="text1"/>
        </w:rPr>
        <w:t>time points</w:t>
      </w:r>
      <w:r>
        <w:rPr>
          <w:rFonts w:ascii="Times New Roman" w:hAnsi="Times New Roman" w:cs="Times New Roman"/>
          <w:color w:val="000000" w:themeColor="text1"/>
        </w:rPr>
        <w:t xml:space="preserve">, with small to </w:t>
      </w:r>
      <w:r>
        <w:rPr>
          <w:rFonts w:ascii="Times New Roman" w:hAnsi="Times New Roman" w:cs="Times New Roman"/>
          <w:color w:val="000000" w:themeColor="text1"/>
        </w:rPr>
        <w:lastRenderedPageBreak/>
        <w:t>medium effects at T3 (</w:t>
      </w:r>
      <w:r w:rsidRPr="00CD2681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</w:t>
      </w:r>
      <w:r w:rsidRPr="006F1803">
        <w:rPr>
          <w:rFonts w:ascii="Times New Roman" w:eastAsia="Times New Roman" w:hAnsi="Times New Roman" w:cs="Times New Roman"/>
        </w:rPr>
        <w:t>.051</w:t>
      </w:r>
      <w:r>
        <w:rPr>
          <w:rFonts w:ascii="Times New Roman" w:eastAsia="Times New Roman" w:hAnsi="Times New Roman" w:cs="Times New Roman"/>
        </w:rPr>
        <w:t xml:space="preserve">, ES = </w:t>
      </w:r>
      <w:r w:rsidRPr="006F1803">
        <w:rPr>
          <w:rFonts w:ascii="Times New Roman" w:eastAsia="Times New Roman" w:hAnsi="Times New Roman" w:cs="Times New Roman"/>
        </w:rPr>
        <w:t>0.45</w:t>
      </w:r>
      <w:r>
        <w:rPr>
          <w:rFonts w:ascii="Times New Roman" w:hAnsi="Times New Roman" w:cs="Times New Roman"/>
          <w:color w:val="000000" w:themeColor="text1"/>
        </w:rPr>
        <w:t>), T4 (</w:t>
      </w:r>
      <w:r w:rsidRPr="00CD2681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</w:t>
      </w:r>
      <w:r w:rsidRPr="00151387">
        <w:rPr>
          <w:rFonts w:ascii="Times New Roman" w:eastAsia="Times New Roman" w:hAnsi="Times New Roman" w:cs="Times New Roman"/>
        </w:rPr>
        <w:t>.092</w:t>
      </w:r>
      <w:r>
        <w:rPr>
          <w:rFonts w:ascii="Times New Roman" w:eastAsia="Times New Roman" w:hAnsi="Times New Roman" w:cs="Times New Roman"/>
        </w:rPr>
        <w:t xml:space="preserve">, ES = </w:t>
      </w:r>
      <w:r w:rsidRPr="00151387">
        <w:rPr>
          <w:rFonts w:ascii="Times New Roman" w:eastAsia="Times New Roman" w:hAnsi="Times New Roman" w:cs="Times New Roman"/>
        </w:rPr>
        <w:t>0.39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and T5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75122C">
        <w:rPr>
          <w:rFonts w:ascii="Times New Roman" w:hAnsi="Times New Roman" w:cs="Times New Roman"/>
          <w:color w:val="000000"/>
        </w:rPr>
        <w:t>.040</w:t>
      </w:r>
      <w:r w:rsidRPr="0075122C">
        <w:rPr>
          <w:rFonts w:ascii="Times New Roman" w:hAnsi="Times New Roman" w:cs="Times New Roman"/>
        </w:rPr>
        <w:t>,</w:t>
      </w:r>
      <w:r w:rsidRPr="0075122C">
        <w:rPr>
          <w:rFonts w:ascii="Times New Roman" w:hAnsi="Times New Roman" w:cs="Times New Roman"/>
          <w:color w:val="000000"/>
        </w:rPr>
        <w:t xml:space="preserve"> ES = 0.49</w:t>
      </w:r>
      <w:r>
        <w:rPr>
          <w:rFonts w:ascii="Times New Roman" w:hAnsi="Times New Roman" w:cs="Times New Roman"/>
          <w:color w:val="000000" w:themeColor="text1"/>
        </w:rPr>
        <w:t xml:space="preserve">). Minimal to small effects were observed between </w:t>
      </w:r>
      <w:r>
        <w:rPr>
          <w:rFonts w:ascii="Times New Roman" w:hAnsi="Times New Roman" w:cs="Times New Roman"/>
          <w:color w:val="000000"/>
        </w:rPr>
        <w:t xml:space="preserve">the RB and CTRL condition at T3-T5 for the number and duration of infant night awakenings, longest episode of </w:t>
      </w:r>
      <w:proofErr w:type="spellStart"/>
      <w:r>
        <w:rPr>
          <w:rFonts w:ascii="Times New Roman" w:hAnsi="Times New Roman" w:cs="Times New Roman"/>
          <w:color w:val="000000"/>
        </w:rPr>
        <w:t>nighttime</w:t>
      </w:r>
      <w:proofErr w:type="spellEnd"/>
      <w:r>
        <w:rPr>
          <w:rFonts w:ascii="Times New Roman" w:hAnsi="Times New Roman" w:cs="Times New Roman"/>
          <w:color w:val="000000"/>
        </w:rPr>
        <w:t xml:space="preserve"> sleep, infant TST during the night, day, and over 24 hours, as well as </w:t>
      </w:r>
      <w:r>
        <w:rPr>
          <w:rFonts w:ascii="Times New Roman" w:hAnsi="Times New Roman" w:cs="Times New Roman"/>
          <w:color w:val="000000" w:themeColor="text1"/>
        </w:rPr>
        <w:t>Infant Sleep and Parent Perception subscales of the BISQ-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>-value ranges .</w:t>
      </w:r>
      <w:r w:rsidRPr="00FD20C1">
        <w:rPr>
          <w:rFonts w:ascii="Times New Roman" w:hAnsi="Times New Roman" w:cs="Times New Roman"/>
          <w:color w:val="000000"/>
        </w:rPr>
        <w:t>146</w:t>
      </w:r>
      <w:r>
        <w:rPr>
          <w:rFonts w:ascii="Times New Roman" w:hAnsi="Times New Roman" w:cs="Times New Roman"/>
          <w:color w:val="000000"/>
        </w:rPr>
        <w:t xml:space="preserve"> to </w:t>
      </w:r>
      <w:r w:rsidRPr="00473FB9">
        <w:rPr>
          <w:rFonts w:ascii="Times New Roman" w:hAnsi="Times New Roman" w:cs="Times New Roman"/>
          <w:color w:val="000000"/>
        </w:rPr>
        <w:t>.926</w:t>
      </w:r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lang w:eastAsia="en-GB"/>
        </w:rPr>
        <w:t xml:space="preserve"> ES ranges </w:t>
      </w:r>
      <w:r w:rsidRPr="00473FB9">
        <w:rPr>
          <w:rFonts w:ascii="Times New Roman" w:hAnsi="Times New Roman" w:cs="Times New Roman"/>
          <w:lang w:eastAsia="en-GB"/>
        </w:rPr>
        <w:t>0.02</w:t>
      </w:r>
      <w:r>
        <w:rPr>
          <w:rFonts w:ascii="Times New Roman" w:hAnsi="Times New Roman" w:cs="Times New Roman"/>
          <w:lang w:eastAsia="en-GB"/>
        </w:rPr>
        <w:t xml:space="preserve"> to</w:t>
      </w:r>
      <w:r w:rsidRPr="00473FB9">
        <w:t xml:space="preserve"> </w:t>
      </w:r>
      <w:r w:rsidRPr="00473FB9">
        <w:rPr>
          <w:rFonts w:ascii="Times New Roman" w:hAnsi="Times New Roman" w:cs="Times New Roman"/>
          <w:lang w:eastAsia="en-GB"/>
        </w:rPr>
        <w:t>0.33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6409AF4" w14:textId="77777777" w:rsidR="004305C0" w:rsidRPr="00D203E8" w:rsidRDefault="004305C0" w:rsidP="004305C0">
      <w:pPr>
        <w:pStyle w:val="Heading3"/>
        <w:rPr>
          <w:color w:val="000000"/>
        </w:rPr>
      </w:pPr>
      <w:r>
        <w:t>Maternal Depression and Anxiety Symptoms</w:t>
      </w:r>
    </w:p>
    <w:p w14:paraId="619F197C" w14:textId="56E02735" w:rsidR="009B4964" w:rsidRDefault="004305C0" w:rsidP="003B2769">
      <w:pPr>
        <w:pStyle w:val="NoSpacing"/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E50A2D">
        <w:rPr>
          <w:rFonts w:ascii="Times New Roman" w:hAnsi="Times New Roman" w:cs="Times New Roman"/>
          <w:color w:val="000000" w:themeColor="text1"/>
        </w:rPr>
        <w:t xml:space="preserve">Participants </w:t>
      </w:r>
      <w:r>
        <w:rPr>
          <w:rFonts w:ascii="Times New Roman" w:hAnsi="Times New Roman" w:cs="Times New Roman"/>
          <w:color w:val="000000" w:themeColor="text1"/>
        </w:rPr>
        <w:t>in the CBT-I condition reported lower depressive symptoms than CTRL at all postpartum time points, with a small effect size at T3 (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</w:t>
      </w:r>
      <w:r w:rsidRPr="00795459">
        <w:rPr>
          <w:rFonts w:ascii="Times New Roman" w:hAnsi="Times New Roman" w:cs="Times New Roman"/>
          <w:color w:val="000000"/>
        </w:rPr>
        <w:t>.</w:t>
      </w:r>
      <w:r w:rsidRPr="00F94527">
        <w:rPr>
          <w:rFonts w:ascii="Times New Roman" w:hAnsi="Times New Roman" w:cs="Times New Roman"/>
          <w:color w:val="000000"/>
        </w:rPr>
        <w:t>174</w:t>
      </w:r>
      <w:r w:rsidRPr="00795459">
        <w:rPr>
          <w:rFonts w:ascii="Times New Roman" w:hAnsi="Times New Roman" w:cs="Times New Roman"/>
        </w:rPr>
        <w:t>,</w:t>
      </w:r>
      <w:r w:rsidRPr="0079545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S = </w:t>
      </w:r>
      <w:r w:rsidRPr="00F94527">
        <w:rPr>
          <w:rFonts w:ascii="Times New Roman" w:hAnsi="Times New Roman" w:cs="Times New Roman"/>
          <w:color w:val="000000"/>
        </w:rPr>
        <w:t>0.32</w:t>
      </w:r>
      <w:r>
        <w:rPr>
          <w:rFonts w:ascii="Times New Roman" w:hAnsi="Times New Roman" w:cs="Times New Roman"/>
          <w:color w:val="000000"/>
        </w:rPr>
        <w:t xml:space="preserve">), and medium effects at </w:t>
      </w:r>
      <w:r>
        <w:rPr>
          <w:rFonts w:ascii="Times New Roman" w:hAnsi="Times New Roman" w:cs="Times New Roman"/>
          <w:color w:val="000000" w:themeColor="text1"/>
        </w:rPr>
        <w:t>T4 (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</w:t>
      </w:r>
      <w:r w:rsidRPr="00795459">
        <w:rPr>
          <w:rFonts w:ascii="Times New Roman" w:hAnsi="Times New Roman" w:cs="Times New Roman"/>
          <w:color w:val="000000"/>
        </w:rPr>
        <w:t>.047</w:t>
      </w:r>
      <w:r w:rsidRPr="00795459">
        <w:rPr>
          <w:rFonts w:ascii="Times New Roman" w:hAnsi="Times New Roman" w:cs="Times New Roman"/>
        </w:rPr>
        <w:t>,</w:t>
      </w:r>
      <w:r w:rsidRPr="0079545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S = </w:t>
      </w:r>
      <w:r w:rsidRPr="00795459">
        <w:rPr>
          <w:rFonts w:ascii="Times New Roman" w:hAnsi="Times New Roman" w:cs="Times New Roman"/>
          <w:color w:val="000000"/>
        </w:rPr>
        <w:t>0.47</w:t>
      </w:r>
      <w:r>
        <w:rPr>
          <w:rFonts w:ascii="Times New Roman" w:hAnsi="Times New Roman" w:cs="Times New Roman"/>
          <w:color w:val="000000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and T5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F94527">
        <w:rPr>
          <w:rFonts w:ascii="Times New Roman" w:hAnsi="Times New Roman" w:cs="Times New Roman"/>
          <w:color w:val="000000" w:themeColor="text1"/>
        </w:rPr>
        <w:t>.084</w:t>
      </w:r>
      <w:r>
        <w:rPr>
          <w:rFonts w:ascii="Times New Roman" w:hAnsi="Times New Roman" w:cs="Times New Roman"/>
          <w:color w:val="000000" w:themeColor="text1"/>
        </w:rPr>
        <w:t xml:space="preserve">, ES = </w:t>
      </w:r>
      <w:r w:rsidRPr="00F94527">
        <w:rPr>
          <w:rFonts w:ascii="Times New Roman" w:hAnsi="Times New Roman" w:cs="Times New Roman"/>
          <w:color w:val="000000" w:themeColor="text1"/>
        </w:rPr>
        <w:t>0.42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 w:themeColor="text1"/>
        </w:rPr>
        <w:t>. Similarly, the RB condition reported lower postpartum depressive symptoms than CTRL, with small effects at T3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C01D63">
        <w:rPr>
          <w:rFonts w:ascii="Times New Roman" w:hAnsi="Times New Roman" w:cs="Times New Roman"/>
          <w:color w:val="000000"/>
        </w:rPr>
        <w:t>.179</w:t>
      </w:r>
      <w:r>
        <w:rPr>
          <w:rFonts w:ascii="Times New Roman" w:hAnsi="Times New Roman" w:cs="Times New Roman"/>
          <w:color w:val="000000"/>
        </w:rPr>
        <w:t>, ES 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01D63">
        <w:rPr>
          <w:rFonts w:ascii="Times New Roman" w:hAnsi="Times New Roman" w:cs="Times New Roman"/>
          <w:lang w:eastAsia="en-GB"/>
        </w:rPr>
        <w:t>0.31</w:t>
      </w:r>
      <w:r>
        <w:rPr>
          <w:rFonts w:ascii="Times New Roman" w:hAnsi="Times New Roman" w:cs="Times New Roman"/>
          <w:lang w:eastAsia="en-GB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>and T5 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hAnsi="Times New Roman" w:cs="Times New Roman"/>
          <w:i/>
          <w:iCs/>
          <w:lang w:eastAsia="en-GB"/>
        </w:rPr>
        <w:t xml:space="preserve">= </w:t>
      </w:r>
      <w:r>
        <w:rPr>
          <w:rFonts w:ascii="Times New Roman" w:hAnsi="Times New Roman" w:cs="Times New Roman"/>
          <w:lang w:eastAsia="en-GB"/>
        </w:rPr>
        <w:t>.176, ES = 0.32</w:t>
      </w:r>
      <w:r>
        <w:rPr>
          <w:rFonts w:ascii="Times New Roman" w:hAnsi="Times New Roman" w:cs="Times New Roman"/>
          <w:color w:val="000000"/>
        </w:rPr>
        <w:t xml:space="preserve">), </w:t>
      </w:r>
      <w:r>
        <w:rPr>
          <w:rFonts w:ascii="Times New Roman" w:hAnsi="Times New Roman" w:cs="Times New Roman"/>
          <w:color w:val="000000" w:themeColor="text1"/>
        </w:rPr>
        <w:t>and a medium effect at T4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>
        <w:rPr>
          <w:rFonts w:ascii="Times New Roman" w:hAnsi="Times New Roman" w:cs="Times New Roman"/>
          <w:lang w:eastAsia="en-GB"/>
        </w:rPr>
        <w:t>.</w:t>
      </w:r>
      <w:r w:rsidRPr="00C01D63">
        <w:rPr>
          <w:rFonts w:ascii="Times New Roman" w:hAnsi="Times New Roman" w:cs="Times New Roman"/>
          <w:color w:val="000000"/>
        </w:rPr>
        <w:t>077</w:t>
      </w:r>
      <w:r>
        <w:rPr>
          <w:rFonts w:ascii="Times New Roman" w:hAnsi="Times New Roman" w:cs="Times New Roman"/>
          <w:color w:val="000000"/>
        </w:rPr>
        <w:t>, ES = 0.40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Anxiety symptoms were comparable between </w:t>
      </w:r>
      <w:r>
        <w:rPr>
          <w:rFonts w:ascii="Times New Roman" w:hAnsi="Times New Roman" w:cs="Times New Roman"/>
          <w:color w:val="000000" w:themeColor="text1"/>
        </w:rPr>
        <w:t>CBT-I and CTRL at T3 (</w:t>
      </w:r>
      <w:r w:rsidRPr="00F07128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</w:t>
      </w:r>
      <w:r w:rsidRPr="00422D17">
        <w:rPr>
          <w:rFonts w:ascii="Times New Roman" w:hAnsi="Times New Roman" w:cs="Times New Roman"/>
          <w:color w:val="000000" w:themeColor="text1"/>
        </w:rPr>
        <w:t xml:space="preserve">.542, </w:t>
      </w:r>
      <w:r>
        <w:rPr>
          <w:rFonts w:ascii="Times New Roman" w:hAnsi="Times New Roman" w:cs="Times New Roman"/>
          <w:color w:val="000000" w:themeColor="text1"/>
        </w:rPr>
        <w:t xml:space="preserve">ES = </w:t>
      </w:r>
      <w:r w:rsidRPr="00422D17">
        <w:rPr>
          <w:rFonts w:ascii="Times New Roman" w:hAnsi="Times New Roman" w:cs="Times New Roman"/>
          <w:color w:val="000000" w:themeColor="text1"/>
        </w:rPr>
        <w:t>0.14</w:t>
      </w:r>
      <w:r>
        <w:rPr>
          <w:rFonts w:ascii="Times New Roman" w:hAnsi="Times New Roman" w:cs="Times New Roman"/>
          <w:color w:val="000000" w:themeColor="text1"/>
        </w:rPr>
        <w:t>)</w:t>
      </w:r>
      <w:r w:rsidRPr="00422D1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nd small effects were observed at T4 and T5 </w:t>
      </w:r>
      <w:r>
        <w:rPr>
          <w:rFonts w:ascii="Times New Roman" w:hAnsi="Times New Roman" w:cs="Times New Roman"/>
          <w:color w:val="000000"/>
        </w:rPr>
        <w:t>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AA57D9">
        <w:rPr>
          <w:rFonts w:ascii="Times New Roman" w:hAnsi="Times New Roman" w:cs="Times New Roman"/>
          <w:lang w:eastAsia="en-GB"/>
        </w:rPr>
        <w:t>.171</w:t>
      </w:r>
      <w:r>
        <w:rPr>
          <w:rFonts w:ascii="Times New Roman" w:hAnsi="Times New Roman" w:cs="Times New Roman"/>
          <w:color w:val="000000"/>
        </w:rPr>
        <w:t xml:space="preserve"> to </w:t>
      </w:r>
      <w:r w:rsidRPr="00AA57D9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>338,</w:t>
      </w:r>
      <w:r>
        <w:rPr>
          <w:rFonts w:ascii="Times New Roman" w:hAnsi="Times New Roman" w:cs="Times New Roman"/>
          <w:lang w:eastAsia="en-GB"/>
        </w:rPr>
        <w:t xml:space="preserve"> ES ranges </w:t>
      </w:r>
      <w:r w:rsidRPr="00AA57D9">
        <w:rPr>
          <w:rFonts w:ascii="Times New Roman" w:hAnsi="Times New Roman" w:cs="Times New Roman"/>
          <w:lang w:eastAsia="en-GB"/>
        </w:rPr>
        <w:t>0.</w:t>
      </w:r>
      <w:r>
        <w:rPr>
          <w:rFonts w:ascii="Times New Roman" w:hAnsi="Times New Roman" w:cs="Times New Roman"/>
          <w:lang w:eastAsia="en-GB"/>
        </w:rPr>
        <w:t xml:space="preserve">24 </w:t>
      </w:r>
      <w:r w:rsidRPr="00AA57D9">
        <w:rPr>
          <w:rFonts w:ascii="Times New Roman" w:hAnsi="Times New Roman" w:cs="Times New Roman"/>
          <w:lang w:eastAsia="en-GB"/>
        </w:rPr>
        <w:t>to</w:t>
      </w:r>
      <w:r w:rsidRPr="00F920DA">
        <w:rPr>
          <w:rFonts w:ascii="Times New Roman" w:hAnsi="Times New Roman" w:cs="Times New Roman"/>
        </w:rPr>
        <w:t xml:space="preserve"> 0.33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/>
        </w:rPr>
        <w:t>RB and CTRL were comparable for anxiety symptoms at all postpartum time points (</w:t>
      </w:r>
      <w:r w:rsidRPr="007F5EB6">
        <w:rPr>
          <w:rFonts w:ascii="Times New Roman" w:hAnsi="Times New Roman" w:cs="Times New Roman"/>
          <w:i/>
          <w:iCs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-value ranges </w:t>
      </w:r>
      <w:r w:rsidRPr="00A53F70">
        <w:rPr>
          <w:rFonts w:ascii="Times New Roman" w:hAnsi="Times New Roman" w:cs="Times New Roman"/>
          <w:lang w:eastAsia="en-GB"/>
        </w:rPr>
        <w:t>.456</w:t>
      </w:r>
      <w:r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o </w:t>
      </w:r>
      <w:r w:rsidRPr="00A53F70">
        <w:rPr>
          <w:rFonts w:ascii="Times New Roman" w:hAnsi="Times New Roman" w:cs="Times New Roman"/>
          <w:color w:val="000000"/>
        </w:rPr>
        <w:t>.660</w:t>
      </w:r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lang w:eastAsia="en-GB"/>
        </w:rPr>
        <w:t xml:space="preserve"> ES ranges </w:t>
      </w:r>
      <w:r w:rsidRPr="00A53F70">
        <w:rPr>
          <w:rFonts w:ascii="Times New Roman" w:hAnsi="Times New Roman" w:cs="Times New Roman"/>
          <w:lang w:eastAsia="en-GB"/>
        </w:rPr>
        <w:t>0.10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AA57D9">
        <w:rPr>
          <w:rFonts w:ascii="Times New Roman" w:hAnsi="Times New Roman" w:cs="Times New Roman"/>
          <w:lang w:eastAsia="en-GB"/>
        </w:rPr>
        <w:t>to</w:t>
      </w:r>
      <w:r w:rsidRPr="0044587E">
        <w:rPr>
          <w:rFonts w:ascii="Times New Roman" w:hAnsi="Times New Roman" w:cs="Times New Roman"/>
        </w:rPr>
        <w:t xml:space="preserve"> </w:t>
      </w:r>
      <w:r w:rsidRPr="00A53F70">
        <w:rPr>
          <w:rFonts w:ascii="Times New Roman" w:hAnsi="Times New Roman" w:cs="Times New Roman"/>
        </w:rPr>
        <w:t>0.17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1B8D3EE" w14:textId="77777777" w:rsidR="00E62824" w:rsidRDefault="00E62824" w:rsidP="00E62824">
      <w:r>
        <w:br w:type="page"/>
      </w:r>
    </w:p>
    <w:p w14:paraId="2AA704B7" w14:textId="26CCA0F4" w:rsidR="00E62824" w:rsidRPr="006824B5" w:rsidRDefault="00E62824" w:rsidP="00E62824">
      <w:pPr>
        <w:spacing w:line="360" w:lineRule="auto"/>
      </w:pPr>
      <w:r w:rsidRPr="00C45B33">
        <w:rPr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46C9D3F" wp14:editId="29086B5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12280" cy="7502525"/>
            <wp:effectExtent l="0" t="0" r="0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89" r="17490"/>
                    <a:stretch/>
                  </pic:blipFill>
                  <pic:spPr bwMode="auto">
                    <a:xfrm>
                      <a:off x="0" y="0"/>
                      <a:ext cx="6812280" cy="7502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45B33">
        <w:rPr>
          <w:b/>
          <w:bCs/>
        </w:rPr>
        <w:t xml:space="preserve">Figure </w:t>
      </w:r>
      <w:r w:rsidR="0033091C">
        <w:rPr>
          <w:b/>
          <w:bCs/>
        </w:rPr>
        <w:t>S1</w:t>
      </w:r>
      <w:r>
        <w:t xml:space="preserve">. Multiple regression analyses </w:t>
      </w:r>
      <w:r w:rsidRPr="00461576">
        <w:rPr>
          <w:lang w:val="en-US"/>
        </w:rPr>
        <w:t xml:space="preserve">adjusting for baseline </w:t>
      </w:r>
      <w:r>
        <w:rPr>
          <w:lang w:val="en-US"/>
        </w:rPr>
        <w:t xml:space="preserve">outcomes. Unstandardized estimates and 95% confidence intervals are shown. </w:t>
      </w:r>
      <w:r w:rsidRPr="00B66C55">
        <w:rPr>
          <w:lang w:val="en-US"/>
        </w:rPr>
        <w:t>See Supplementary Table S1 for numeric summary. ES, effect size; CTRL, control condition</w:t>
      </w:r>
      <w:r>
        <w:rPr>
          <w:lang w:val="en-US"/>
        </w:rPr>
        <w:t>;</w:t>
      </w:r>
      <w:r w:rsidRPr="00B66C55">
        <w:rPr>
          <w:lang w:val="en-US"/>
        </w:rPr>
        <w:t xml:space="preserve"> </w:t>
      </w:r>
      <w:r>
        <w:rPr>
          <w:lang w:val="en-US"/>
        </w:rPr>
        <w:t>RB</w:t>
      </w:r>
      <w:r w:rsidRPr="00B66C55">
        <w:rPr>
          <w:lang w:val="en-US"/>
        </w:rPr>
        <w:t xml:space="preserve">, </w:t>
      </w:r>
      <w:r>
        <w:rPr>
          <w:lang w:val="en-US"/>
        </w:rPr>
        <w:t>responsive bassinet condition;</w:t>
      </w:r>
      <w:r w:rsidRPr="00B66C55">
        <w:rPr>
          <w:lang w:val="en-US"/>
        </w:rPr>
        <w:t xml:space="preserve"> CBT</w:t>
      </w:r>
      <w:r>
        <w:rPr>
          <w:lang w:val="en-US"/>
        </w:rPr>
        <w:t>I</w:t>
      </w:r>
      <w:r w:rsidRPr="00B66C55">
        <w:rPr>
          <w:lang w:val="en-US"/>
        </w:rPr>
        <w:t xml:space="preserve">, </w:t>
      </w:r>
      <w:r>
        <w:rPr>
          <w:lang w:val="en-US"/>
        </w:rPr>
        <w:t>C</w:t>
      </w:r>
      <w:r w:rsidRPr="00B66C55">
        <w:rPr>
          <w:lang w:val="en-US"/>
        </w:rPr>
        <w:t xml:space="preserve">ognitive </w:t>
      </w:r>
      <w:r>
        <w:rPr>
          <w:lang w:val="en-US"/>
        </w:rPr>
        <w:t>B</w:t>
      </w:r>
      <w:r w:rsidRPr="00B66C55">
        <w:rPr>
          <w:lang w:val="en-US"/>
        </w:rPr>
        <w:t xml:space="preserve">ehavioural </w:t>
      </w:r>
      <w:r>
        <w:rPr>
          <w:lang w:val="en-US"/>
        </w:rPr>
        <w:t>T</w:t>
      </w:r>
      <w:r w:rsidRPr="00B66C55">
        <w:rPr>
          <w:lang w:val="en-US"/>
        </w:rPr>
        <w:t xml:space="preserve">herapy </w:t>
      </w:r>
      <w:r>
        <w:rPr>
          <w:lang w:val="en-US"/>
        </w:rPr>
        <w:t xml:space="preserve">for Insomnia </w:t>
      </w:r>
      <w:r w:rsidRPr="00B66C55">
        <w:rPr>
          <w:lang w:val="en-US"/>
        </w:rPr>
        <w:t>condition</w:t>
      </w:r>
      <w:r>
        <w:rPr>
          <w:lang w:val="en-US"/>
        </w:rPr>
        <w:t>.</w:t>
      </w:r>
    </w:p>
    <w:p w14:paraId="67AF6252" w14:textId="77777777" w:rsidR="002A5014" w:rsidRDefault="002A5014" w:rsidP="00496F68">
      <w:pPr>
        <w:spacing w:line="360" w:lineRule="auto"/>
        <w:rPr>
          <w:color w:val="000000"/>
          <w:lang w:eastAsia="zh-CN"/>
        </w:rPr>
      </w:pPr>
    </w:p>
    <w:p w14:paraId="564E5E45" w14:textId="77777777" w:rsidR="00A80595" w:rsidRPr="00552E9A" w:rsidRDefault="00A80595" w:rsidP="00496F68">
      <w:pPr>
        <w:spacing w:line="360" w:lineRule="auto"/>
        <w:rPr>
          <w:color w:val="000000"/>
          <w:lang w:eastAsia="zh-CN"/>
        </w:rPr>
        <w:sectPr w:rsidR="00A80595" w:rsidRPr="00552E9A" w:rsidSect="00C2208B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1ACC2E4" w14:textId="37FAD079" w:rsidR="00A01884" w:rsidRPr="001E7871" w:rsidRDefault="00A01884" w:rsidP="00A01884">
      <w:pPr>
        <w:pStyle w:val="LacetTable"/>
        <w:spacing w:line="360" w:lineRule="auto"/>
        <w:jc w:val="both"/>
        <w:rPr>
          <w:rFonts w:cs="Times New Roman"/>
          <w:b/>
          <w:bCs/>
          <w:sz w:val="24"/>
        </w:rPr>
      </w:pPr>
      <w:r w:rsidRPr="001E7871">
        <w:rPr>
          <w:rFonts w:cs="Times New Roman"/>
          <w:b/>
          <w:bCs/>
          <w:sz w:val="24"/>
        </w:rPr>
        <w:lastRenderedPageBreak/>
        <w:t>Table S1</w:t>
      </w:r>
    </w:p>
    <w:p w14:paraId="2D47C310" w14:textId="6811815B" w:rsidR="00B9086A" w:rsidRPr="001E7871" w:rsidRDefault="00A9702B" w:rsidP="00B9086A">
      <w:pPr>
        <w:pStyle w:val="LacetTable"/>
        <w:spacing w:line="360" w:lineRule="auto"/>
        <w:jc w:val="both"/>
        <w:rPr>
          <w:bCs/>
          <w:i/>
          <w:sz w:val="24"/>
        </w:rPr>
      </w:pPr>
      <w:r w:rsidRPr="001E7871">
        <w:rPr>
          <w:bCs/>
          <w:i/>
          <w:sz w:val="24"/>
        </w:rPr>
        <w:t>Post-Baseline</w:t>
      </w:r>
      <w:r w:rsidR="00B9086A" w:rsidRPr="001E7871">
        <w:rPr>
          <w:bCs/>
          <w:i/>
          <w:sz w:val="24"/>
        </w:rPr>
        <w:t xml:space="preserve"> </w:t>
      </w:r>
      <w:r w:rsidRPr="001E7871">
        <w:rPr>
          <w:bCs/>
          <w:i/>
          <w:sz w:val="24"/>
        </w:rPr>
        <w:t xml:space="preserve">Adjusted Means </w:t>
      </w:r>
      <w:r w:rsidR="007B6025" w:rsidRPr="001E7871">
        <w:rPr>
          <w:bCs/>
          <w:i/>
          <w:sz w:val="24"/>
        </w:rPr>
        <w:t>[</w:t>
      </w:r>
      <w:r w:rsidRPr="001E7871">
        <w:rPr>
          <w:bCs/>
          <w:i/>
          <w:sz w:val="24"/>
        </w:rPr>
        <w:t>95% Confidence Interval</w:t>
      </w:r>
      <w:r w:rsidR="008B15AA" w:rsidRPr="001E7871">
        <w:rPr>
          <w:bCs/>
          <w:i/>
          <w:sz w:val="24"/>
        </w:rPr>
        <w:t>]</w:t>
      </w:r>
      <w:r w:rsidRPr="001E7871">
        <w:rPr>
          <w:bCs/>
          <w:i/>
          <w:sz w:val="24"/>
        </w:rPr>
        <w:t xml:space="preserve"> and </w:t>
      </w:r>
      <w:r w:rsidR="00283588" w:rsidRPr="001E7871">
        <w:rPr>
          <w:bCs/>
          <w:i/>
          <w:sz w:val="24"/>
        </w:rPr>
        <w:t xml:space="preserve">Findings from </w:t>
      </w:r>
      <w:r w:rsidR="003947BE" w:rsidRPr="001E7871">
        <w:rPr>
          <w:bCs/>
          <w:i/>
          <w:sz w:val="24"/>
        </w:rPr>
        <w:t>Multiple Regression Analyses</w:t>
      </w:r>
      <w:r w:rsidR="00FD5598" w:rsidRPr="001E7871">
        <w:rPr>
          <w:bCs/>
          <w:i/>
          <w:sz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2791"/>
        <w:gridCol w:w="2830"/>
        <w:gridCol w:w="2788"/>
        <w:gridCol w:w="2233"/>
        <w:gridCol w:w="2275"/>
      </w:tblGrid>
      <w:tr w:rsidR="00D66B90" w:rsidRPr="001E7871" w14:paraId="4E0F29C4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071CE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5EC498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ontrol (CTRL)</w:t>
            </w:r>
          </w:p>
          <w:p w14:paraId="14CE36D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Cs/>
                <w:sz w:val="24"/>
              </w:rPr>
              <w:t>(</w:t>
            </w:r>
            <w:r w:rsidRPr="001E7871">
              <w:rPr>
                <w:rFonts w:cs="Times New Roman"/>
                <w:bCs/>
                <w:i/>
                <w:sz w:val="24"/>
              </w:rPr>
              <w:t>n</w:t>
            </w:r>
            <w:r w:rsidRPr="001E7871">
              <w:rPr>
                <w:rFonts w:cs="Times New Roman"/>
                <w:bCs/>
                <w:sz w:val="24"/>
              </w:rPr>
              <w:t xml:space="preserve"> = 41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1B55D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Responsive Bassinet (RB)</w:t>
            </w:r>
          </w:p>
          <w:p w14:paraId="21B8CA4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Cs/>
                <w:sz w:val="24"/>
              </w:rPr>
              <w:t>(</w:t>
            </w:r>
            <w:r w:rsidRPr="001E7871">
              <w:rPr>
                <w:rFonts w:cs="Times New Roman"/>
                <w:bCs/>
                <w:i/>
                <w:sz w:val="24"/>
              </w:rPr>
              <w:t>n</w:t>
            </w:r>
            <w:r w:rsidRPr="001E7871">
              <w:rPr>
                <w:rFonts w:cs="Times New Roman"/>
                <w:bCs/>
                <w:sz w:val="24"/>
              </w:rPr>
              <w:t xml:space="preserve"> = 44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425C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BT-I</w:t>
            </w:r>
          </w:p>
          <w:p w14:paraId="709B5C4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Cs/>
                <w:sz w:val="24"/>
              </w:rPr>
              <w:t>(</w:t>
            </w:r>
            <w:r w:rsidRPr="001E7871">
              <w:rPr>
                <w:rFonts w:cs="Times New Roman"/>
                <w:bCs/>
                <w:i/>
                <w:sz w:val="24"/>
              </w:rPr>
              <w:t>n</w:t>
            </w:r>
            <w:r w:rsidRPr="001E7871">
              <w:rPr>
                <w:rFonts w:cs="Times New Roman"/>
                <w:bCs/>
                <w:sz w:val="24"/>
              </w:rPr>
              <w:t xml:space="preserve"> = 42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32EEC3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BT-I vs. CTRL</w:t>
            </w:r>
          </w:p>
          <w:p w14:paraId="0A2932F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Cs/>
                <w:sz w:val="24"/>
              </w:rPr>
            </w:pPr>
            <w:r w:rsidRPr="001E7871">
              <w:rPr>
                <w:rFonts w:cs="Times New Roman"/>
                <w:bCs/>
                <w:i/>
                <w:sz w:val="24"/>
              </w:rPr>
              <w:t>p</w:t>
            </w:r>
            <w:r w:rsidRPr="001E7871">
              <w:rPr>
                <w:rFonts w:cs="Times New Roman"/>
                <w:bCs/>
                <w:sz w:val="24"/>
              </w:rPr>
              <w:t xml:space="preserve"> value, effect siz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69958CB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 xml:space="preserve">RB </w:t>
            </w:r>
          </w:p>
          <w:p w14:paraId="294437E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vs. CTRL</w:t>
            </w:r>
          </w:p>
          <w:p w14:paraId="3921503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Cs/>
                <w:i/>
                <w:sz w:val="24"/>
              </w:rPr>
              <w:t>p</w:t>
            </w:r>
            <w:r w:rsidRPr="001E7871">
              <w:rPr>
                <w:rFonts w:cs="Times New Roman"/>
                <w:bCs/>
                <w:sz w:val="24"/>
              </w:rPr>
              <w:t xml:space="preserve"> value, effect size</w:t>
            </w:r>
          </w:p>
        </w:tc>
      </w:tr>
      <w:tr w:rsidR="00A01884" w:rsidRPr="001E7871" w14:paraId="52F59BEA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36C23199" w14:textId="56B9A2FA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somnia Severity Index</w:t>
            </w:r>
          </w:p>
        </w:tc>
      </w:tr>
      <w:tr w:rsidR="00D66B90" w:rsidRPr="001E7871" w14:paraId="3348A478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6B37FA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334F2EB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2.88 [11.54, 14.23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0D5F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1.71 [10.45, 12.97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0FC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50 [7.17, 9.82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190FCFB6" w14:textId="460BB958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&lt; .001, -1.0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0EA0361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10, -0.28</w:t>
            </w:r>
          </w:p>
        </w:tc>
      </w:tr>
      <w:tr w:rsidR="00D66B90" w:rsidRPr="001E7871" w14:paraId="339B7A3C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4DA5056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4648A45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55 [6.35, 8.7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B6A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57 [5.45, 7.69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0ED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90 [4.71, 7.1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17F636C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57, -0.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5BA066F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40, -0.26</w:t>
            </w:r>
          </w:p>
        </w:tc>
      </w:tr>
      <w:tr w:rsidR="00D66B90" w:rsidRPr="001E7871" w14:paraId="18FF7FDA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EAD1B7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0203DC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9.78 [8.21, 11.3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8679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9.55 [8.12, 10.98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B0D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74 [6.21, 9.2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7EDB61E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71, -0.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4148981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28, -0.05</w:t>
            </w:r>
          </w:p>
        </w:tc>
      </w:tr>
      <w:tr w:rsidR="00D66B90" w:rsidRPr="001E7871" w14:paraId="5C4C2D23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D88B57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A66447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97 [7.28, 10.66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B4D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41 [5.85, 8.96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E8E1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62 [4.90, 8.3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4BCEE6B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59, -0.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5B76168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79, -0.30</w:t>
            </w:r>
          </w:p>
        </w:tc>
      </w:tr>
      <w:tr w:rsidR="00D66B90" w:rsidRPr="001E7871" w14:paraId="1A22D50F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C729A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-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6875647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71 [7.57, 9.86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B55D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84 [6.77, 8.91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38C63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70 [5.59, 7.81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0118ECF3" w14:textId="4AD23345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14, -0.5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3446C5E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70, -0.25</w:t>
            </w:r>
          </w:p>
        </w:tc>
      </w:tr>
      <w:tr w:rsidR="00A01884" w:rsidRPr="001E7871" w14:paraId="537B7AC9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455470E2" w14:textId="2AAE4543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PROMIS Sleep Disturbance</w:t>
            </w:r>
          </w:p>
        </w:tc>
      </w:tr>
      <w:tr w:rsidR="00D66B90" w:rsidRPr="001E7871" w14:paraId="1513D56B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2249BC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15738D8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7.79 [55.93, 59.6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98B4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6.61 [54.85, 58.36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DED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66 [50.83, 54.5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418551C6" w14:textId="7D05B0C9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&lt; .001, -0.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329EE71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65, -0.20</w:t>
            </w:r>
          </w:p>
        </w:tc>
      </w:tr>
      <w:tr w:rsidR="00D66B90" w:rsidRPr="001E7871" w14:paraId="49B8A1DB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EF139B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52D001D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85 [50.68, 55.0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86F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0.98 [48.96, 53.00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09BF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8.18 [46.04, 50.32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E4CB563" w14:textId="5E5BFD3D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03, -0.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3FD7829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15, -0.28</w:t>
            </w:r>
          </w:p>
        </w:tc>
      </w:tr>
      <w:tr w:rsidR="00D66B90" w:rsidRPr="001E7871" w14:paraId="13554411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263CB4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14F39FA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6.94 [54.56, 59.3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1AB5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5.70 [53.53, 57.87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69C8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31 [48.99, 53.6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28C050F9" w14:textId="0A0EEE7F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01, -0.7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74EF171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48, -0.17</w:t>
            </w:r>
          </w:p>
        </w:tc>
      </w:tr>
      <w:tr w:rsidR="00D66B90" w:rsidRPr="001E7871" w14:paraId="0F8CA93F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105EF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12ED7FC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3.84 [51.51, 56.16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C135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60 [49.48, 53.72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DE75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90 [47.55, 52.24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57F0B112" w14:textId="79E02FBC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19, -0.5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47C5EFC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63, -0.32</w:t>
            </w:r>
          </w:p>
        </w:tc>
      </w:tr>
      <w:tr w:rsidR="00A01884" w:rsidRPr="001E7871" w14:paraId="5FF2EF1F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22458458" w14:textId="7AA3D92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PROMIS Sleep Related Impairment</w:t>
            </w:r>
          </w:p>
        </w:tc>
      </w:tr>
      <w:tr w:rsidR="00D66B90" w:rsidRPr="001E7871" w14:paraId="39F7E559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5CC593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0B8794D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8.59 [56.62, 60.56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580E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8.54 [56.68, 60.40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EE95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46 [50.51, 54.42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471BB80E" w14:textId="289448F1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&lt; .001, -0.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0D70C31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71, -0.01</w:t>
            </w:r>
          </w:p>
        </w:tc>
      </w:tr>
      <w:tr w:rsidR="00D66B90" w:rsidRPr="001E7871" w14:paraId="551DF21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6266B6F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AF474F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7.02 [55.09, 58.9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6FF8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5.40 [53.63, 57.18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54D1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3.76 [51.84, 55.69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C9C0310" w14:textId="5BBF12F3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19, -0.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682E591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24, -0.27</w:t>
            </w:r>
          </w:p>
        </w:tc>
      </w:tr>
      <w:tr w:rsidR="00D66B90" w:rsidRPr="001E7871" w14:paraId="0FF88206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8DC8762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F42BB8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8.00 [55.49, 60.50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014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6.55 [54.23, 58.87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8516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4.13 [51.68, 56.5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63775D8A" w14:textId="4C46E678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32, -0.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754C6CD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03, -0.19</w:t>
            </w:r>
          </w:p>
        </w:tc>
      </w:tr>
      <w:tr w:rsidR="00D66B90" w:rsidRPr="001E7871" w14:paraId="45608653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0D4DB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7412A3A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6.26 [53.77, 58.76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C620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3.44 [51.12, 55.76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E9A13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07 [49.50, 54.64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06DA08A2" w14:textId="57045C8A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23, -0.5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7589DFE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03, -0.37</w:t>
            </w:r>
          </w:p>
        </w:tc>
      </w:tr>
      <w:tr w:rsidR="00A01884" w:rsidRPr="001E7871" w14:paraId="6C68007E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230E087A" w14:textId="7ACEA7BF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lastRenderedPageBreak/>
              <w:t>Total Sleep Time (hours)</w:t>
            </w:r>
          </w:p>
        </w:tc>
      </w:tr>
      <w:tr w:rsidR="00D66B90" w:rsidRPr="001E7871" w14:paraId="7B3CA0F6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CE7C93F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1320703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74 [6.39, 7.09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EEC3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71 [6.38, 7.03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7DC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03 [6.68, 7.3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680C7C1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50, 0.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4202A9E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96, -0.03</w:t>
            </w:r>
          </w:p>
        </w:tc>
      </w:tr>
      <w:tr w:rsidR="00D66B90" w:rsidRPr="001E7871" w14:paraId="36311EAF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F7F75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46D9067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43 [6.04, 6.8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9199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70 [6.35, 7.05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73E9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35 [5.97, 6.7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45EA3D4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73, -0.0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463D3BE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09, 0.23</w:t>
            </w:r>
          </w:p>
        </w:tc>
      </w:tr>
      <w:tr w:rsidR="00D66B90" w:rsidRPr="001E7871" w14:paraId="2A495067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72F7C5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7697EC0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30 [5.93, 6.67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6898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98 [6.65, 7.31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6064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60 [6.25, 6.96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25FBF1F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46, 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4D7F5E16" w14:textId="5D5EF6E4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08, 0.62</w:t>
            </w:r>
          </w:p>
        </w:tc>
      </w:tr>
      <w:tr w:rsidR="00D66B90" w:rsidRPr="001E7871" w14:paraId="5A965530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E542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2A0F937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82 [6.48, 7.15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83B2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79 [6.48, 7.10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13C1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23 [6.89, 7.57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370B867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88, 0.4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5033497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07, -0.03</w:t>
            </w:r>
          </w:p>
        </w:tc>
      </w:tr>
      <w:tr w:rsidR="00A01884" w:rsidRPr="001E7871" w14:paraId="73358CAD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544EEF0C" w14:textId="650650E2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Sleep Onset Latency (min)</w:t>
            </w:r>
          </w:p>
        </w:tc>
      </w:tr>
      <w:tr w:rsidR="00D66B90" w:rsidRPr="001E7871" w14:paraId="4D386B4D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62C993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30DBE8A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9.19 [31.29, 47.08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A60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6.23 [28.82, 43.63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7560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7.30 [19.47, 35.14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2CFD3160" w14:textId="1F328416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39, -0.48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085C04F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90, -0.12</w:t>
            </w:r>
          </w:p>
        </w:tc>
      </w:tr>
      <w:tr w:rsidR="00D66B90" w:rsidRPr="001E7871" w14:paraId="62E77AFE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793973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2D9DA76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0.16 [15.56, 24.76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BDDD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9.06 [14.86, 23.25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AE05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6.81 [12.25, 21.3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AAC616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10, -0.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2220E46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27, -0.08</w:t>
            </w:r>
          </w:p>
        </w:tc>
      </w:tr>
      <w:tr w:rsidR="00D66B90" w:rsidRPr="001E7871" w14:paraId="4986F89F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663CDC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1E39B4E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6.60 [20.18, 33.0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E4B8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6.70 [21.02, 32.39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5323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1.07 [14.96, 27.1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1763771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21, -0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5DDB84E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81, 0.01</w:t>
            </w:r>
          </w:p>
        </w:tc>
      </w:tr>
      <w:tr w:rsidR="00D66B90" w:rsidRPr="001E7871" w14:paraId="799F1383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CD004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52C504A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6.16 [20.20, 32.12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FE39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9.58 [14.02, 25.14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AF3C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4.07 [18.02, 30.12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54C787C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31, -0.1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05B1308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13, -0.36</w:t>
            </w:r>
          </w:p>
        </w:tc>
      </w:tr>
      <w:tr w:rsidR="00A01884" w:rsidRPr="001E7871" w14:paraId="69A4E7D2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66BC8771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Sleep Efficiency (%)</w:t>
            </w:r>
          </w:p>
        </w:tc>
      </w:tr>
      <w:tr w:rsidR="00D66B90" w:rsidRPr="001E7871" w14:paraId="395043CE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5E411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18F445C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1.88 [68.28, 75.47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6D51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3.39 [70.03, 76.75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8AFD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9.45 [75.91, 82.98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480F7E3D" w14:textId="7002121C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04, 0.67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156AB28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44, 0.13</w:t>
            </w:r>
          </w:p>
        </w:tc>
      </w:tr>
      <w:tr w:rsidR="00D66B90" w:rsidRPr="001E7871" w14:paraId="7302E187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746105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5EE105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9.07 [64.36, 73.78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64DB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0.24 [65.88, 74.60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83C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7.14 [62.48, 71.8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09D484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64, -0.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3CE9DE5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19, 0.08</w:t>
            </w:r>
          </w:p>
        </w:tc>
      </w:tr>
      <w:tr w:rsidR="00D66B90" w:rsidRPr="001E7871" w14:paraId="0FD7E3BC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092EDE8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2FBDAC7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8.69 [64.51, 72.87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EC44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5.73 [71.91, 79.54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D7AB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4.51 [70.44, 78.5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0A2A8A6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51, 0.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1D0CD1C3" w14:textId="1A7DBF60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15, 0.55</w:t>
            </w:r>
          </w:p>
        </w:tc>
      </w:tr>
      <w:tr w:rsidR="00D66B90" w:rsidRPr="001E7871" w14:paraId="02479805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48581F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3A69794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1.19 [77.60, 84.77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5E4E5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9.01 [75.66, 82.36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1411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3.92 [80.22, 87.62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215BF52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93, 0.2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5FD8267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81, -0.20</w:t>
            </w:r>
          </w:p>
        </w:tc>
      </w:tr>
      <w:tr w:rsidR="00A01884" w:rsidRPr="001E7871" w14:paraId="78AC8E40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0F9F9890" w14:textId="3E59C9BD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Dysfunctional Beliefs and Attitudes about Sleep</w:t>
            </w:r>
          </w:p>
        </w:tc>
      </w:tr>
      <w:tr w:rsidR="00D66B90" w:rsidRPr="001E7871" w14:paraId="6A4CBC41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DA181A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5FDB51D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.80 [4.40, 5.19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EBDD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.57 [4.21, 4.93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648D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21 [2.83, 3.58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76C5F2B7" w14:textId="65237B72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&lt; .001, -1.3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22FD4BA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07, -0.19</w:t>
            </w:r>
          </w:p>
        </w:tc>
      </w:tr>
      <w:tr w:rsidR="00D66B90" w:rsidRPr="001E7871" w14:paraId="0700FC35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DF015A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243973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87 [3.49, 4.2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CD15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.02 [3.69, 4.36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4DC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92 [2.55, 3.2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3CFF58A1" w14:textId="1D43BFC0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&lt; .001, -0.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2AF7FF1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45, 0.14</w:t>
            </w:r>
          </w:p>
        </w:tc>
      </w:tr>
      <w:tr w:rsidR="00D66B90" w:rsidRPr="001E7871" w14:paraId="4155A4E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D8263D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E3FD9B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95 [3.50, 4.39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F60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83 [3.43, 4.22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6AD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06 [2.64, 3.49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64598CB4" w14:textId="4B1FDB7A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06, -0.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5A77CF3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96, -0.09</w:t>
            </w:r>
          </w:p>
        </w:tc>
      </w:tr>
      <w:tr w:rsidR="00D66B90" w:rsidRPr="001E7871" w14:paraId="02A00C35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35084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4D5486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77 [3.25, 4.29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2556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66 [3.20, 4.11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41BA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05 [2.54, 3.57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192696F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58, -0.4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787A306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40, -0.08</w:t>
            </w:r>
          </w:p>
        </w:tc>
      </w:tr>
      <w:tr w:rsidR="00A01884" w:rsidRPr="001E7871" w14:paraId="2DC26067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5100FBA2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PROMIS Depression</w:t>
            </w:r>
          </w:p>
        </w:tc>
      </w:tr>
      <w:tr w:rsidR="00D66B90" w:rsidRPr="001E7871" w14:paraId="3F82673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F92524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lastRenderedPageBreak/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351281C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7.71 [46.03, 49.39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EBB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10 [47.56, 50.64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5EB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6.96 [45.32, 48.60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0C0A464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30, -0.1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01373F4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30, 0.27</w:t>
            </w:r>
          </w:p>
        </w:tc>
      </w:tr>
      <w:tr w:rsidR="00D66B90" w:rsidRPr="001E7871" w14:paraId="0BCF6873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BDC70E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738A138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76 [48.00, 51.5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87F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8.15 [46.58, 49.72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06D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8.09 [46.42, 49.76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73DF467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74, -0.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579F0D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79, -0.31</w:t>
            </w:r>
          </w:p>
        </w:tc>
      </w:tr>
      <w:tr w:rsidR="00D66B90" w:rsidRPr="001E7871" w14:paraId="61C0681F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EE6ACD7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62817C4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77 [49.63, 53.91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ED1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18 [47.27, 51.10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D0BA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8.76 [46.71, 50.8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45B62179" w14:textId="2033B00A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47, -0.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772F042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77, -0.40</w:t>
            </w:r>
          </w:p>
        </w:tc>
      </w:tr>
      <w:tr w:rsidR="00D66B90" w:rsidRPr="001E7871" w14:paraId="280B9E94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676094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71F0D62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08 [49.10, 53.07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4351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26 [47.50, 51.01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86742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8.64 [46.70, 50.58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6D21BA4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84, -0.4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41F32628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76, -0.32</w:t>
            </w:r>
          </w:p>
        </w:tc>
      </w:tr>
      <w:tr w:rsidR="00A01884" w:rsidRPr="001E7871" w14:paraId="10144BD7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60CF69A2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PROMIS Anxiety</w:t>
            </w:r>
          </w:p>
        </w:tc>
      </w:tr>
      <w:tr w:rsidR="00D66B90" w:rsidRPr="001E7871" w14:paraId="3041BEFD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AE1E5D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2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33CFDCE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54 [50.74, 54.33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990C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3.20 [51.56, 54.84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3475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77 [51.02, 54.51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11A44E1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57, 0.0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6754836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91, 0.12</w:t>
            </w:r>
          </w:p>
        </w:tc>
      </w:tr>
      <w:tr w:rsidR="00D66B90" w:rsidRPr="001E7871" w14:paraId="15A270DB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48CF11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53CB33E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9.76 [47.90, 51.62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12D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0.42 [48.76, 52.07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16AB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0.56 [48.74, 52.3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0888FFB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42, 0.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0AC729F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01, 0.12</w:t>
            </w:r>
          </w:p>
        </w:tc>
      </w:tr>
      <w:tr w:rsidR="00D66B90" w:rsidRPr="001E7871" w14:paraId="36AD5C86" w14:textId="77777777" w:rsidTr="003A0587">
        <w:trPr>
          <w:trHeight w:val="7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D03FE7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7303931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3.20 [50.66, 55.74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D01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92 [49.65, 54.18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1BA2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0.74 [48.29, 53.18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160368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71, -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73198FC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56, -0.17</w:t>
            </w:r>
          </w:p>
        </w:tc>
      </w:tr>
      <w:tr w:rsidR="00D66B90" w:rsidRPr="001E7871" w14:paraId="3A03B8DE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34025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64809F8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2.46 [50.25, 54.68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436CA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1.80 [49.83, 53.77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6A0D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0.91 [48.66, 53.16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6A34966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38, -0.2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7E7A6F1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60, -0.10</w:t>
            </w:r>
          </w:p>
        </w:tc>
      </w:tr>
      <w:tr w:rsidR="00A01884" w:rsidRPr="001E7871" w14:paraId="63CAD11A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3BD7E076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Sleep Onset Latency (min)</w:t>
            </w:r>
          </w:p>
        </w:tc>
      </w:tr>
      <w:tr w:rsidR="00D66B90" w:rsidRPr="001E7871" w14:paraId="332F1729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C4C229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7559986D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0.80 [48.05, 73.56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7F6B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3.86 [32.56, 55.17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9DC0C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5.02 [42.75, 67.29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29DBB0B2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17, -0.1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6C166BB6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51, -0.45</w:t>
            </w:r>
          </w:p>
        </w:tc>
      </w:tr>
      <w:tr w:rsidR="00D66B90" w:rsidRPr="001E7871" w14:paraId="6FE960F9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98450E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5C9DF6A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8.97 [30.03, 47.90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CA3A9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8.73 [20.81, 36.64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645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3.95 [25.53, 42.3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28E80357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14, -0.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67D4F5DF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92, -0.39</w:t>
            </w:r>
          </w:p>
        </w:tc>
      </w:tr>
      <w:tr w:rsidR="00D66B90" w:rsidRPr="001E7871" w14:paraId="7FCBB486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A1F0D" w14:textId="77777777" w:rsidR="00A01884" w:rsidRPr="001E7871" w:rsidRDefault="00A01884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3BC61375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4.23 [26.00, 42.45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55243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2.95 [15.89, 30.01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19740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5.38 [16.99, 33.77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7C6453F4" w14:textId="77777777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39, -0.3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2FF5B273" w14:textId="79F52581" w:rsidR="00A01884" w:rsidRPr="001E7871" w:rsidRDefault="00A01884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040, -0.49</w:t>
            </w:r>
          </w:p>
        </w:tc>
      </w:tr>
      <w:tr w:rsidR="00A01884" w:rsidRPr="001E7871" w14:paraId="65726E42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44D97536" w14:textId="2B5D3E7E" w:rsidR="00A01884" w:rsidRPr="001E7871" w:rsidRDefault="0037059C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Night Awakening – Number</w:t>
            </w:r>
          </w:p>
        </w:tc>
      </w:tr>
      <w:tr w:rsidR="00D66B90" w:rsidRPr="001E7871" w14:paraId="08A595E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CEC7F4" w14:textId="0C24D35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44D99170" w14:textId="7BCC6D72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41 [1.79, 3.02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5F8F" w14:textId="6C8F9B22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05 [1.51, 2.58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7E40A" w14:textId="5C3F56C5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48 [1.92, 3.04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6A342D78" w14:textId="04F0A14E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56, 0.0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6EC14CA0" w14:textId="1E68E9BB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82, -0.20</w:t>
            </w:r>
          </w:p>
        </w:tc>
      </w:tr>
      <w:tr w:rsidR="00D66B90" w:rsidRPr="001E7871" w14:paraId="3FC07945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B124BF" w14:textId="39DB6DD8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35DBA8CD" w14:textId="3211D92D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64 [2.03, 3.25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78C26" w14:textId="71C567CA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01 [2.47, 3.55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8792D" w14:textId="3D2BA56C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78 [2.20, 3.36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464D985A" w14:textId="4E75EF95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36, 0.08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29DA88D7" w14:textId="1D750EAF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67, 0.21</w:t>
            </w:r>
          </w:p>
        </w:tc>
      </w:tr>
      <w:tr w:rsidR="00D66B90" w:rsidRPr="001E7871" w14:paraId="1BC2408E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E0E5D" w14:textId="2EC1041A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FE9B4D7" w14:textId="3DC71996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.45 [0.96, 1.94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B78A5" w14:textId="1A2D558E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.73 [1.28, 2.17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E011EF" w14:textId="5837D5B1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.51 [1.01, 2.00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1CB5F1" w14:textId="710DCE79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78, 0.0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7CE0A0" w14:textId="39B6FCBB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15, 0.19</w:t>
            </w:r>
          </w:p>
        </w:tc>
      </w:tr>
      <w:tr w:rsidR="0037059C" w:rsidRPr="001E7871" w14:paraId="67A2F6CA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2B0E88CD" w14:textId="4B586379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Night Awakening - Duration (min)</w:t>
            </w:r>
          </w:p>
        </w:tc>
      </w:tr>
      <w:tr w:rsidR="00D66B90" w:rsidRPr="001E7871" w14:paraId="62EE555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286CF" w14:textId="77CD0D93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1A5AB4D4" w14:textId="108EC86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7.26 [86.64, 127.88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7E5C9" w14:textId="50AABE9B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3.98 [85.19, 122.76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70F6A" w14:textId="415F1A13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18.73 [98.70, 138.75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0336FC40" w14:textId="7878159A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31, 0.1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6F77D334" w14:textId="31E1B8D2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16, -0.05</w:t>
            </w:r>
          </w:p>
        </w:tc>
      </w:tr>
      <w:tr w:rsidR="00D66B90" w:rsidRPr="001E7871" w14:paraId="7313FE5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C1D0D" w14:textId="3B7C1E24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3F037C00" w14:textId="239D1A5B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7.88 [52.06, 83.69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B8E4A5" w14:textId="5D08CF4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5.68 [61.58, 89.79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83CD8" w14:textId="3604B5CE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6.27 [61.30, 91.25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0DB31F6F" w14:textId="6DBF5F99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41, 0.1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2BC9AD8F" w14:textId="61C36086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67, 0.17</w:t>
            </w:r>
          </w:p>
        </w:tc>
      </w:tr>
      <w:tr w:rsidR="00D66B90" w:rsidRPr="001E7871" w14:paraId="70570129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0728B" w14:textId="1F5ADCE8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4F0727EB" w14:textId="7BD97D28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6.64 [23.82, 49.47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935203" w14:textId="61A34F4E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4.80 [23.54, 46.06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E2FA9" w14:textId="51265334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3.36 [20.46, 46.26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31370F75" w14:textId="4652D2FF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25, -0.0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2858C3A9" w14:textId="72756A0F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31, -0.05</w:t>
            </w:r>
          </w:p>
        </w:tc>
      </w:tr>
      <w:tr w:rsidR="0037059C" w:rsidRPr="001E7871" w14:paraId="73C4368A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54D468C5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lastRenderedPageBreak/>
              <w:t xml:space="preserve">Infant Longest </w:t>
            </w:r>
            <w:proofErr w:type="spellStart"/>
            <w:r w:rsidRPr="001E7871">
              <w:rPr>
                <w:rFonts w:cs="Times New Roman"/>
                <w:b/>
                <w:bCs/>
                <w:sz w:val="24"/>
              </w:rPr>
              <w:t>Nighttime</w:t>
            </w:r>
            <w:proofErr w:type="spellEnd"/>
            <w:r w:rsidRPr="001E7871">
              <w:rPr>
                <w:rFonts w:cs="Times New Roman"/>
                <w:b/>
                <w:bCs/>
                <w:sz w:val="24"/>
              </w:rPr>
              <w:t xml:space="preserve"> Sleep (hours)</w:t>
            </w:r>
          </w:p>
        </w:tc>
      </w:tr>
      <w:tr w:rsidR="00D66B90" w:rsidRPr="001E7871" w14:paraId="7E2793CE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6D3854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7E16D37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66 [5.00, 6.32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A8997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55 [4.98, 6.13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D434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05 [4.39, 5.72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684B5B20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96, -0.3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2DF3D46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00, -0.06</w:t>
            </w:r>
          </w:p>
        </w:tc>
      </w:tr>
      <w:tr w:rsidR="00D66B90" w:rsidRPr="001E7871" w14:paraId="7487F473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5E4EBB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6FFF3060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.36 [5.55, 7.18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FC7E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55 [4.81, 6.29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52B5C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88 [5.07, 6.7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14ED299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14, -0.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6962208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46, -0.33</w:t>
            </w:r>
          </w:p>
        </w:tc>
      </w:tr>
      <w:tr w:rsidR="00D66B90" w:rsidRPr="001E7871" w14:paraId="5CA35BC7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9CC33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58DB9412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00 [6.99, 9.00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CC64A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.59 [6.69, 8.48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3F67D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14 [7.17, 9.12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31805E7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36, 0.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24B55C5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47, -0.14</w:t>
            </w:r>
          </w:p>
        </w:tc>
      </w:tr>
      <w:tr w:rsidR="0037059C" w:rsidRPr="001E7871" w14:paraId="0B12F2F3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0204BEA8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Total Sleep Time – Night (hours)</w:t>
            </w:r>
          </w:p>
        </w:tc>
      </w:tr>
      <w:tr w:rsidR="00D66B90" w:rsidRPr="001E7871" w14:paraId="299523B4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FF056E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028043C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63 [8.20, 9.07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56A3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94 [8.55, 9.34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94F1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8.46 [8.04, 8.88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771B5D1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69, -0.1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6FD06A9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00, 0.23</w:t>
            </w:r>
          </w:p>
        </w:tc>
      </w:tr>
      <w:tr w:rsidR="00D66B90" w:rsidRPr="001E7871" w14:paraId="40F96501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98780F0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E6A5B2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.05 [9.65, 10.45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59C2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.10 [9.75, 10.46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B2D9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9.96 [9.59, 10.3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7791941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56, -0.0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26EBD93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40, 0.04</w:t>
            </w:r>
          </w:p>
        </w:tc>
      </w:tr>
      <w:tr w:rsidR="00D66B90" w:rsidRPr="001E7871" w14:paraId="58A7E14A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4B686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5BFB006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.60 [10.29, 10.91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A70F0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.50 [10.21, 10.79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DB900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0.54 [10.23, 10.85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3B30A15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98, -0.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53AAC080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55, -0.10</w:t>
            </w:r>
          </w:p>
        </w:tc>
      </w:tr>
      <w:tr w:rsidR="0037059C" w:rsidRPr="001E7871" w14:paraId="6DF9D1C5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3B7AB836" w14:textId="18ECF02D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Total Sleep Time – Day (hours)</w:t>
            </w:r>
          </w:p>
        </w:tc>
      </w:tr>
      <w:tr w:rsidR="00D66B90" w:rsidRPr="001E7871" w14:paraId="5F838A97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F170D3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008204A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.36 [4.78, 5.93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394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.90 [4.40, 5.41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3A612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.86 [4.32, 5.41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27B6C0A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16, -0.29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29092956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45, -0.26</w:t>
            </w:r>
          </w:p>
        </w:tc>
      </w:tr>
      <w:tr w:rsidR="00D66B90" w:rsidRPr="001E7871" w14:paraId="2EC4B210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468A9D8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4E48A3A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14 [2.84, 3.44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C066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16 [2.90, 3.43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8B9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81 [2.52, 3.1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0CF1A762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17, -0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2DAF07A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09, 0.03</w:t>
            </w:r>
          </w:p>
        </w:tc>
      </w:tr>
      <w:tr w:rsidR="00D66B90" w:rsidRPr="001E7871" w14:paraId="020E9C99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FCBFB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6C71308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54 [2.24, 2.84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07F4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40 [2.11, 2.69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033A5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2.36 [2.06, 2.66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44C9FAC9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10, -0.1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13A6D38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14, -0.14</w:t>
            </w:r>
          </w:p>
        </w:tc>
      </w:tr>
      <w:tr w:rsidR="0037059C" w:rsidRPr="001E7871" w14:paraId="08D3696D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059A3AEE" w14:textId="65B350DF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Infant Total Sleep Time – 24 hr period (hours)</w:t>
            </w:r>
          </w:p>
        </w:tc>
      </w:tr>
      <w:tr w:rsidR="00D66B90" w:rsidRPr="001E7871" w14:paraId="63D39A1A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801E1B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1B0FC02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92 [13.24, 14.60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AD8D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85 [13.23, 14.46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E10B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30 [12.64, 13.96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598511E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97, -0.3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610DA72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73, -0.04</w:t>
            </w:r>
          </w:p>
        </w:tc>
      </w:tr>
      <w:tr w:rsidR="00D66B90" w:rsidRPr="001E7871" w14:paraId="23080F25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CBC417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6F2E8EB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17 [12.65, 13.69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76B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27 [12.81, 13.73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5CEC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2.75 [12.27, 13.2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574793E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244, -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70024B1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81, 0.06</w:t>
            </w:r>
          </w:p>
        </w:tc>
      </w:tr>
      <w:tr w:rsidR="00D66B90" w:rsidRPr="001E7871" w14:paraId="7F578C17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9CB19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4F312A97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.14 [12.70, 13.58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BB8A6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2.90 [12.49, 13.32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7915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2.90 [12.47, 13.34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2AFEC88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57, -0.1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0B601021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46, -0.17</w:t>
            </w:r>
          </w:p>
        </w:tc>
      </w:tr>
      <w:tr w:rsidR="0037059C" w:rsidRPr="001E7871" w14:paraId="71128D49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5CA640D8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BISQ-R Infant Sleep Subscale</w:t>
            </w:r>
          </w:p>
        </w:tc>
      </w:tr>
      <w:tr w:rsidR="00D66B90" w:rsidRPr="001E7871" w14:paraId="2F33C052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C31C28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2B1C2770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3.46 [58.14, 68.78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C5B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4.40 [59.54, 69.26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B932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7.67 [52.44, 62.91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15399265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128, -0.3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5CB1E1E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97, 0.06</w:t>
            </w:r>
          </w:p>
        </w:tc>
      </w:tr>
      <w:tr w:rsidR="00D66B90" w:rsidRPr="001E7871" w14:paraId="29F98430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F65D11E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3014691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8.76 [52.31, 65.21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0F85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5.50 [49.55, 61.45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F389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5.78 [49.49, 62.07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76CF89E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13, -0.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12E9AF5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463, -0.16</w:t>
            </w:r>
          </w:p>
        </w:tc>
      </w:tr>
      <w:tr w:rsidR="00D66B90" w:rsidRPr="001E7871" w14:paraId="7F4ECDED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0F383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109ACCC6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0.64 [63.82, 77.45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E75CA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0.20 [64.04, 76.37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E98027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2.49 [65.72, 79.26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40E633BB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05, 0.0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5A5B656C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26, -0.02</w:t>
            </w:r>
          </w:p>
        </w:tc>
      </w:tr>
      <w:tr w:rsidR="0037059C" w:rsidRPr="001E7871" w14:paraId="441549E4" w14:textId="77777777" w:rsidTr="003A0587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</w:tcPr>
          <w:p w14:paraId="0D3EFA4E" w14:textId="2B32627D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BISQ-R Parent Perception Subscale</w:t>
            </w:r>
          </w:p>
        </w:tc>
      </w:tr>
      <w:tr w:rsidR="00D66B90" w:rsidRPr="001E7871" w14:paraId="4E52A63A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C09B92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lastRenderedPageBreak/>
              <w:t>T3</w:t>
            </w: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1B1D37E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9.35 [62.12, 76.58]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5BF1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2.33 [65.75, 78.91]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4445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9.22 [62.20, 76.24]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</w:tcBorders>
          </w:tcPr>
          <w:p w14:paraId="1537FB63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980, -0.0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</w:tcPr>
          <w:p w14:paraId="1FB3C328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547, 0.14</w:t>
            </w:r>
          </w:p>
        </w:tc>
      </w:tr>
      <w:tr w:rsidR="00D66B90" w:rsidRPr="001E7871" w14:paraId="6BDE7894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BFF0F6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14:paraId="058BEACF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0.84 [53.28, 68.39]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A7B7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1.70 [54.90, 68.51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113D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63.14 [55.86, 70.4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</w:tcPr>
          <w:p w14:paraId="6988315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664, 0.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</w:tcBorders>
          </w:tcPr>
          <w:p w14:paraId="28DAC5AE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866, 0.04</w:t>
            </w:r>
          </w:p>
        </w:tc>
      </w:tr>
      <w:tr w:rsidR="00D66B90" w:rsidRPr="001E7871" w14:paraId="58847B11" w14:textId="77777777" w:rsidTr="003A0587">
        <w:trPr>
          <w:trHeight w:val="320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C4B3D6" w14:textId="77777777" w:rsidR="0037059C" w:rsidRPr="001E7871" w:rsidRDefault="0037059C" w:rsidP="00D66B90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T5</w:t>
            </w:r>
          </w:p>
        </w:tc>
        <w:tc>
          <w:tcPr>
            <w:tcW w:w="1002" w:type="pct"/>
            <w:tcBorders>
              <w:top w:val="nil"/>
              <w:bottom w:val="single" w:sz="4" w:space="0" w:color="auto"/>
            </w:tcBorders>
          </w:tcPr>
          <w:p w14:paraId="2533EC2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3.76 [65.59, 81.93]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6DAEC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1.97 [64.77, 79.18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97244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78.66 [70.59, 86.73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</w:tcBorders>
          </w:tcPr>
          <w:p w14:paraId="76E16F12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397, 0.2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</w:tcBorders>
          </w:tcPr>
          <w:p w14:paraId="416EF39C" w14:textId="77777777" w:rsidR="0037059C" w:rsidRPr="001E7871" w:rsidRDefault="0037059C" w:rsidP="00D66B90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.745, -0.08</w:t>
            </w:r>
          </w:p>
        </w:tc>
      </w:tr>
    </w:tbl>
    <w:p w14:paraId="6D721B62" w14:textId="297D6887" w:rsidR="00A01884" w:rsidRPr="001E7871" w:rsidRDefault="00A01884" w:rsidP="00B9086A">
      <w:pPr>
        <w:spacing w:line="360" w:lineRule="auto"/>
        <w:jc w:val="both"/>
        <w:rPr>
          <w:color w:val="000000"/>
        </w:rPr>
      </w:pPr>
    </w:p>
    <w:p w14:paraId="1C0FDBB5" w14:textId="2CC6A650" w:rsidR="00B866B4" w:rsidRPr="001E7871" w:rsidRDefault="00A01884" w:rsidP="003A0587">
      <w:pPr>
        <w:spacing w:line="360" w:lineRule="auto"/>
      </w:pPr>
      <w:r w:rsidRPr="001E7871">
        <w:rPr>
          <w:i/>
          <w:iCs/>
          <w:color w:val="000000" w:themeColor="text1"/>
        </w:rPr>
        <w:t>Note.</w:t>
      </w:r>
      <w:r w:rsidRPr="001E7871">
        <w:rPr>
          <w:color w:val="000000" w:themeColor="text1"/>
        </w:rPr>
        <w:t xml:space="preserve"> </w:t>
      </w:r>
      <w:r w:rsidR="00EC1092" w:rsidRPr="001E7871">
        <w:rPr>
          <w:color w:val="000000" w:themeColor="text1"/>
        </w:rPr>
        <w:t xml:space="preserve">Post-baseline </w:t>
      </w:r>
      <w:r w:rsidR="00EC1092" w:rsidRPr="001E7871">
        <w:rPr>
          <w:iCs/>
          <w:color w:val="000000" w:themeColor="text1"/>
        </w:rPr>
        <w:t>o</w:t>
      </w:r>
      <w:r w:rsidR="00B9086A" w:rsidRPr="001E7871">
        <w:rPr>
          <w:iCs/>
          <w:color w:val="000000" w:themeColor="text1"/>
        </w:rPr>
        <w:t xml:space="preserve">utcomes are adjusted for baseline levels; </w:t>
      </w:r>
      <w:r w:rsidR="00B9086A" w:rsidRPr="001E7871">
        <w:t>See Table 2 in the main text for values at baseline</w:t>
      </w:r>
      <w:r w:rsidR="00C14B41" w:rsidRPr="001E7871">
        <w:t>; T2 = 35-36 weeks of gestation, T3 = 2 months postpartum, T4 = 6 months postpartum, and T5 = 12 months postpartum</w:t>
      </w:r>
      <w:r w:rsidR="00423F62" w:rsidRPr="001E7871">
        <w:t xml:space="preserve">; </w:t>
      </w:r>
      <w:r w:rsidR="00D15350" w:rsidRPr="001E7871">
        <w:t xml:space="preserve">T3-T5 </w:t>
      </w:r>
      <w:r w:rsidR="00DE5A6E" w:rsidRPr="001E7871">
        <w:t>average I</w:t>
      </w:r>
      <w:r w:rsidR="000F4AC9" w:rsidRPr="001E7871">
        <w:t>nsomnia Severity Index score</w:t>
      </w:r>
      <w:r w:rsidR="00654E82" w:rsidRPr="001E7871">
        <w:t xml:space="preserve"> is the primary outcome of the trial. </w:t>
      </w:r>
      <w:r w:rsidR="00661BC5" w:rsidRPr="001E7871">
        <w:t xml:space="preserve">CBT-I = Cognitive Behavioural Therapy for Insomnia. </w:t>
      </w:r>
      <w:r w:rsidR="003A0587" w:rsidRPr="001E7871">
        <w:br w:type="page"/>
      </w:r>
    </w:p>
    <w:p w14:paraId="05897ECB" w14:textId="77777777" w:rsidR="00C36054" w:rsidRPr="001E7871" w:rsidRDefault="003E3343" w:rsidP="00C36054">
      <w:pPr>
        <w:spacing w:line="360" w:lineRule="auto"/>
        <w:rPr>
          <w:i/>
          <w:iCs/>
        </w:rPr>
      </w:pPr>
      <w:r w:rsidRPr="001E7871">
        <w:rPr>
          <w:b/>
          <w:bCs/>
        </w:rPr>
        <w:lastRenderedPageBreak/>
        <w:t>Table S</w:t>
      </w:r>
      <w:r w:rsidR="004751CA" w:rsidRPr="001E7871">
        <w:rPr>
          <w:b/>
          <w:bCs/>
        </w:rPr>
        <w:t>2</w:t>
      </w:r>
      <w:r w:rsidR="00C36054" w:rsidRPr="001E7871">
        <w:rPr>
          <w:i/>
          <w:iCs/>
        </w:rPr>
        <w:t xml:space="preserve"> </w:t>
      </w:r>
    </w:p>
    <w:p w14:paraId="307D7CB2" w14:textId="06D1D4BE" w:rsidR="003E3343" w:rsidRPr="001E7871" w:rsidRDefault="00C36054" w:rsidP="0020255A">
      <w:pPr>
        <w:spacing w:line="360" w:lineRule="auto"/>
        <w:rPr>
          <w:i/>
          <w:iCs/>
        </w:rPr>
      </w:pPr>
      <w:r w:rsidRPr="001E7871">
        <w:rPr>
          <w:i/>
          <w:iCs/>
        </w:rPr>
        <w:t>Post-Baseline Rates of Insomnia Disorder and Perinatal Sleep Disruption based on Structured Clinical Interview.</w:t>
      </w:r>
    </w:p>
    <w:tbl>
      <w:tblPr>
        <w:tblW w:w="507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271"/>
        <w:gridCol w:w="2410"/>
        <w:gridCol w:w="2268"/>
        <w:gridCol w:w="1843"/>
        <w:gridCol w:w="1840"/>
      </w:tblGrid>
      <w:tr w:rsidR="00D17F59" w:rsidRPr="001E7871" w14:paraId="00F56EF8" w14:textId="77777777" w:rsidTr="00881363">
        <w:trPr>
          <w:trHeight w:val="320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46B237B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4401B8F2" w14:textId="25A1A8DB" w:rsidR="00D66B90" w:rsidRPr="001E7871" w:rsidRDefault="00D66B90" w:rsidP="00BB000A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ontrol (CTRL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D9E9A" w14:textId="45D79C52" w:rsidR="00D66B90" w:rsidRPr="001E7871" w:rsidRDefault="00D66B90" w:rsidP="00BB000A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Responsive Bassinet (RB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8EBE7D" w14:textId="7B94D731" w:rsidR="00D66B90" w:rsidRPr="001E7871" w:rsidRDefault="00D66B90" w:rsidP="00BB000A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BT-I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312EA37E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CBT-I vs. CTRL</w:t>
            </w:r>
          </w:p>
          <w:p w14:paraId="6542E9B2" w14:textId="0B224D7B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Cs/>
                <w:sz w:val="24"/>
              </w:rPr>
            </w:pPr>
            <w:r w:rsidRPr="001E7871">
              <w:rPr>
                <w:rFonts w:cs="Times New Roman"/>
                <w:bCs/>
                <w:i/>
                <w:sz w:val="24"/>
              </w:rPr>
              <w:t>p</w:t>
            </w:r>
            <w:r w:rsidRPr="001E7871">
              <w:rPr>
                <w:rFonts w:cs="Times New Roman"/>
                <w:bCs/>
                <w:sz w:val="24"/>
              </w:rPr>
              <w:t xml:space="preserve"> valu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30C3219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 xml:space="preserve">RB </w:t>
            </w:r>
          </w:p>
          <w:p w14:paraId="15EABA28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vs. CTRL</w:t>
            </w:r>
          </w:p>
          <w:p w14:paraId="68F45889" w14:textId="3E030C2D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Cs/>
                <w:i/>
                <w:sz w:val="24"/>
              </w:rPr>
              <w:t>p</w:t>
            </w:r>
            <w:r w:rsidRPr="001E7871">
              <w:rPr>
                <w:rFonts w:cs="Times New Roman"/>
                <w:bCs/>
                <w:sz w:val="24"/>
              </w:rPr>
              <w:t xml:space="preserve"> value</w:t>
            </w:r>
          </w:p>
        </w:tc>
      </w:tr>
      <w:tr w:rsidR="00D66B90" w:rsidRPr="001E7871" w14:paraId="6567F732" w14:textId="77777777" w:rsidTr="00881363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2AEC27C" w14:textId="77777777" w:rsidR="00D66B90" w:rsidRPr="001E7871" w:rsidRDefault="00D66B90" w:rsidP="00C36054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>T4 (6 months postpartum)</w:t>
            </w:r>
          </w:p>
        </w:tc>
      </w:tr>
      <w:tr w:rsidR="00D17F59" w:rsidRPr="001E7871" w14:paraId="07367AD0" w14:textId="77777777" w:rsidTr="00881363">
        <w:trPr>
          <w:trHeight w:val="320"/>
          <w:jc w:val="center"/>
        </w:trPr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608330E6" w14:textId="77777777" w:rsidR="00D66B90" w:rsidRPr="001E7871" w:rsidRDefault="00D66B90" w:rsidP="00C36054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 xml:space="preserve">Insomnia Disorder, </w:t>
            </w:r>
            <w:r w:rsidRPr="001E7871">
              <w:rPr>
                <w:rFonts w:cs="Times New Roman"/>
                <w:i/>
                <w:iCs/>
                <w:sz w:val="24"/>
              </w:rPr>
              <w:t>n</w:t>
            </w:r>
            <w:r w:rsidRPr="001E7871">
              <w:rPr>
                <w:rFonts w:cs="Times New Roman"/>
                <w:sz w:val="24"/>
              </w:rPr>
              <w:t xml:space="preserve"> (</w:t>
            </w:r>
            <w:r w:rsidRPr="001E7871">
              <w:rPr>
                <w:rFonts w:cs="Times New Roman"/>
                <w:i/>
                <w:iCs/>
                <w:sz w:val="24"/>
              </w:rPr>
              <w:t>%</w:t>
            </w:r>
            <w:r w:rsidRPr="001E7871">
              <w:rPr>
                <w:rFonts w:cs="Times New Roman"/>
                <w:sz w:val="24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23F7CB70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5 (14.7%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44008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9 (20.5%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96385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4 (10.8%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</w:tcPr>
          <w:p w14:paraId="754BE5D1" w14:textId="34A122D9" w:rsidR="00D66B90" w:rsidRPr="00CC7CBD" w:rsidRDefault="0082519D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AB2F61">
              <w:rPr>
                <w:rFonts w:eastAsia="Times New Roman" w:cs="Times New Roman"/>
                <w:sz w:val="24"/>
              </w:rPr>
              <w:t>.62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</w:tcPr>
          <w:p w14:paraId="7BBC708B" w14:textId="6048E05B" w:rsidR="00D66B90" w:rsidRPr="00881363" w:rsidRDefault="0082519D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AB2F61">
              <w:rPr>
                <w:rFonts w:eastAsia="Times New Roman" w:cs="Times New Roman"/>
                <w:sz w:val="24"/>
              </w:rPr>
              <w:t>.513</w:t>
            </w:r>
          </w:p>
        </w:tc>
      </w:tr>
      <w:tr w:rsidR="00D17F59" w:rsidRPr="001E7871" w14:paraId="0FDBE38C" w14:textId="77777777" w:rsidTr="00881363">
        <w:trPr>
          <w:trHeight w:val="320"/>
          <w:jc w:val="center"/>
        </w:trPr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501229D8" w14:textId="795B83B8" w:rsidR="00D66B90" w:rsidRPr="001E7871" w:rsidRDefault="00D66B90" w:rsidP="00C36054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Perinatal Sleep Disruption,</w:t>
            </w:r>
            <w:r w:rsidRPr="001E7871">
              <w:rPr>
                <w:rFonts w:cs="Times New Roman"/>
                <w:i/>
                <w:iCs/>
                <w:sz w:val="24"/>
              </w:rPr>
              <w:t xml:space="preserve"> n</w:t>
            </w:r>
            <w:r w:rsidRPr="001E7871">
              <w:rPr>
                <w:rFonts w:cs="Times New Roman"/>
                <w:sz w:val="24"/>
              </w:rPr>
              <w:t xml:space="preserve"> (</w:t>
            </w:r>
            <w:r w:rsidRPr="001E7871">
              <w:rPr>
                <w:rFonts w:cs="Times New Roman"/>
                <w:i/>
                <w:iCs/>
                <w:sz w:val="24"/>
              </w:rPr>
              <w:t>%</w:t>
            </w:r>
            <w:r w:rsidRPr="001E7871">
              <w:rPr>
                <w:rFonts w:cs="Times New Roman"/>
                <w:sz w:val="24"/>
              </w:rPr>
              <w:t>)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63DC2AB8" w14:textId="483782E6" w:rsidR="00D66B90" w:rsidRPr="001E7871" w:rsidRDefault="00D66B90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</w:t>
            </w:r>
            <w:r w:rsidR="004C4551" w:rsidRPr="001E7871">
              <w:rPr>
                <w:rFonts w:cs="Times New Roman"/>
                <w:sz w:val="24"/>
              </w:rPr>
              <w:t>0</w:t>
            </w:r>
            <w:r w:rsidRPr="001E7871">
              <w:rPr>
                <w:rFonts w:cs="Times New Roman"/>
                <w:sz w:val="24"/>
              </w:rPr>
              <w:t xml:space="preserve"> (</w:t>
            </w:r>
            <w:r w:rsidR="00346E5A" w:rsidRPr="001E7871">
              <w:rPr>
                <w:rFonts w:cs="Times New Roman"/>
                <w:sz w:val="24"/>
              </w:rPr>
              <w:t>24.4</w:t>
            </w:r>
            <w:r w:rsidRPr="001E7871">
              <w:rPr>
                <w:rFonts w:cs="Times New Roman"/>
                <w:sz w:val="24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FBA3A" w14:textId="4EAE092D" w:rsidR="00D66B90" w:rsidRPr="001E7871" w:rsidRDefault="004C4551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3</w:t>
            </w:r>
            <w:r w:rsidR="00D66B90" w:rsidRPr="001E7871">
              <w:rPr>
                <w:rFonts w:cs="Times New Roman"/>
                <w:sz w:val="24"/>
              </w:rPr>
              <w:t xml:space="preserve"> (</w:t>
            </w:r>
            <w:r w:rsidR="00346E5A" w:rsidRPr="001E7871">
              <w:rPr>
                <w:rFonts w:cs="Times New Roman"/>
                <w:sz w:val="24"/>
              </w:rPr>
              <w:t>29.5</w:t>
            </w:r>
            <w:r w:rsidR="00D66B90" w:rsidRPr="001E7871">
              <w:rPr>
                <w:rFonts w:cs="Times New Roman"/>
                <w:sz w:val="24"/>
              </w:rPr>
              <w:t>%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7ED54" w14:textId="0A32E786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1</w:t>
            </w:r>
            <w:r w:rsidR="004C4551" w:rsidRPr="001E7871">
              <w:rPr>
                <w:rFonts w:cs="Times New Roman"/>
                <w:sz w:val="24"/>
              </w:rPr>
              <w:t>2</w:t>
            </w:r>
            <w:r w:rsidRPr="001E7871">
              <w:rPr>
                <w:rFonts w:cs="Times New Roman"/>
                <w:sz w:val="24"/>
              </w:rPr>
              <w:t xml:space="preserve"> (</w:t>
            </w:r>
            <w:r w:rsidR="00346E5A" w:rsidRPr="001E7871">
              <w:rPr>
                <w:rFonts w:cs="Times New Roman"/>
                <w:sz w:val="24"/>
              </w:rPr>
              <w:t>28.6</w:t>
            </w:r>
            <w:r w:rsidRPr="001E7871">
              <w:rPr>
                <w:rFonts w:cs="Times New Roman"/>
                <w:sz w:val="24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</w:tcPr>
          <w:p w14:paraId="6AD89A70" w14:textId="6C96E9A4" w:rsidR="00D66B90" w:rsidRPr="00881363" w:rsidRDefault="007A5947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AB2F61">
              <w:rPr>
                <w:rFonts w:cs="Times New Roman"/>
                <w:sz w:val="24"/>
              </w:rPr>
              <w:t>.78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</w:tcPr>
          <w:p w14:paraId="12A99C3F" w14:textId="1BCC1F9B" w:rsidR="00D66B90" w:rsidRPr="00881363" w:rsidRDefault="0082519D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 w:rsidRPr="00AB2F61">
              <w:rPr>
                <w:rFonts w:eastAsia="Times New Roman" w:cs="Times New Roman"/>
                <w:sz w:val="24"/>
              </w:rPr>
              <w:t>.990</w:t>
            </w:r>
          </w:p>
        </w:tc>
      </w:tr>
      <w:tr w:rsidR="00D66B90" w:rsidRPr="001E7871" w14:paraId="1F0CB2E8" w14:textId="77777777" w:rsidTr="00881363">
        <w:trPr>
          <w:trHeight w:val="3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B5305B" w14:textId="7634E8DA" w:rsidR="00D66B90" w:rsidRPr="001E7871" w:rsidRDefault="00D66B90" w:rsidP="00C36054">
            <w:pPr>
              <w:pStyle w:val="LacetTable"/>
              <w:spacing w:line="360" w:lineRule="auto"/>
              <w:jc w:val="left"/>
              <w:rPr>
                <w:rFonts w:eastAsia="Times New Roman" w:cs="Times New Roman"/>
                <w:b/>
                <w:bCs/>
                <w:sz w:val="24"/>
              </w:rPr>
            </w:pPr>
            <w:r w:rsidRPr="001E7871">
              <w:rPr>
                <w:rFonts w:cs="Times New Roman"/>
                <w:b/>
                <w:bCs/>
                <w:sz w:val="24"/>
              </w:rPr>
              <w:t xml:space="preserve">T1 to T4 </w:t>
            </w:r>
            <w:r w:rsidR="00874E5F" w:rsidRPr="001E7871">
              <w:rPr>
                <w:rFonts w:cs="Times New Roman"/>
                <w:b/>
                <w:bCs/>
                <w:sz w:val="24"/>
              </w:rPr>
              <w:t xml:space="preserve">Insomnia Disorder </w:t>
            </w:r>
            <w:r w:rsidRPr="001E7871">
              <w:rPr>
                <w:rFonts w:cs="Times New Roman"/>
                <w:b/>
                <w:bCs/>
                <w:sz w:val="24"/>
              </w:rPr>
              <w:t>episodes</w:t>
            </w:r>
          </w:p>
        </w:tc>
      </w:tr>
      <w:tr w:rsidR="00D17F59" w:rsidRPr="001E7871" w14:paraId="0D580B93" w14:textId="77777777" w:rsidTr="00881363">
        <w:trPr>
          <w:trHeight w:val="320"/>
          <w:jc w:val="center"/>
        </w:trPr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45382954" w14:textId="75BDB143" w:rsidR="00D66B90" w:rsidRPr="001E7871" w:rsidRDefault="00DE57E8" w:rsidP="00C36054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% </w:t>
            </w:r>
            <w:r w:rsidR="000D587F">
              <w:rPr>
                <w:rFonts w:cs="Times New Roman"/>
                <w:sz w:val="24"/>
              </w:rPr>
              <w:t>with</w:t>
            </w:r>
            <w:r>
              <w:rPr>
                <w:rFonts w:cs="Times New Roman"/>
                <w:sz w:val="24"/>
              </w:rPr>
              <w:t xml:space="preserve"> 0, 1, and 2 </w:t>
            </w:r>
            <w:r w:rsidR="00D66B90" w:rsidRPr="001E7871">
              <w:rPr>
                <w:rFonts w:cs="Times New Roman"/>
                <w:sz w:val="24"/>
              </w:rPr>
              <w:t>episode</w:t>
            </w:r>
            <w:r w:rsidR="00A63C6A" w:rsidRPr="001E7871">
              <w:rPr>
                <w:rFonts w:cs="Times New Roman"/>
                <w:sz w:val="24"/>
              </w:rPr>
              <w:t>s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</w:tcPr>
          <w:p w14:paraId="16964B18" w14:textId="09465D17" w:rsidR="00D66B90" w:rsidRPr="001E7871" w:rsidRDefault="003D08B9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68.3%, </w:t>
            </w:r>
            <w:r w:rsidR="00E24577">
              <w:rPr>
                <w:rFonts w:cs="Times New Roman"/>
                <w:sz w:val="24"/>
              </w:rPr>
              <w:t>24.4%</w:t>
            </w:r>
            <w:r w:rsidR="00F16C33">
              <w:rPr>
                <w:rFonts w:cs="Times New Roman"/>
                <w:sz w:val="24"/>
              </w:rPr>
              <w:t xml:space="preserve">, </w:t>
            </w:r>
            <w:r w:rsidR="009A26B6">
              <w:rPr>
                <w:rFonts w:cs="Times New Roman"/>
                <w:sz w:val="24"/>
              </w:rPr>
              <w:t>7.3</w:t>
            </w:r>
            <w:r w:rsidR="009F5B5B">
              <w:rPr>
                <w:rFonts w:cs="Times New Roman"/>
                <w:sz w:val="24"/>
              </w:rPr>
              <w:t>%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B8773" w14:textId="6B6DF7AC" w:rsidR="00D66B90" w:rsidRPr="001E7871" w:rsidRDefault="00D46C69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56.8%, 38.6%, 4.5%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8154E" w14:textId="74C363CA" w:rsidR="00D66B90" w:rsidRPr="001E7871" w:rsidRDefault="00F6507F" w:rsidP="00C36054">
            <w:pPr>
              <w:pStyle w:val="LacetTable"/>
              <w:spacing w:line="360" w:lineRule="auto"/>
              <w:rPr>
                <w:rFonts w:eastAsia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83.3%</w:t>
            </w:r>
            <w:r w:rsidR="008F18BB">
              <w:rPr>
                <w:rFonts w:cs="Times New Roman"/>
                <w:sz w:val="24"/>
              </w:rPr>
              <w:t xml:space="preserve">, </w:t>
            </w:r>
            <w:r w:rsidR="003C5A2F">
              <w:rPr>
                <w:rFonts w:cs="Times New Roman"/>
                <w:sz w:val="24"/>
              </w:rPr>
              <w:t>16.7%</w:t>
            </w:r>
            <w:r w:rsidR="00C43EAE">
              <w:rPr>
                <w:rFonts w:cs="Times New Roman"/>
                <w:sz w:val="24"/>
              </w:rPr>
              <w:t xml:space="preserve">, </w:t>
            </w:r>
            <w:r w:rsidR="00BA0488">
              <w:rPr>
                <w:rFonts w:cs="Times New Roman"/>
                <w:sz w:val="24"/>
              </w:rPr>
              <w:t>0.0%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</w:tcPr>
          <w:p w14:paraId="13F6129A" w14:textId="06D82237" w:rsidR="00D66B90" w:rsidRPr="001E7871" w:rsidRDefault="00D66B90" w:rsidP="00C36054">
            <w:pPr>
              <w:jc w:val="center"/>
              <w:rPr>
                <w:color w:val="000000"/>
              </w:rPr>
            </w:pPr>
            <w:r w:rsidRPr="001E7871">
              <w:rPr>
                <w:color w:val="000000"/>
              </w:rPr>
              <w:t>.06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</w:tcPr>
          <w:p w14:paraId="62345970" w14:textId="2CA545C3" w:rsidR="00D66B90" w:rsidRPr="001E7871" w:rsidRDefault="0082519D" w:rsidP="00C36054">
            <w:pPr>
              <w:jc w:val="center"/>
              <w:rPr>
                <w:color w:val="000000"/>
              </w:rPr>
            </w:pPr>
            <w:r w:rsidRPr="000D49A3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45</w:t>
            </w:r>
          </w:p>
        </w:tc>
      </w:tr>
      <w:tr w:rsidR="00D17F59" w:rsidRPr="001E7871" w14:paraId="6675B57D" w14:textId="77777777" w:rsidTr="00881363">
        <w:trPr>
          <w:trHeight w:val="320"/>
          <w:jc w:val="center"/>
        </w:trPr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05C0B529" w14:textId="777DB91F" w:rsidR="00D66B90" w:rsidRPr="001E7871" w:rsidRDefault="00874E5F" w:rsidP="00C36054">
            <w:pPr>
              <w:pStyle w:val="LacetTable"/>
              <w:spacing w:line="360" w:lineRule="auto"/>
              <w:jc w:val="left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E</w:t>
            </w:r>
            <w:r w:rsidR="00D66B90" w:rsidRPr="001E7871">
              <w:rPr>
                <w:rFonts w:cs="Times New Roman"/>
                <w:sz w:val="24"/>
              </w:rPr>
              <w:t xml:space="preserve">pisode duration, </w:t>
            </w:r>
            <w:r w:rsidR="00D66B90" w:rsidRPr="001E7871">
              <w:rPr>
                <w:rFonts w:cs="Times New Roman"/>
                <w:i/>
                <w:iCs/>
                <w:sz w:val="24"/>
              </w:rPr>
              <w:t>M</w:t>
            </w:r>
            <w:r w:rsidR="00D66B90" w:rsidRPr="001E7871">
              <w:rPr>
                <w:rFonts w:cs="Times New Roman"/>
                <w:sz w:val="24"/>
              </w:rPr>
              <w:t xml:space="preserve"> </w:t>
            </w:r>
            <w:r w:rsidR="007012B0" w:rsidRPr="001E7871">
              <w:rPr>
                <w:rFonts w:cs="Times New Roman"/>
                <w:sz w:val="24"/>
              </w:rPr>
              <w:t>[</w:t>
            </w:r>
            <w:r w:rsidR="00C36054" w:rsidRPr="001E7871">
              <w:rPr>
                <w:rFonts w:cs="Times New Roman"/>
                <w:sz w:val="24"/>
              </w:rPr>
              <w:t xml:space="preserve">95% </w:t>
            </w:r>
            <w:r w:rsidR="00D66B90" w:rsidRPr="001E7871">
              <w:rPr>
                <w:rFonts w:cs="Times New Roman"/>
                <w:sz w:val="24"/>
              </w:rPr>
              <w:t>CI</w:t>
            </w:r>
            <w:r w:rsidR="007012B0" w:rsidRPr="001E7871">
              <w:rPr>
                <w:rFonts w:cs="Times New Roman"/>
                <w:sz w:val="24"/>
              </w:rPr>
              <w:t>]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4CF2A68F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 xml:space="preserve">3.13 [1.54, 4.73] 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C8C6D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3.61 [2.07, 5.16]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D3E838" w14:textId="77777777" w:rsidR="00D66B90" w:rsidRPr="001E7871" w:rsidRDefault="00D66B90" w:rsidP="00C36054">
            <w:pPr>
              <w:pStyle w:val="LacetTable"/>
              <w:spacing w:line="360" w:lineRule="auto"/>
              <w:rPr>
                <w:rFonts w:cs="Times New Roman"/>
                <w:sz w:val="24"/>
              </w:rPr>
            </w:pPr>
            <w:r w:rsidRPr="001E7871">
              <w:rPr>
                <w:rFonts w:cs="Times New Roman"/>
                <w:sz w:val="24"/>
              </w:rPr>
              <w:t>0.74 [-0.84, 2.32]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</w:tcPr>
          <w:p w14:paraId="00809626" w14:textId="5B722301" w:rsidR="00D66B90" w:rsidRPr="001E7871" w:rsidRDefault="00D66B90" w:rsidP="00C36054">
            <w:pPr>
              <w:jc w:val="center"/>
              <w:rPr>
                <w:color w:val="000000"/>
              </w:rPr>
            </w:pPr>
            <w:r w:rsidRPr="001E7871">
              <w:rPr>
                <w:color w:val="000000"/>
              </w:rPr>
              <w:t>.037</w:t>
            </w:r>
            <w:r w:rsidR="00DC3084">
              <w:rPr>
                <w:color w:val="000000"/>
              </w:rPr>
              <w:t>, ES =</w:t>
            </w:r>
            <w:r w:rsidRPr="001E7871">
              <w:rPr>
                <w:color w:val="000000"/>
              </w:rPr>
              <w:t xml:space="preserve"> -0.4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</w:tcPr>
          <w:p w14:paraId="600CCF33" w14:textId="3F556E75" w:rsidR="00D66B90" w:rsidRPr="001E7871" w:rsidRDefault="00D66B90" w:rsidP="00C36054">
            <w:pPr>
              <w:jc w:val="center"/>
              <w:rPr>
                <w:color w:val="000000"/>
              </w:rPr>
            </w:pPr>
            <w:r w:rsidRPr="001E7871">
              <w:rPr>
                <w:color w:val="000000"/>
              </w:rPr>
              <w:t xml:space="preserve">.670, </w:t>
            </w:r>
            <w:r w:rsidR="00EC33C1">
              <w:rPr>
                <w:color w:val="000000"/>
              </w:rPr>
              <w:t xml:space="preserve">ES = </w:t>
            </w:r>
            <w:r w:rsidRPr="001E7871">
              <w:rPr>
                <w:color w:val="000000"/>
              </w:rPr>
              <w:t>0.09</w:t>
            </w:r>
          </w:p>
        </w:tc>
      </w:tr>
    </w:tbl>
    <w:p w14:paraId="3265B423" w14:textId="74184CF5" w:rsidR="00CE2646" w:rsidRPr="001E7871" w:rsidRDefault="003E3343" w:rsidP="00592235">
      <w:pPr>
        <w:spacing w:before="120" w:line="360" w:lineRule="auto"/>
        <w:rPr>
          <w:i/>
          <w:iCs/>
        </w:rPr>
      </w:pPr>
      <w:r w:rsidRPr="001E7871">
        <w:rPr>
          <w:i/>
          <w:iCs/>
        </w:rPr>
        <w:t xml:space="preserve">Note. </w:t>
      </w:r>
      <w:r w:rsidR="00B866B4" w:rsidRPr="001E7871">
        <w:t>Diagnostic status was established using structured clinical interview</w:t>
      </w:r>
      <w:r w:rsidR="004751CA" w:rsidRPr="001E7871">
        <w:t xml:space="preserve">, </w:t>
      </w:r>
      <w:r w:rsidR="00417B7D" w:rsidRPr="001E7871">
        <w:t>with</w:t>
      </w:r>
      <w:r w:rsidR="004751CA" w:rsidRPr="001E7871">
        <w:t xml:space="preserve"> Insomnia Disorder meeting DSM-5 criteria </w:t>
      </w:r>
      <w:r w:rsidR="00C50DB6" w:rsidRPr="001E7871">
        <w:t>except</w:t>
      </w:r>
      <w:r w:rsidR="004751CA" w:rsidRPr="001E7871">
        <w:t xml:space="preserve"> the 3-month duration criteria</w:t>
      </w:r>
      <w:r w:rsidR="00B866B4" w:rsidRPr="001E7871">
        <w:t>.</w:t>
      </w:r>
      <w:r w:rsidR="00EA059A" w:rsidRPr="001E7871">
        <w:t xml:space="preserve"> See Methods for definition of Perinatal Sleep Disruption.</w:t>
      </w:r>
      <w:r w:rsidR="00B866B4" w:rsidRPr="001E7871">
        <w:t xml:space="preserve"> </w:t>
      </w:r>
      <w:r w:rsidR="00417B7D" w:rsidRPr="001E7871">
        <w:t>I</w:t>
      </w:r>
      <w:r w:rsidR="00B866B4" w:rsidRPr="001E7871">
        <w:t xml:space="preserve">nterviews conducted at T4 (6 months postpartum) </w:t>
      </w:r>
      <w:r w:rsidR="00417B7D" w:rsidRPr="001E7871">
        <w:t xml:space="preserve">regarding current complaints </w:t>
      </w:r>
      <w:r w:rsidR="00B866B4" w:rsidRPr="001E7871">
        <w:t xml:space="preserve">are presented as </w:t>
      </w:r>
      <w:r w:rsidR="00F26351" w:rsidRPr="001E7871">
        <w:t>N</w:t>
      </w:r>
      <w:r w:rsidR="00203365" w:rsidRPr="001E7871">
        <w:t>umber</w:t>
      </w:r>
      <w:r w:rsidR="006A2416" w:rsidRPr="001E7871">
        <w:t xml:space="preserve"> (%) </w:t>
      </w:r>
      <w:r w:rsidR="00EA059A" w:rsidRPr="001E7871">
        <w:t xml:space="preserve">and </w:t>
      </w:r>
      <w:r w:rsidR="006A2416" w:rsidRPr="009F04B8">
        <w:t xml:space="preserve">between-group differences were </w:t>
      </w:r>
      <w:r w:rsidR="000B43CD" w:rsidRPr="009F04B8">
        <w:t>assessed u</w:t>
      </w:r>
      <w:r w:rsidR="00F26351" w:rsidRPr="009F04B8">
        <w:t>sing</w:t>
      </w:r>
      <w:r w:rsidR="000B43CD" w:rsidRPr="009F04B8">
        <w:t xml:space="preserve"> </w:t>
      </w:r>
      <w:r w:rsidR="009F04B8">
        <w:t>logistic regression</w:t>
      </w:r>
      <w:r w:rsidR="00EA059A" w:rsidRPr="001E7871">
        <w:t xml:space="preserve">. </w:t>
      </w:r>
      <w:r w:rsidR="0020255A" w:rsidRPr="001E7871">
        <w:t xml:space="preserve">For T1-T4 </w:t>
      </w:r>
      <w:r w:rsidR="00874E5F" w:rsidRPr="001E7871">
        <w:t>Insomnia Disorder episodes</w:t>
      </w:r>
      <w:r w:rsidR="0020255A" w:rsidRPr="001E7871">
        <w:t xml:space="preserve">, </w:t>
      </w:r>
      <w:r w:rsidR="00EA059A" w:rsidRPr="001E7871">
        <w:t xml:space="preserve">regression analyses </w:t>
      </w:r>
      <w:r w:rsidR="00DA15C5">
        <w:t xml:space="preserve">(Poisson for number of </w:t>
      </w:r>
      <w:r w:rsidR="00A66328">
        <w:t xml:space="preserve">episodes and </w:t>
      </w:r>
      <w:r w:rsidR="006E00AE">
        <w:t>linear regression for duration</w:t>
      </w:r>
      <w:r w:rsidR="00DA15C5">
        <w:t xml:space="preserve">) </w:t>
      </w:r>
      <w:r w:rsidR="00EA059A" w:rsidRPr="001E7871">
        <w:t xml:space="preserve">were conducted to determine </w:t>
      </w:r>
      <w:r w:rsidR="00EA059A" w:rsidRPr="001E7871">
        <w:rPr>
          <w:lang w:val="en-US"/>
        </w:rPr>
        <w:t>group differences</w:t>
      </w:r>
      <w:r w:rsidR="0020255A" w:rsidRPr="001E7871">
        <w:rPr>
          <w:lang w:val="en-US"/>
        </w:rPr>
        <w:t xml:space="preserve">. </w:t>
      </w:r>
      <w:r w:rsidR="00F229C0" w:rsidRPr="001E7871">
        <w:t>CBT-I = Cognitive Behavioural Therapy for Insomnia.</w:t>
      </w:r>
    </w:p>
    <w:p w14:paraId="1154242B" w14:textId="77777777" w:rsidR="00CE2646" w:rsidRPr="001E7871" w:rsidRDefault="00CE2646" w:rsidP="00F912CF">
      <w:pPr>
        <w:rPr>
          <w:b/>
          <w:bCs/>
        </w:rPr>
      </w:pPr>
    </w:p>
    <w:p w14:paraId="524541F5" w14:textId="77777777" w:rsidR="003E3343" w:rsidRPr="001E7871" w:rsidRDefault="003E3343" w:rsidP="00F912CF">
      <w:pPr>
        <w:rPr>
          <w:b/>
          <w:bCs/>
        </w:rPr>
        <w:sectPr w:rsidR="003E3343" w:rsidRPr="001E7871" w:rsidSect="00C2208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ACA97D" w14:textId="1E53AFB1" w:rsidR="00615B40" w:rsidRPr="001E7871" w:rsidRDefault="00916008" w:rsidP="00615B40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1E7871">
        <w:rPr>
          <w:b/>
          <w:bCs/>
          <w:sz w:val="20"/>
          <w:szCs w:val="20"/>
          <w:lang w:val="en-GB"/>
        </w:rPr>
        <w:lastRenderedPageBreak/>
        <w:t>Table S</w:t>
      </w:r>
      <w:r w:rsidR="00615B40" w:rsidRPr="001E7871">
        <w:rPr>
          <w:b/>
          <w:bCs/>
          <w:sz w:val="20"/>
          <w:szCs w:val="20"/>
          <w:lang w:val="en-GB"/>
        </w:rPr>
        <w:t>3</w:t>
      </w:r>
      <w:r w:rsidRPr="001E7871">
        <w:rPr>
          <w:b/>
          <w:bCs/>
          <w:sz w:val="20"/>
          <w:szCs w:val="20"/>
          <w:lang w:val="en-GB"/>
        </w:rPr>
        <w:t>.</w:t>
      </w:r>
    </w:p>
    <w:p w14:paraId="1FF5DAEF" w14:textId="57A258DE" w:rsidR="00CE2646" w:rsidRPr="001E7871" w:rsidRDefault="00916008" w:rsidP="00615B40">
      <w:pPr>
        <w:spacing w:line="360" w:lineRule="auto"/>
        <w:rPr>
          <w:i/>
          <w:iCs/>
          <w:color w:val="000000" w:themeColor="text1"/>
          <w:sz w:val="20"/>
          <w:szCs w:val="20"/>
        </w:rPr>
      </w:pPr>
      <w:r w:rsidRPr="001E7871">
        <w:rPr>
          <w:i/>
          <w:iCs/>
          <w:color w:val="000000" w:themeColor="text1"/>
          <w:sz w:val="20"/>
          <w:szCs w:val="20"/>
        </w:rPr>
        <w:t>CONSORT 2010, CONSORT-SPI 2018 and CONSORT PRO checklists</w:t>
      </w:r>
      <w:r w:rsidR="00615B40" w:rsidRPr="001E7871">
        <w:rPr>
          <w:i/>
          <w:iCs/>
          <w:color w:val="000000" w:themeColor="text1"/>
          <w:sz w:val="20"/>
          <w:szCs w:val="20"/>
        </w:rPr>
        <w:t>.</w:t>
      </w:r>
    </w:p>
    <w:p w14:paraId="0A382780" w14:textId="77777777" w:rsidR="00615B40" w:rsidRPr="001E7871" w:rsidRDefault="00615B40" w:rsidP="00916008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754"/>
        <w:gridCol w:w="4489"/>
        <w:gridCol w:w="2976"/>
        <w:gridCol w:w="2835"/>
        <w:gridCol w:w="1481"/>
      </w:tblGrid>
      <w:tr w:rsidR="003E3343" w:rsidRPr="001E7871" w14:paraId="5FEFF3E3" w14:textId="77777777" w:rsidTr="003E3343">
        <w:trPr>
          <w:trHeight w:val="238"/>
        </w:trPr>
        <w:tc>
          <w:tcPr>
            <w:tcW w:w="1415" w:type="dxa"/>
            <w:shd w:val="clear" w:color="auto" w:fill="D9D9D9"/>
          </w:tcPr>
          <w:p w14:paraId="37E146E0" w14:textId="77777777" w:rsidR="003E3343" w:rsidRPr="001E7871" w:rsidRDefault="003E3343" w:rsidP="003E3343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bCs/>
                <w:color w:val="000000"/>
                <w:sz w:val="16"/>
                <w:szCs w:val="16"/>
              </w:rPr>
              <w:t>Section</w:t>
            </w:r>
          </w:p>
        </w:tc>
        <w:tc>
          <w:tcPr>
            <w:tcW w:w="754" w:type="dxa"/>
            <w:shd w:val="clear" w:color="auto" w:fill="D9D9D9"/>
          </w:tcPr>
          <w:p w14:paraId="5868D7A4" w14:textId="77777777" w:rsidR="003E3343" w:rsidRPr="001E7871" w:rsidRDefault="003E3343" w:rsidP="003E3343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bCs/>
                <w:color w:val="000000"/>
                <w:sz w:val="16"/>
                <w:szCs w:val="16"/>
              </w:rPr>
              <w:t>Item #</w:t>
            </w:r>
          </w:p>
        </w:tc>
        <w:tc>
          <w:tcPr>
            <w:tcW w:w="4489" w:type="dxa"/>
            <w:shd w:val="clear" w:color="auto" w:fill="D9D9D9"/>
          </w:tcPr>
          <w:p w14:paraId="4925875E" w14:textId="77777777" w:rsidR="003E3343" w:rsidRPr="001E7871" w:rsidRDefault="003E3343" w:rsidP="003E3343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CONSORT 2010 Checklist item</w:t>
            </w:r>
          </w:p>
        </w:tc>
        <w:tc>
          <w:tcPr>
            <w:tcW w:w="2976" w:type="dxa"/>
            <w:shd w:val="clear" w:color="auto" w:fill="D9D9D9"/>
          </w:tcPr>
          <w:p w14:paraId="3FC7045B" w14:textId="77777777" w:rsidR="003E3343" w:rsidRPr="001E7871" w:rsidRDefault="003E3343" w:rsidP="003E3343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CONSORT-SPI 2018</w:t>
            </w:r>
            <w:r w:rsidRPr="001E7871">
              <w:rPr>
                <w:rFonts w:eastAsia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 xml:space="preserve"> Checklist item</w:t>
            </w:r>
          </w:p>
        </w:tc>
        <w:tc>
          <w:tcPr>
            <w:tcW w:w="2835" w:type="dxa"/>
            <w:shd w:val="clear" w:color="auto" w:fill="D9D9D9"/>
          </w:tcPr>
          <w:p w14:paraId="50FEDD6A" w14:textId="77777777" w:rsidR="003E3343" w:rsidRPr="001E7871" w:rsidRDefault="003E3343" w:rsidP="003E3343">
            <w:pPr>
              <w:rPr>
                <w:rFonts w:eastAsia="Arial"/>
                <w:b/>
                <w:color w:val="000000"/>
                <w:sz w:val="16"/>
                <w:szCs w:val="16"/>
                <w:vertAlign w:val="superscript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 xml:space="preserve">CONSORT </w:t>
            </w:r>
            <w:proofErr w:type="spellStart"/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PRO</w:t>
            </w:r>
            <w:r w:rsidRPr="001E7871">
              <w:rPr>
                <w:rFonts w:eastAsia="Arial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1E7871">
              <w:rPr>
                <w:rFonts w:eastAsia="Arial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Checklist item</w:t>
            </w:r>
          </w:p>
        </w:tc>
        <w:tc>
          <w:tcPr>
            <w:tcW w:w="1481" w:type="dxa"/>
            <w:shd w:val="clear" w:color="auto" w:fill="D9D9D9"/>
          </w:tcPr>
          <w:p w14:paraId="5C811ADA" w14:textId="77777777" w:rsidR="003E3343" w:rsidRPr="001E7871" w:rsidRDefault="003E3343" w:rsidP="003E3343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Page No.</w:t>
            </w:r>
          </w:p>
        </w:tc>
      </w:tr>
      <w:tr w:rsidR="003E3343" w:rsidRPr="001E7871" w14:paraId="37C8C889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136C2B60" w14:textId="77777777" w:rsidR="003E3343" w:rsidRPr="001E7871" w:rsidRDefault="003E3343" w:rsidP="003E3343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Title and abstract</w:t>
            </w:r>
          </w:p>
        </w:tc>
      </w:tr>
      <w:tr w:rsidR="003E3343" w:rsidRPr="001E7871" w14:paraId="040AC02F" w14:textId="77777777" w:rsidTr="0044587E">
        <w:trPr>
          <w:trHeight w:val="21"/>
        </w:trPr>
        <w:tc>
          <w:tcPr>
            <w:tcW w:w="1415" w:type="dxa"/>
          </w:tcPr>
          <w:p w14:paraId="2CC1EE4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26DE468D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a</w:t>
            </w:r>
          </w:p>
        </w:tc>
        <w:tc>
          <w:tcPr>
            <w:tcW w:w="4489" w:type="dxa"/>
          </w:tcPr>
          <w:p w14:paraId="38454A4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Identification as a randomised trial in the title</w:t>
            </w:r>
          </w:p>
        </w:tc>
        <w:tc>
          <w:tcPr>
            <w:tcW w:w="2976" w:type="dxa"/>
          </w:tcPr>
          <w:p w14:paraId="553EF1A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AC8D95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sdt>
          <w:sdtPr>
            <w:rPr>
              <w:rFonts w:ascii="Calibri" w:eastAsia="Arial" w:hAnsi="Calibri"/>
              <w:sz w:val="16"/>
              <w:szCs w:val="16"/>
            </w:rPr>
            <w:id w:val="-2070411032"/>
            <w:placeholder>
              <w:docPart w:val="EACEA199F99CCE4689B6EBBA1DA21319"/>
            </w:placeholder>
          </w:sdtPr>
          <w:sdtContent>
            <w:tc>
              <w:tcPr>
                <w:tcW w:w="1481" w:type="dxa"/>
              </w:tcPr>
              <w:p w14:paraId="36480594" w14:textId="2DFE2DEA" w:rsidR="003E3343" w:rsidRPr="001E7871" w:rsidRDefault="00412D6E" w:rsidP="003E3343">
                <w:pPr>
                  <w:rPr>
                    <w:rFonts w:eastAsia="Arial"/>
                    <w:sz w:val="16"/>
                    <w:szCs w:val="16"/>
                  </w:rPr>
                </w:pPr>
                <w:r w:rsidRPr="001E7871">
                  <w:rPr>
                    <w:rFonts w:ascii="Calibri" w:eastAsia="Arial" w:hAnsi="Calibri"/>
                    <w:sz w:val="16"/>
                    <w:szCs w:val="16"/>
                  </w:rPr>
                  <w:t>1</w:t>
                </w:r>
              </w:p>
            </w:tc>
          </w:sdtContent>
        </w:sdt>
      </w:tr>
      <w:tr w:rsidR="003E3343" w:rsidRPr="001E7871" w14:paraId="007BFC15" w14:textId="77777777" w:rsidTr="0044587E">
        <w:trPr>
          <w:trHeight w:val="21"/>
        </w:trPr>
        <w:tc>
          <w:tcPr>
            <w:tcW w:w="1415" w:type="dxa"/>
          </w:tcPr>
          <w:p w14:paraId="2B7B6E2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393D3538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b</w:t>
            </w:r>
          </w:p>
        </w:tc>
        <w:tc>
          <w:tcPr>
            <w:tcW w:w="4489" w:type="dxa"/>
          </w:tcPr>
          <w:p w14:paraId="7C2F6C8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 xml:space="preserve">Structured summary of trial design, methods, results, and conclusions </w:t>
            </w:r>
          </w:p>
        </w:tc>
        <w:tc>
          <w:tcPr>
            <w:tcW w:w="2976" w:type="dxa"/>
          </w:tcPr>
          <w:p w14:paraId="42633FF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Refer to CONSORT extension for social and psychological intervention trial abstracts</w:t>
            </w:r>
          </w:p>
        </w:tc>
        <w:tc>
          <w:tcPr>
            <w:tcW w:w="2835" w:type="dxa"/>
          </w:tcPr>
          <w:p w14:paraId="74991D1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The PRO should be identified in the abstract as a primary or secondary outcome</w:t>
            </w:r>
          </w:p>
        </w:tc>
        <w:tc>
          <w:tcPr>
            <w:tcW w:w="1481" w:type="dxa"/>
          </w:tcPr>
          <w:p w14:paraId="30FD4CE7" w14:textId="0B3440C7" w:rsidR="003E3343" w:rsidRPr="001E7871" w:rsidRDefault="00412D6E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</w:t>
            </w:r>
          </w:p>
        </w:tc>
      </w:tr>
      <w:tr w:rsidR="003E3343" w:rsidRPr="001E7871" w14:paraId="3AA994BF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2F827404" w14:textId="77777777" w:rsidR="003E3343" w:rsidRPr="001E7871" w:rsidRDefault="003E3343" w:rsidP="003E3343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Introduction</w:t>
            </w:r>
          </w:p>
        </w:tc>
      </w:tr>
      <w:tr w:rsidR="003E3343" w:rsidRPr="001E7871" w14:paraId="4EB8E6FA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16BC39D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 xml:space="preserve">Background and </w:t>
            </w:r>
          </w:p>
          <w:p w14:paraId="4E02E19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bjectives</w:t>
            </w:r>
          </w:p>
        </w:tc>
        <w:tc>
          <w:tcPr>
            <w:tcW w:w="754" w:type="dxa"/>
          </w:tcPr>
          <w:p w14:paraId="5F952F73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a</w:t>
            </w:r>
          </w:p>
        </w:tc>
        <w:tc>
          <w:tcPr>
            <w:tcW w:w="4489" w:type="dxa"/>
          </w:tcPr>
          <w:p w14:paraId="794A478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cientific background and explanation of rationale</w:t>
            </w:r>
          </w:p>
        </w:tc>
        <w:tc>
          <w:tcPr>
            <w:tcW w:w="2976" w:type="dxa"/>
          </w:tcPr>
          <w:p w14:paraId="31A831A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C85EBD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ncluding background and rationale for PRO assessment</w:t>
            </w:r>
          </w:p>
        </w:tc>
        <w:tc>
          <w:tcPr>
            <w:tcW w:w="1481" w:type="dxa"/>
          </w:tcPr>
          <w:p w14:paraId="58B5BA4C" w14:textId="4722748E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5-8</w:t>
            </w:r>
          </w:p>
        </w:tc>
      </w:tr>
      <w:tr w:rsidR="003E3343" w:rsidRPr="001E7871" w14:paraId="0CD7C8C6" w14:textId="77777777" w:rsidTr="0044587E">
        <w:trPr>
          <w:trHeight w:val="21"/>
        </w:trPr>
        <w:tc>
          <w:tcPr>
            <w:tcW w:w="1415" w:type="dxa"/>
            <w:vMerge/>
          </w:tcPr>
          <w:p w14:paraId="2681D7D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5E4236D5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b</w:t>
            </w:r>
          </w:p>
        </w:tc>
        <w:tc>
          <w:tcPr>
            <w:tcW w:w="4489" w:type="dxa"/>
          </w:tcPr>
          <w:p w14:paraId="2D3E808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pecific objectives or hypotheses</w:t>
            </w:r>
          </w:p>
        </w:tc>
        <w:tc>
          <w:tcPr>
            <w:tcW w:w="2976" w:type="dxa"/>
          </w:tcPr>
          <w:p w14:paraId="51D51A7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f pre-specified, how the intervention was hypothesised to work</w:t>
            </w:r>
          </w:p>
        </w:tc>
        <w:tc>
          <w:tcPr>
            <w:tcW w:w="2835" w:type="dxa"/>
          </w:tcPr>
          <w:p w14:paraId="7764871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 xml:space="preserve">The PRO hypothesis should be </w:t>
            </w:r>
            <w:proofErr w:type="gramStart"/>
            <w:r w:rsidRPr="001E7871">
              <w:rPr>
                <w:rFonts w:eastAsia="Arial"/>
                <w:sz w:val="16"/>
                <w:szCs w:val="16"/>
              </w:rPr>
              <w:t>stated</w:t>
            </w:r>
            <w:proofErr w:type="gramEnd"/>
            <w:r w:rsidRPr="001E7871">
              <w:rPr>
                <w:rFonts w:eastAsia="Arial"/>
                <w:sz w:val="16"/>
                <w:szCs w:val="16"/>
              </w:rPr>
              <w:t xml:space="preserve"> and relevant domains identified, if applicable</w:t>
            </w:r>
          </w:p>
        </w:tc>
        <w:tc>
          <w:tcPr>
            <w:tcW w:w="1481" w:type="dxa"/>
          </w:tcPr>
          <w:p w14:paraId="669F6AF9" w14:textId="1C6C979D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8</w:t>
            </w:r>
          </w:p>
        </w:tc>
      </w:tr>
      <w:tr w:rsidR="003E3343" w:rsidRPr="001E7871" w14:paraId="5E981EFF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4D3E0023" w14:textId="77777777" w:rsidR="003E3343" w:rsidRPr="001E7871" w:rsidRDefault="003E3343" w:rsidP="003E3343">
            <w:pPr>
              <w:tabs>
                <w:tab w:val="left" w:pos="1774"/>
              </w:tabs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Methods</w:t>
            </w:r>
          </w:p>
        </w:tc>
      </w:tr>
      <w:tr w:rsidR="003E3343" w:rsidRPr="001E7871" w14:paraId="4BB7729C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0CEA062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Trial Design</w:t>
            </w:r>
          </w:p>
        </w:tc>
        <w:tc>
          <w:tcPr>
            <w:tcW w:w="754" w:type="dxa"/>
          </w:tcPr>
          <w:p w14:paraId="08FA3CF7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3a</w:t>
            </w:r>
          </w:p>
        </w:tc>
        <w:tc>
          <w:tcPr>
            <w:tcW w:w="4489" w:type="dxa"/>
          </w:tcPr>
          <w:p w14:paraId="030197D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2976" w:type="dxa"/>
          </w:tcPr>
          <w:p w14:paraId="6F29D65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311726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F5F7279" w14:textId="0D011331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8, 9</w:t>
            </w:r>
          </w:p>
        </w:tc>
      </w:tr>
      <w:tr w:rsidR="003E3343" w:rsidRPr="001E7871" w14:paraId="5DDDFCFD" w14:textId="77777777" w:rsidTr="0044587E">
        <w:trPr>
          <w:trHeight w:val="21"/>
        </w:trPr>
        <w:tc>
          <w:tcPr>
            <w:tcW w:w="1415" w:type="dxa"/>
            <w:vMerge/>
          </w:tcPr>
          <w:p w14:paraId="57B49EA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4737D159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3b</w:t>
            </w:r>
          </w:p>
        </w:tc>
        <w:tc>
          <w:tcPr>
            <w:tcW w:w="4489" w:type="dxa"/>
          </w:tcPr>
          <w:p w14:paraId="43672B4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2976" w:type="dxa"/>
          </w:tcPr>
          <w:p w14:paraId="67F35A5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DDDB3D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D4A1395" w14:textId="19C6551F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5</w:t>
            </w:r>
          </w:p>
        </w:tc>
      </w:tr>
      <w:tr w:rsidR="003E3343" w:rsidRPr="001E7871" w14:paraId="644EB03F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283F692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articipants</w:t>
            </w:r>
          </w:p>
        </w:tc>
        <w:tc>
          <w:tcPr>
            <w:tcW w:w="754" w:type="dxa"/>
          </w:tcPr>
          <w:p w14:paraId="23B1BE95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4a</w:t>
            </w:r>
          </w:p>
        </w:tc>
        <w:tc>
          <w:tcPr>
            <w:tcW w:w="4489" w:type="dxa"/>
          </w:tcPr>
          <w:p w14:paraId="74E9238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Eligibility criteria for participants</w:t>
            </w:r>
          </w:p>
        </w:tc>
        <w:tc>
          <w:tcPr>
            <w:tcW w:w="2976" w:type="dxa"/>
          </w:tcPr>
          <w:p w14:paraId="2F05FF1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When applicable, eligibility criteria for settings and those delivering the interventions</w:t>
            </w:r>
          </w:p>
        </w:tc>
        <w:tc>
          <w:tcPr>
            <w:tcW w:w="2835" w:type="dxa"/>
          </w:tcPr>
          <w:p w14:paraId="1417DC9E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Not PRO-specific, unless the PROs were used in eligibility or stratification criteria</w:t>
            </w:r>
          </w:p>
        </w:tc>
        <w:tc>
          <w:tcPr>
            <w:tcW w:w="1481" w:type="dxa"/>
          </w:tcPr>
          <w:p w14:paraId="727742E8" w14:textId="68BC48DF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8, 9</w:t>
            </w:r>
          </w:p>
        </w:tc>
      </w:tr>
      <w:tr w:rsidR="003E3343" w:rsidRPr="001E7871" w14:paraId="43F28A49" w14:textId="77777777" w:rsidTr="0044587E">
        <w:trPr>
          <w:trHeight w:val="21"/>
        </w:trPr>
        <w:tc>
          <w:tcPr>
            <w:tcW w:w="1415" w:type="dxa"/>
            <w:vMerge/>
          </w:tcPr>
          <w:p w14:paraId="39CC455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6C8DF0E0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4b</w:t>
            </w:r>
          </w:p>
        </w:tc>
        <w:tc>
          <w:tcPr>
            <w:tcW w:w="4489" w:type="dxa"/>
          </w:tcPr>
          <w:p w14:paraId="1C5EB76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ettings and locations where the data were collected</w:t>
            </w:r>
          </w:p>
        </w:tc>
        <w:tc>
          <w:tcPr>
            <w:tcW w:w="2976" w:type="dxa"/>
          </w:tcPr>
          <w:p w14:paraId="78AE2E1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D2B6CD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15FA71F5" w14:textId="1A447F36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, 10</w:t>
            </w:r>
          </w:p>
        </w:tc>
      </w:tr>
      <w:tr w:rsidR="003E3343" w:rsidRPr="001E7871" w14:paraId="48917B32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4AAFFAE5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nterventions</w:t>
            </w:r>
          </w:p>
        </w:tc>
        <w:tc>
          <w:tcPr>
            <w:tcW w:w="754" w:type="dxa"/>
          </w:tcPr>
          <w:p w14:paraId="5C38FE01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5</w:t>
            </w:r>
          </w:p>
        </w:tc>
        <w:tc>
          <w:tcPr>
            <w:tcW w:w="4489" w:type="dxa"/>
          </w:tcPr>
          <w:p w14:paraId="11754BE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1E7871">
              <w:rPr>
                <w:sz w:val="16"/>
                <w:szCs w:val="16"/>
                <w:lang w:val="en-GB"/>
              </w:rPr>
              <w:t>actually administered</w:t>
            </w:r>
            <w:proofErr w:type="gramEnd"/>
          </w:p>
        </w:tc>
        <w:tc>
          <w:tcPr>
            <w:tcW w:w="2976" w:type="dxa"/>
          </w:tcPr>
          <w:p w14:paraId="5BED80B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1707F65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13D40A07" w14:textId="50D0F92E" w:rsidR="003E3343" w:rsidRPr="001E7871" w:rsidRDefault="00AD3F0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-13</w:t>
            </w:r>
          </w:p>
        </w:tc>
      </w:tr>
      <w:tr w:rsidR="003E3343" w:rsidRPr="001E7871" w14:paraId="7F2FB8FA" w14:textId="77777777" w:rsidTr="0044587E">
        <w:trPr>
          <w:trHeight w:val="21"/>
        </w:trPr>
        <w:tc>
          <w:tcPr>
            <w:tcW w:w="1415" w:type="dxa"/>
            <w:vMerge/>
          </w:tcPr>
          <w:p w14:paraId="1030000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1C7E2F11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5a</w:t>
            </w:r>
          </w:p>
        </w:tc>
        <w:tc>
          <w:tcPr>
            <w:tcW w:w="4489" w:type="dxa"/>
          </w:tcPr>
          <w:p w14:paraId="2FE051D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BB003C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 xml:space="preserve">Extent to which interventions were </w:t>
            </w:r>
            <w:proofErr w:type="gramStart"/>
            <w:r w:rsidRPr="001E7871">
              <w:rPr>
                <w:rFonts w:eastAsia="Arial"/>
                <w:sz w:val="16"/>
                <w:szCs w:val="16"/>
              </w:rPr>
              <w:t>actually delivered</w:t>
            </w:r>
            <w:proofErr w:type="gramEnd"/>
            <w:r w:rsidRPr="001E7871">
              <w:rPr>
                <w:rFonts w:eastAsia="Arial"/>
                <w:sz w:val="16"/>
                <w:szCs w:val="16"/>
              </w:rPr>
              <w:t xml:space="preserve"> by providers and taken up by participants as planned</w:t>
            </w:r>
          </w:p>
        </w:tc>
        <w:tc>
          <w:tcPr>
            <w:tcW w:w="2835" w:type="dxa"/>
          </w:tcPr>
          <w:p w14:paraId="3A8D303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557EDEA1" w14:textId="7BF44D3F" w:rsidR="003E3343" w:rsidRPr="001E7871" w:rsidRDefault="00887A5E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AD3F06">
              <w:rPr>
                <w:rFonts w:eastAsia="Arial"/>
                <w:sz w:val="16"/>
                <w:szCs w:val="16"/>
              </w:rPr>
              <w:t xml:space="preserve">8, 19, </w:t>
            </w:r>
            <w:r w:rsidR="00020F09">
              <w:rPr>
                <w:rFonts w:eastAsia="Arial"/>
                <w:sz w:val="16"/>
                <w:szCs w:val="16"/>
              </w:rPr>
              <w:t>Figure 1</w:t>
            </w:r>
          </w:p>
        </w:tc>
      </w:tr>
      <w:tr w:rsidR="003E3343" w:rsidRPr="001E7871" w14:paraId="58DDBEFA" w14:textId="77777777" w:rsidTr="0044587E">
        <w:trPr>
          <w:trHeight w:val="21"/>
        </w:trPr>
        <w:tc>
          <w:tcPr>
            <w:tcW w:w="1415" w:type="dxa"/>
            <w:vMerge/>
          </w:tcPr>
          <w:p w14:paraId="64D83DA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56C188EE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5b</w:t>
            </w:r>
          </w:p>
        </w:tc>
        <w:tc>
          <w:tcPr>
            <w:tcW w:w="4489" w:type="dxa"/>
          </w:tcPr>
          <w:p w14:paraId="59AEEFD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733319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Where other informational materials about delivering the intervention can be accessed</w:t>
            </w:r>
          </w:p>
        </w:tc>
        <w:tc>
          <w:tcPr>
            <w:tcW w:w="2835" w:type="dxa"/>
          </w:tcPr>
          <w:p w14:paraId="72015F3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9ADBAA3" w14:textId="66446D89" w:rsidR="003E3343" w:rsidRPr="001E7871" w:rsidRDefault="00020F09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-13</w:t>
            </w:r>
          </w:p>
        </w:tc>
      </w:tr>
      <w:tr w:rsidR="003E3343" w:rsidRPr="001E7871" w14:paraId="4415A634" w14:textId="77777777" w:rsidTr="0044587E">
        <w:trPr>
          <w:trHeight w:val="21"/>
        </w:trPr>
        <w:tc>
          <w:tcPr>
            <w:tcW w:w="1415" w:type="dxa"/>
            <w:vMerge/>
          </w:tcPr>
          <w:p w14:paraId="4DF46CC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34FD5CEB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5c</w:t>
            </w:r>
          </w:p>
        </w:tc>
        <w:tc>
          <w:tcPr>
            <w:tcW w:w="4489" w:type="dxa"/>
          </w:tcPr>
          <w:p w14:paraId="76E2624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5E260B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When applicable, how intervention providers were assigned to each group</w:t>
            </w:r>
          </w:p>
        </w:tc>
        <w:tc>
          <w:tcPr>
            <w:tcW w:w="2835" w:type="dxa"/>
          </w:tcPr>
          <w:p w14:paraId="38A53B9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5EC44BC" w14:textId="6A2B0027" w:rsidR="003E3343" w:rsidRPr="001E7871" w:rsidRDefault="006744FE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020F09">
              <w:rPr>
                <w:rFonts w:eastAsia="Arial"/>
                <w:sz w:val="16"/>
                <w:szCs w:val="16"/>
              </w:rPr>
              <w:t>3</w:t>
            </w:r>
          </w:p>
        </w:tc>
      </w:tr>
      <w:tr w:rsidR="003E3343" w:rsidRPr="001E7871" w14:paraId="525F91BB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0D9604C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utcomes</w:t>
            </w:r>
          </w:p>
        </w:tc>
        <w:tc>
          <w:tcPr>
            <w:tcW w:w="754" w:type="dxa"/>
          </w:tcPr>
          <w:p w14:paraId="4F428270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6a</w:t>
            </w:r>
          </w:p>
        </w:tc>
        <w:tc>
          <w:tcPr>
            <w:tcW w:w="4489" w:type="dxa"/>
          </w:tcPr>
          <w:p w14:paraId="4592E05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2976" w:type="dxa"/>
          </w:tcPr>
          <w:p w14:paraId="2EB5921F" w14:textId="77777777" w:rsidR="003E3343" w:rsidRPr="001E7871" w:rsidRDefault="003E3343" w:rsidP="003E3343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14:paraId="06B3764C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Evidence of PRO instrument validity and reliability should be provided or cited if available including the person completing the PRO and methods of data collection (paper, telephone, electronic, other)</w:t>
            </w:r>
          </w:p>
        </w:tc>
        <w:tc>
          <w:tcPr>
            <w:tcW w:w="1481" w:type="dxa"/>
          </w:tcPr>
          <w:p w14:paraId="2DCDFC94" w14:textId="0EB1BAC7" w:rsidR="003E3343" w:rsidRPr="001E7871" w:rsidRDefault="00020F09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, 14-16</w:t>
            </w:r>
          </w:p>
        </w:tc>
      </w:tr>
      <w:tr w:rsidR="003E3343" w:rsidRPr="001E7871" w14:paraId="699E4B0F" w14:textId="77777777" w:rsidTr="0044587E">
        <w:trPr>
          <w:trHeight w:val="21"/>
        </w:trPr>
        <w:tc>
          <w:tcPr>
            <w:tcW w:w="1415" w:type="dxa"/>
            <w:vMerge/>
          </w:tcPr>
          <w:p w14:paraId="3766963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759D894E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6b</w:t>
            </w:r>
          </w:p>
        </w:tc>
        <w:tc>
          <w:tcPr>
            <w:tcW w:w="4489" w:type="dxa"/>
          </w:tcPr>
          <w:p w14:paraId="37A9608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Any changes to trial outcomes after the trial commenced, with reasons</w:t>
            </w:r>
          </w:p>
        </w:tc>
        <w:tc>
          <w:tcPr>
            <w:tcW w:w="2976" w:type="dxa"/>
          </w:tcPr>
          <w:p w14:paraId="77EA2516" w14:textId="77777777" w:rsidR="003E3343" w:rsidRPr="001E7871" w:rsidRDefault="003E3343" w:rsidP="003E3343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14:paraId="6C9DC6B5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BDD088F" w14:textId="53571944" w:rsidR="003E3343" w:rsidRPr="001E7871" w:rsidRDefault="006744FE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5</w:t>
            </w:r>
          </w:p>
        </w:tc>
      </w:tr>
      <w:tr w:rsidR="003E3343" w:rsidRPr="001E7871" w14:paraId="47DC77F9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78B27B0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Sample Size</w:t>
            </w:r>
          </w:p>
        </w:tc>
        <w:tc>
          <w:tcPr>
            <w:tcW w:w="754" w:type="dxa"/>
          </w:tcPr>
          <w:p w14:paraId="7227A48B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7a</w:t>
            </w:r>
          </w:p>
        </w:tc>
        <w:tc>
          <w:tcPr>
            <w:tcW w:w="4489" w:type="dxa"/>
          </w:tcPr>
          <w:p w14:paraId="75E06E6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How sample size was determined</w:t>
            </w:r>
          </w:p>
        </w:tc>
        <w:tc>
          <w:tcPr>
            <w:tcW w:w="2976" w:type="dxa"/>
          </w:tcPr>
          <w:p w14:paraId="3DF7E2F2" w14:textId="77777777" w:rsidR="003E3343" w:rsidRPr="001E7871" w:rsidRDefault="003E3343" w:rsidP="003E3343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14:paraId="69CA380D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Not required for PRO unless it is a primary study outcome</w:t>
            </w:r>
          </w:p>
        </w:tc>
        <w:tc>
          <w:tcPr>
            <w:tcW w:w="1481" w:type="dxa"/>
          </w:tcPr>
          <w:p w14:paraId="0DD53845" w14:textId="4F712FA7" w:rsidR="003E3343" w:rsidRPr="001E7871" w:rsidRDefault="00F9349E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020F09">
              <w:rPr>
                <w:rFonts w:eastAsia="Arial"/>
                <w:sz w:val="16"/>
                <w:szCs w:val="16"/>
              </w:rPr>
              <w:t>6</w:t>
            </w:r>
          </w:p>
        </w:tc>
      </w:tr>
      <w:tr w:rsidR="003E3343" w:rsidRPr="001E7871" w14:paraId="2C140F0F" w14:textId="77777777" w:rsidTr="0044587E">
        <w:trPr>
          <w:trHeight w:val="21"/>
        </w:trPr>
        <w:tc>
          <w:tcPr>
            <w:tcW w:w="1415" w:type="dxa"/>
            <w:vMerge/>
          </w:tcPr>
          <w:p w14:paraId="6FF35B2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65FDD7BD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7b</w:t>
            </w:r>
          </w:p>
        </w:tc>
        <w:tc>
          <w:tcPr>
            <w:tcW w:w="4489" w:type="dxa"/>
          </w:tcPr>
          <w:p w14:paraId="564A5A6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When applicable, explanation of any interim analyses and stopping guidelines</w:t>
            </w:r>
          </w:p>
        </w:tc>
        <w:tc>
          <w:tcPr>
            <w:tcW w:w="2976" w:type="dxa"/>
          </w:tcPr>
          <w:p w14:paraId="7D7A2A94" w14:textId="77777777" w:rsidR="003E3343" w:rsidRPr="001E7871" w:rsidRDefault="003E3343" w:rsidP="003E3343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14:paraId="52C06CD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B1B9446" w14:textId="443DED5D" w:rsidR="003E3343" w:rsidRPr="001E7871" w:rsidRDefault="006744FE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020F09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44657ADF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18926CD2" w14:textId="77777777" w:rsidR="003E3343" w:rsidRPr="001E7871" w:rsidRDefault="003E3343" w:rsidP="003E3343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Randomisation</w:t>
            </w:r>
          </w:p>
        </w:tc>
      </w:tr>
      <w:tr w:rsidR="003E3343" w:rsidRPr="001E7871" w14:paraId="1BAC2482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04279AE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Sequence</w:t>
            </w:r>
          </w:p>
          <w:p w14:paraId="7E6E33E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generation</w:t>
            </w:r>
          </w:p>
        </w:tc>
        <w:tc>
          <w:tcPr>
            <w:tcW w:w="754" w:type="dxa"/>
          </w:tcPr>
          <w:p w14:paraId="64C94622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8a</w:t>
            </w:r>
          </w:p>
        </w:tc>
        <w:tc>
          <w:tcPr>
            <w:tcW w:w="4489" w:type="dxa"/>
          </w:tcPr>
          <w:p w14:paraId="189468E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Method used to generate the random allocation sequence</w:t>
            </w:r>
          </w:p>
        </w:tc>
        <w:tc>
          <w:tcPr>
            <w:tcW w:w="2976" w:type="dxa"/>
          </w:tcPr>
          <w:p w14:paraId="10887A7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ECF3BA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4F30BC14" w14:textId="16C7DE82" w:rsidR="003E3343" w:rsidRPr="001E7871" w:rsidRDefault="0041360B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</w:t>
            </w:r>
          </w:p>
        </w:tc>
      </w:tr>
      <w:tr w:rsidR="003E3343" w:rsidRPr="001E7871" w14:paraId="468AE5FA" w14:textId="77777777" w:rsidTr="0044587E">
        <w:trPr>
          <w:trHeight w:val="21"/>
        </w:trPr>
        <w:tc>
          <w:tcPr>
            <w:tcW w:w="1415" w:type="dxa"/>
            <w:vMerge/>
          </w:tcPr>
          <w:p w14:paraId="36014F8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6B544EF2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8b</w:t>
            </w:r>
          </w:p>
        </w:tc>
        <w:tc>
          <w:tcPr>
            <w:tcW w:w="4489" w:type="dxa"/>
          </w:tcPr>
          <w:p w14:paraId="1C658B8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2976" w:type="dxa"/>
          </w:tcPr>
          <w:p w14:paraId="7EA5BBC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7220BC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02996CC" w14:textId="0CAFCCEA" w:rsidR="003E3343" w:rsidRPr="001E7871" w:rsidRDefault="0041360B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</w:t>
            </w:r>
          </w:p>
        </w:tc>
      </w:tr>
      <w:tr w:rsidR="003E3343" w:rsidRPr="001E7871" w14:paraId="5BC88E6A" w14:textId="77777777" w:rsidTr="0044587E">
        <w:trPr>
          <w:trHeight w:val="21"/>
        </w:trPr>
        <w:tc>
          <w:tcPr>
            <w:tcW w:w="1415" w:type="dxa"/>
          </w:tcPr>
          <w:p w14:paraId="59A587C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Allocation concealment mechanism</w:t>
            </w:r>
          </w:p>
        </w:tc>
        <w:tc>
          <w:tcPr>
            <w:tcW w:w="754" w:type="dxa"/>
          </w:tcPr>
          <w:p w14:paraId="3E57B776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9</w:t>
            </w:r>
          </w:p>
        </w:tc>
        <w:tc>
          <w:tcPr>
            <w:tcW w:w="4489" w:type="dxa"/>
          </w:tcPr>
          <w:p w14:paraId="46260A9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976" w:type="dxa"/>
          </w:tcPr>
          <w:p w14:paraId="3C717C8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8C324E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16C88CB" w14:textId="4F54DC83" w:rsidR="003E3343" w:rsidRPr="001E7871" w:rsidRDefault="0041360B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</w:t>
            </w:r>
          </w:p>
        </w:tc>
      </w:tr>
      <w:tr w:rsidR="003E3343" w:rsidRPr="001E7871" w14:paraId="267EB4B4" w14:textId="77777777" w:rsidTr="0044587E">
        <w:trPr>
          <w:trHeight w:val="21"/>
        </w:trPr>
        <w:tc>
          <w:tcPr>
            <w:tcW w:w="1415" w:type="dxa"/>
          </w:tcPr>
          <w:p w14:paraId="380C5AF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mplementation</w:t>
            </w:r>
          </w:p>
        </w:tc>
        <w:tc>
          <w:tcPr>
            <w:tcW w:w="754" w:type="dxa"/>
          </w:tcPr>
          <w:p w14:paraId="4D0A8322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0</w:t>
            </w:r>
          </w:p>
        </w:tc>
        <w:tc>
          <w:tcPr>
            <w:tcW w:w="4489" w:type="dxa"/>
          </w:tcPr>
          <w:p w14:paraId="27557B2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976" w:type="dxa"/>
          </w:tcPr>
          <w:p w14:paraId="156366A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16617C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64AB9BA3" w14:textId="5D246E07" w:rsidR="003E3343" w:rsidRPr="001E7871" w:rsidRDefault="0041360B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</w:t>
            </w:r>
          </w:p>
        </w:tc>
      </w:tr>
      <w:tr w:rsidR="003E3343" w:rsidRPr="001E7871" w14:paraId="46F8644E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65E713D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Awareness of assignment</w:t>
            </w:r>
          </w:p>
        </w:tc>
        <w:tc>
          <w:tcPr>
            <w:tcW w:w="754" w:type="dxa"/>
          </w:tcPr>
          <w:p w14:paraId="6CF1E125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1a</w:t>
            </w:r>
          </w:p>
        </w:tc>
        <w:tc>
          <w:tcPr>
            <w:tcW w:w="4489" w:type="dxa"/>
          </w:tcPr>
          <w:p w14:paraId="16573CC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976" w:type="dxa"/>
          </w:tcPr>
          <w:p w14:paraId="2BC4882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DA6EC9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7CE78AC" w14:textId="1924E161" w:rsidR="003E3343" w:rsidRPr="001E7871" w:rsidRDefault="0041360B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9, 10</w:t>
            </w:r>
          </w:p>
        </w:tc>
      </w:tr>
      <w:tr w:rsidR="003E3343" w:rsidRPr="001E7871" w14:paraId="4D496B62" w14:textId="77777777" w:rsidTr="0044587E">
        <w:trPr>
          <w:trHeight w:val="21"/>
        </w:trPr>
        <w:tc>
          <w:tcPr>
            <w:tcW w:w="1415" w:type="dxa"/>
            <w:vMerge/>
          </w:tcPr>
          <w:p w14:paraId="422CEE0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50B59A9A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1b</w:t>
            </w:r>
          </w:p>
        </w:tc>
        <w:tc>
          <w:tcPr>
            <w:tcW w:w="4489" w:type="dxa"/>
          </w:tcPr>
          <w:p w14:paraId="61F8E80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If relevant, description of the similarity of interventions</w:t>
            </w:r>
          </w:p>
        </w:tc>
        <w:tc>
          <w:tcPr>
            <w:tcW w:w="2976" w:type="dxa"/>
          </w:tcPr>
          <w:p w14:paraId="24EA257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AC26A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85418D4" w14:textId="36E6FDC3" w:rsidR="003E3343" w:rsidRPr="001E7871" w:rsidRDefault="0062174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41360B">
              <w:rPr>
                <w:rFonts w:eastAsia="Arial"/>
                <w:sz w:val="16"/>
                <w:szCs w:val="16"/>
              </w:rPr>
              <w:t>3</w:t>
            </w:r>
          </w:p>
        </w:tc>
      </w:tr>
      <w:tr w:rsidR="003E3343" w:rsidRPr="001E7871" w14:paraId="06B22DE9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14A97DD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Analytical</w:t>
            </w:r>
          </w:p>
          <w:p w14:paraId="454EA3B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methods</w:t>
            </w:r>
          </w:p>
        </w:tc>
        <w:tc>
          <w:tcPr>
            <w:tcW w:w="754" w:type="dxa"/>
          </w:tcPr>
          <w:p w14:paraId="74EC4753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2a</w:t>
            </w:r>
          </w:p>
        </w:tc>
        <w:tc>
          <w:tcPr>
            <w:tcW w:w="4489" w:type="dxa"/>
          </w:tcPr>
          <w:p w14:paraId="277927C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2976" w:type="dxa"/>
          </w:tcPr>
          <w:p w14:paraId="6DF8A5A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How missing data were handled, with details of any imputation method</w:t>
            </w:r>
          </w:p>
        </w:tc>
        <w:tc>
          <w:tcPr>
            <w:tcW w:w="2835" w:type="dxa"/>
          </w:tcPr>
          <w:p w14:paraId="76F72099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Statistical approaches for dealing with missing data are explicitly stated</w:t>
            </w:r>
          </w:p>
        </w:tc>
        <w:tc>
          <w:tcPr>
            <w:tcW w:w="1481" w:type="dxa"/>
          </w:tcPr>
          <w:p w14:paraId="01AA8B64" w14:textId="56A1EC2B" w:rsidR="003E3343" w:rsidRPr="001E7871" w:rsidRDefault="0062174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41360B">
              <w:rPr>
                <w:rFonts w:eastAsia="Arial"/>
                <w:sz w:val="16"/>
                <w:szCs w:val="16"/>
              </w:rPr>
              <w:t>6, 17</w:t>
            </w:r>
          </w:p>
        </w:tc>
      </w:tr>
      <w:tr w:rsidR="003E3343" w:rsidRPr="001E7871" w14:paraId="579E4D44" w14:textId="77777777" w:rsidTr="0044587E">
        <w:trPr>
          <w:trHeight w:val="21"/>
        </w:trPr>
        <w:tc>
          <w:tcPr>
            <w:tcW w:w="1415" w:type="dxa"/>
            <w:vMerge/>
          </w:tcPr>
          <w:p w14:paraId="7C97E80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6AAE82EB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2b</w:t>
            </w:r>
          </w:p>
        </w:tc>
        <w:tc>
          <w:tcPr>
            <w:tcW w:w="4489" w:type="dxa"/>
          </w:tcPr>
          <w:p w14:paraId="43E16FA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2976" w:type="dxa"/>
          </w:tcPr>
          <w:p w14:paraId="3A84297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B367F2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4B82632" w14:textId="1CEE0EA8" w:rsidR="003E3343" w:rsidRPr="001E7871" w:rsidRDefault="0062174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41360B">
              <w:rPr>
                <w:rFonts w:eastAsia="Arial"/>
                <w:sz w:val="16"/>
                <w:szCs w:val="16"/>
              </w:rPr>
              <w:t>6, 17</w:t>
            </w:r>
          </w:p>
        </w:tc>
      </w:tr>
      <w:tr w:rsidR="003E3343" w:rsidRPr="001E7871" w14:paraId="7AF1BF3C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6F070257" w14:textId="1D429CC2" w:rsidR="003E3343" w:rsidRPr="001E7871" w:rsidRDefault="00C978F8" w:rsidP="003E3343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Results</w:t>
            </w:r>
          </w:p>
        </w:tc>
      </w:tr>
      <w:tr w:rsidR="003E3343" w:rsidRPr="001E7871" w14:paraId="7585AD4A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274255E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 xml:space="preserve">Participant flow </w:t>
            </w:r>
          </w:p>
        </w:tc>
        <w:tc>
          <w:tcPr>
            <w:tcW w:w="754" w:type="dxa"/>
          </w:tcPr>
          <w:p w14:paraId="36E6A1E3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3a</w:t>
            </w:r>
          </w:p>
        </w:tc>
        <w:tc>
          <w:tcPr>
            <w:tcW w:w="4489" w:type="dxa"/>
          </w:tcPr>
          <w:p w14:paraId="48DD5DE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976" w:type="dxa"/>
          </w:tcPr>
          <w:p w14:paraId="6F692C7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Where possible, the number approached, screened, and eligible prior to random assignment, with reasons for non-enrolment</w:t>
            </w:r>
          </w:p>
        </w:tc>
        <w:tc>
          <w:tcPr>
            <w:tcW w:w="2835" w:type="dxa"/>
          </w:tcPr>
          <w:p w14:paraId="30DC4D4A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The number of PRO outcome data at baseline and at subsequent time points should be made transparent</w:t>
            </w:r>
          </w:p>
        </w:tc>
        <w:tc>
          <w:tcPr>
            <w:tcW w:w="1481" w:type="dxa"/>
          </w:tcPr>
          <w:p w14:paraId="0E8DEB39" w14:textId="73B4FF1F" w:rsidR="003E3343" w:rsidRPr="001E7871" w:rsidRDefault="00B529F8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1844B8">
              <w:rPr>
                <w:rFonts w:eastAsia="Arial"/>
                <w:sz w:val="16"/>
                <w:szCs w:val="16"/>
              </w:rPr>
              <w:t>7, 18</w:t>
            </w:r>
            <w:r>
              <w:rPr>
                <w:rFonts w:eastAsia="Arial"/>
                <w:sz w:val="16"/>
                <w:szCs w:val="16"/>
              </w:rPr>
              <w:t xml:space="preserve">, </w:t>
            </w:r>
            <w:r w:rsidR="00C95FCC" w:rsidRPr="001E7871">
              <w:rPr>
                <w:rFonts w:eastAsia="Arial"/>
                <w:sz w:val="16"/>
                <w:szCs w:val="16"/>
              </w:rPr>
              <w:t>Figure 1</w:t>
            </w:r>
          </w:p>
        </w:tc>
      </w:tr>
      <w:tr w:rsidR="003E3343" w:rsidRPr="001E7871" w14:paraId="2A7DD061" w14:textId="77777777" w:rsidTr="0044587E">
        <w:trPr>
          <w:trHeight w:val="21"/>
        </w:trPr>
        <w:tc>
          <w:tcPr>
            <w:tcW w:w="1415" w:type="dxa"/>
            <w:vMerge/>
          </w:tcPr>
          <w:p w14:paraId="2455E9F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0EFC9859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3b</w:t>
            </w:r>
          </w:p>
        </w:tc>
        <w:tc>
          <w:tcPr>
            <w:tcW w:w="4489" w:type="dxa"/>
          </w:tcPr>
          <w:p w14:paraId="0B6D40F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losses and exclusions after randomisation,</w:t>
            </w:r>
            <w:r w:rsidRPr="001E7871" w:rsidDel="00646D6B">
              <w:rPr>
                <w:sz w:val="16"/>
                <w:szCs w:val="16"/>
                <w:lang w:val="en-GB"/>
              </w:rPr>
              <w:t xml:space="preserve"> </w:t>
            </w:r>
            <w:r w:rsidRPr="001E7871">
              <w:rPr>
                <w:sz w:val="16"/>
                <w:szCs w:val="16"/>
                <w:lang w:val="en-GB"/>
              </w:rPr>
              <w:t>together with reasons</w:t>
            </w:r>
          </w:p>
        </w:tc>
        <w:tc>
          <w:tcPr>
            <w:tcW w:w="2976" w:type="dxa"/>
          </w:tcPr>
          <w:p w14:paraId="7962D54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F9D7E9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80ECA90" w14:textId="4787A472" w:rsidR="003E3343" w:rsidRPr="001E7871" w:rsidRDefault="001844B8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17, 18, </w:t>
            </w:r>
            <w:r w:rsidRPr="001E7871">
              <w:rPr>
                <w:rFonts w:eastAsia="Arial"/>
                <w:sz w:val="16"/>
                <w:szCs w:val="16"/>
              </w:rPr>
              <w:t>Figure 1</w:t>
            </w:r>
          </w:p>
        </w:tc>
      </w:tr>
      <w:tr w:rsidR="003E3343" w:rsidRPr="001E7871" w14:paraId="6079A093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37AFD97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Recruitment</w:t>
            </w:r>
          </w:p>
        </w:tc>
        <w:tc>
          <w:tcPr>
            <w:tcW w:w="754" w:type="dxa"/>
          </w:tcPr>
          <w:p w14:paraId="7036042A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4a</w:t>
            </w:r>
          </w:p>
        </w:tc>
        <w:tc>
          <w:tcPr>
            <w:tcW w:w="4489" w:type="dxa"/>
          </w:tcPr>
          <w:p w14:paraId="634AB4F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Dates defining the periods of recruitment and follow-up</w:t>
            </w:r>
          </w:p>
        </w:tc>
        <w:tc>
          <w:tcPr>
            <w:tcW w:w="2976" w:type="dxa"/>
          </w:tcPr>
          <w:p w14:paraId="440D75B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369F5B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303B669" w14:textId="39BC8355" w:rsidR="003E3343" w:rsidRPr="001E7871" w:rsidRDefault="00DC1C10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1844B8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3B9AC1FF" w14:textId="77777777" w:rsidTr="0044587E">
        <w:trPr>
          <w:trHeight w:val="21"/>
        </w:trPr>
        <w:tc>
          <w:tcPr>
            <w:tcW w:w="1415" w:type="dxa"/>
            <w:vMerge/>
          </w:tcPr>
          <w:p w14:paraId="35121DB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130AC80E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4b</w:t>
            </w:r>
          </w:p>
        </w:tc>
        <w:tc>
          <w:tcPr>
            <w:tcW w:w="4489" w:type="dxa"/>
          </w:tcPr>
          <w:p w14:paraId="1FA97B0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Why the trial ended or was stopped</w:t>
            </w:r>
          </w:p>
        </w:tc>
        <w:tc>
          <w:tcPr>
            <w:tcW w:w="2976" w:type="dxa"/>
          </w:tcPr>
          <w:p w14:paraId="43E0BED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006F48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45DFF3DA" w14:textId="10071D29" w:rsidR="003E3343" w:rsidRPr="001E7871" w:rsidRDefault="00DC1C10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1844B8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2DE52D73" w14:textId="77777777" w:rsidTr="0044587E">
        <w:trPr>
          <w:trHeight w:val="21"/>
        </w:trPr>
        <w:tc>
          <w:tcPr>
            <w:tcW w:w="1415" w:type="dxa"/>
          </w:tcPr>
          <w:p w14:paraId="3B11184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Baseline data</w:t>
            </w:r>
          </w:p>
        </w:tc>
        <w:tc>
          <w:tcPr>
            <w:tcW w:w="754" w:type="dxa"/>
          </w:tcPr>
          <w:p w14:paraId="19DCF798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5</w:t>
            </w:r>
          </w:p>
        </w:tc>
        <w:tc>
          <w:tcPr>
            <w:tcW w:w="4489" w:type="dxa"/>
          </w:tcPr>
          <w:p w14:paraId="4D13449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2976" w:type="dxa"/>
          </w:tcPr>
          <w:p w14:paraId="773BC59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clude socioeconomic variables where applicable</w:t>
            </w:r>
          </w:p>
        </w:tc>
        <w:tc>
          <w:tcPr>
            <w:tcW w:w="2835" w:type="dxa"/>
          </w:tcPr>
          <w:p w14:paraId="4B186FE0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cluding baseline PRO data when collected</w:t>
            </w:r>
          </w:p>
        </w:tc>
        <w:tc>
          <w:tcPr>
            <w:tcW w:w="1481" w:type="dxa"/>
          </w:tcPr>
          <w:p w14:paraId="0388B06E" w14:textId="5777539E" w:rsidR="003E3343" w:rsidRPr="001E7871" w:rsidRDefault="00F41FA8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Table 2</w:t>
            </w:r>
          </w:p>
        </w:tc>
      </w:tr>
      <w:tr w:rsidR="003E3343" w:rsidRPr="001E7871" w14:paraId="4EE2A237" w14:textId="77777777" w:rsidTr="0044587E">
        <w:trPr>
          <w:trHeight w:val="21"/>
        </w:trPr>
        <w:tc>
          <w:tcPr>
            <w:tcW w:w="1415" w:type="dxa"/>
          </w:tcPr>
          <w:p w14:paraId="4C0D652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Numbers analysed</w:t>
            </w:r>
          </w:p>
        </w:tc>
        <w:tc>
          <w:tcPr>
            <w:tcW w:w="754" w:type="dxa"/>
          </w:tcPr>
          <w:p w14:paraId="38EF455E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6</w:t>
            </w:r>
          </w:p>
        </w:tc>
        <w:tc>
          <w:tcPr>
            <w:tcW w:w="4489" w:type="dxa"/>
          </w:tcPr>
          <w:p w14:paraId="4E44EEB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976" w:type="dxa"/>
          </w:tcPr>
          <w:p w14:paraId="45865B2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E632F3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Required for PRO results</w:t>
            </w:r>
          </w:p>
        </w:tc>
        <w:tc>
          <w:tcPr>
            <w:tcW w:w="1481" w:type="dxa"/>
          </w:tcPr>
          <w:p w14:paraId="4E167711" w14:textId="7BF67A18" w:rsidR="003E3343" w:rsidRPr="001E7871" w:rsidRDefault="00DC1C10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1844B8">
              <w:rPr>
                <w:rFonts w:eastAsia="Arial"/>
                <w:sz w:val="16"/>
                <w:szCs w:val="16"/>
              </w:rPr>
              <w:t>7</w:t>
            </w:r>
            <w:r w:rsidR="00F41FA8" w:rsidRPr="001E7871">
              <w:rPr>
                <w:rFonts w:eastAsia="Arial"/>
                <w:sz w:val="16"/>
                <w:szCs w:val="16"/>
              </w:rPr>
              <w:t>,</w:t>
            </w:r>
            <w:r w:rsidR="001844B8">
              <w:rPr>
                <w:rFonts w:eastAsia="Arial"/>
                <w:sz w:val="16"/>
                <w:szCs w:val="16"/>
              </w:rPr>
              <w:t xml:space="preserve"> </w:t>
            </w:r>
            <w:proofErr w:type="gramStart"/>
            <w:r w:rsidR="001844B8">
              <w:rPr>
                <w:rFonts w:eastAsia="Arial"/>
                <w:sz w:val="16"/>
                <w:szCs w:val="16"/>
              </w:rPr>
              <w:t xml:space="preserve">18, </w:t>
            </w:r>
            <w:r w:rsidR="00F41FA8" w:rsidRPr="001E7871">
              <w:rPr>
                <w:rFonts w:eastAsia="Arial"/>
                <w:sz w:val="16"/>
                <w:szCs w:val="16"/>
              </w:rPr>
              <w:t xml:space="preserve"> Figure</w:t>
            </w:r>
            <w:proofErr w:type="gramEnd"/>
            <w:r w:rsidR="00F41FA8" w:rsidRPr="001E7871">
              <w:rPr>
                <w:rFonts w:eastAsia="Arial"/>
                <w:sz w:val="16"/>
                <w:szCs w:val="16"/>
              </w:rPr>
              <w:t xml:space="preserve"> 1, Figure 2</w:t>
            </w:r>
            <w:r w:rsidR="001844B8">
              <w:rPr>
                <w:rFonts w:eastAsia="Arial"/>
                <w:sz w:val="16"/>
                <w:szCs w:val="16"/>
              </w:rPr>
              <w:t>, Figure S1, Table S2</w:t>
            </w:r>
          </w:p>
        </w:tc>
      </w:tr>
      <w:tr w:rsidR="003E3343" w:rsidRPr="001E7871" w14:paraId="19326D82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6775E60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utcomes and estimation</w:t>
            </w:r>
          </w:p>
        </w:tc>
        <w:tc>
          <w:tcPr>
            <w:tcW w:w="754" w:type="dxa"/>
          </w:tcPr>
          <w:p w14:paraId="31078B44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7a</w:t>
            </w:r>
          </w:p>
        </w:tc>
        <w:tc>
          <w:tcPr>
            <w:tcW w:w="4489" w:type="dxa"/>
          </w:tcPr>
          <w:p w14:paraId="097683ED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976" w:type="dxa"/>
          </w:tcPr>
          <w:p w14:paraId="22AFD4D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dicate availability of trial data</w:t>
            </w:r>
          </w:p>
        </w:tc>
        <w:tc>
          <w:tcPr>
            <w:tcW w:w="2835" w:type="dxa"/>
          </w:tcPr>
          <w:p w14:paraId="4E86243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For multidimensional PRO results from each domain and time point</w:t>
            </w:r>
          </w:p>
        </w:tc>
        <w:tc>
          <w:tcPr>
            <w:tcW w:w="1481" w:type="dxa"/>
          </w:tcPr>
          <w:p w14:paraId="0B28041C" w14:textId="39B6E082" w:rsidR="003E3343" w:rsidRPr="001E7871" w:rsidRDefault="009B7F0D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6107A6">
              <w:rPr>
                <w:rFonts w:eastAsia="Arial"/>
                <w:sz w:val="16"/>
                <w:szCs w:val="16"/>
              </w:rPr>
              <w:t>8-21</w:t>
            </w:r>
            <w:r w:rsidR="00F41FA8" w:rsidRPr="001E7871">
              <w:rPr>
                <w:rFonts w:eastAsia="Arial"/>
                <w:sz w:val="16"/>
                <w:szCs w:val="16"/>
              </w:rPr>
              <w:t xml:space="preserve">, Table S1, </w:t>
            </w:r>
            <w:r>
              <w:rPr>
                <w:rFonts w:eastAsia="Arial"/>
                <w:sz w:val="16"/>
                <w:szCs w:val="16"/>
              </w:rPr>
              <w:t xml:space="preserve">Table S2, </w:t>
            </w:r>
            <w:r w:rsidR="00F41FA8" w:rsidRPr="001E7871">
              <w:rPr>
                <w:rFonts w:eastAsia="Arial"/>
                <w:sz w:val="16"/>
                <w:szCs w:val="16"/>
              </w:rPr>
              <w:t>Figure 2</w:t>
            </w:r>
            <w:r w:rsidR="006107A6">
              <w:rPr>
                <w:rFonts w:eastAsia="Arial"/>
                <w:sz w:val="16"/>
                <w:szCs w:val="16"/>
              </w:rPr>
              <w:t>, Figure S1</w:t>
            </w:r>
          </w:p>
        </w:tc>
      </w:tr>
      <w:tr w:rsidR="003E3343" w:rsidRPr="001E7871" w14:paraId="10F5C2A6" w14:textId="77777777" w:rsidTr="0044587E">
        <w:trPr>
          <w:trHeight w:val="21"/>
        </w:trPr>
        <w:tc>
          <w:tcPr>
            <w:tcW w:w="1415" w:type="dxa"/>
            <w:vMerge/>
          </w:tcPr>
          <w:p w14:paraId="3E9FC4B5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124A1B3D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7b</w:t>
            </w:r>
          </w:p>
        </w:tc>
        <w:tc>
          <w:tcPr>
            <w:tcW w:w="4489" w:type="dxa"/>
          </w:tcPr>
          <w:p w14:paraId="4003B193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bCs/>
                <w:sz w:val="16"/>
                <w:szCs w:val="16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2976" w:type="dxa"/>
          </w:tcPr>
          <w:p w14:paraId="68C03A0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17E1DE4" w14:textId="77777777" w:rsidR="003E3343" w:rsidRPr="001E7871" w:rsidRDefault="003E3343" w:rsidP="003E334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81" w:type="dxa"/>
          </w:tcPr>
          <w:p w14:paraId="4E4D9263" w14:textId="37CFA362" w:rsidR="003E3343" w:rsidRPr="001E7871" w:rsidRDefault="0022796F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o binary</w:t>
            </w:r>
            <w:r w:rsidR="009F01DE">
              <w:rPr>
                <w:sz w:val="16"/>
                <w:szCs w:val="16"/>
                <w:lang w:val="en-GB"/>
              </w:rPr>
              <w:t xml:space="preserve"> outcomes analysed.</w:t>
            </w:r>
          </w:p>
        </w:tc>
      </w:tr>
      <w:tr w:rsidR="003E3343" w:rsidRPr="001E7871" w14:paraId="7EEF1C1E" w14:textId="77777777" w:rsidTr="0044587E">
        <w:trPr>
          <w:trHeight w:val="21"/>
        </w:trPr>
        <w:tc>
          <w:tcPr>
            <w:tcW w:w="1415" w:type="dxa"/>
          </w:tcPr>
          <w:p w14:paraId="3F39163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lastRenderedPageBreak/>
              <w:t>Ancillary analyses</w:t>
            </w:r>
          </w:p>
        </w:tc>
        <w:tc>
          <w:tcPr>
            <w:tcW w:w="754" w:type="dxa"/>
          </w:tcPr>
          <w:p w14:paraId="0C1754B8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8</w:t>
            </w:r>
          </w:p>
        </w:tc>
        <w:tc>
          <w:tcPr>
            <w:tcW w:w="4489" w:type="dxa"/>
          </w:tcPr>
          <w:p w14:paraId="7619C48C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976" w:type="dxa"/>
          </w:tcPr>
          <w:p w14:paraId="5596276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C7317BF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cluding PRO analyses, where relevant</w:t>
            </w:r>
          </w:p>
        </w:tc>
        <w:tc>
          <w:tcPr>
            <w:tcW w:w="1481" w:type="dxa"/>
          </w:tcPr>
          <w:p w14:paraId="6662FF75" w14:textId="33BBBD5F" w:rsidR="003E3343" w:rsidRPr="001E7871" w:rsidRDefault="00853384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0, 21</w:t>
            </w:r>
            <w:r w:rsidR="005F1A99">
              <w:rPr>
                <w:rFonts w:eastAsia="Arial"/>
                <w:sz w:val="16"/>
                <w:szCs w:val="16"/>
              </w:rPr>
              <w:t xml:space="preserve">, </w:t>
            </w:r>
            <w:r>
              <w:rPr>
                <w:rFonts w:eastAsia="Arial"/>
                <w:sz w:val="16"/>
                <w:szCs w:val="16"/>
              </w:rPr>
              <w:t xml:space="preserve">Supplement p 2-3, Figure S1, </w:t>
            </w:r>
            <w:r w:rsidR="005F1A99">
              <w:rPr>
                <w:rFonts w:eastAsia="Arial"/>
                <w:sz w:val="16"/>
                <w:szCs w:val="16"/>
              </w:rPr>
              <w:t>Table S2</w:t>
            </w:r>
            <w:r w:rsidR="005E7D75" w:rsidRPr="001E7871">
              <w:rPr>
                <w:rFonts w:eastAsia="Arial"/>
                <w:sz w:val="16"/>
                <w:szCs w:val="16"/>
              </w:rPr>
              <w:t xml:space="preserve"> </w:t>
            </w:r>
          </w:p>
        </w:tc>
      </w:tr>
      <w:tr w:rsidR="003E3343" w:rsidRPr="001E7871" w14:paraId="6BE20DF3" w14:textId="77777777" w:rsidTr="0044587E">
        <w:trPr>
          <w:trHeight w:val="21"/>
        </w:trPr>
        <w:tc>
          <w:tcPr>
            <w:tcW w:w="1415" w:type="dxa"/>
          </w:tcPr>
          <w:p w14:paraId="3616AB5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Harms</w:t>
            </w:r>
          </w:p>
        </w:tc>
        <w:tc>
          <w:tcPr>
            <w:tcW w:w="754" w:type="dxa"/>
          </w:tcPr>
          <w:p w14:paraId="1EB775E2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9</w:t>
            </w:r>
          </w:p>
        </w:tc>
        <w:tc>
          <w:tcPr>
            <w:tcW w:w="4489" w:type="dxa"/>
          </w:tcPr>
          <w:p w14:paraId="7F3213B3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proofErr w:type="spellStart"/>
            <w:r w:rsidRPr="001E7871">
              <w:rPr>
                <w:sz w:val="16"/>
                <w:szCs w:val="16"/>
                <w:lang w:val="en-GB"/>
              </w:rPr>
              <w:t>All important</w:t>
            </w:r>
            <w:proofErr w:type="spellEnd"/>
            <w:r w:rsidRPr="001E7871">
              <w:rPr>
                <w:sz w:val="16"/>
                <w:szCs w:val="16"/>
                <w:lang w:val="en-GB"/>
              </w:rPr>
              <w:t xml:space="preserve"> harms or unintended effects in each group </w:t>
            </w:r>
          </w:p>
        </w:tc>
        <w:tc>
          <w:tcPr>
            <w:tcW w:w="2976" w:type="dxa"/>
          </w:tcPr>
          <w:p w14:paraId="3F2AA77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2689B8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6222CB67" w14:textId="445CA606" w:rsidR="003E3343" w:rsidRPr="001E7871" w:rsidRDefault="00A31634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  <w:r w:rsidR="00853384">
              <w:rPr>
                <w:rFonts w:eastAsia="Arial"/>
                <w:sz w:val="16"/>
                <w:szCs w:val="16"/>
              </w:rPr>
              <w:t>8, 19</w:t>
            </w:r>
            <w:r w:rsidR="003E3343" w:rsidRPr="001E7871">
              <w:rPr>
                <w:rFonts w:eastAsia="Arial"/>
                <w:sz w:val="16"/>
                <w:szCs w:val="16"/>
              </w:rPr>
              <w:t xml:space="preserve"> (see CONSORT harms Extension: Table </w:t>
            </w:r>
            <w:r w:rsidR="005E47D6" w:rsidRPr="001E7871">
              <w:rPr>
                <w:rFonts w:eastAsia="Arial"/>
                <w:sz w:val="16"/>
                <w:szCs w:val="16"/>
              </w:rPr>
              <w:t>S</w:t>
            </w:r>
            <w:r w:rsidR="00016316" w:rsidRPr="001E7871">
              <w:rPr>
                <w:rFonts w:eastAsia="Arial"/>
                <w:sz w:val="16"/>
                <w:szCs w:val="16"/>
              </w:rPr>
              <w:t>4</w:t>
            </w:r>
            <w:r w:rsidR="003E3343" w:rsidRPr="001E7871">
              <w:rPr>
                <w:rFonts w:eastAsia="Arial"/>
                <w:sz w:val="16"/>
                <w:szCs w:val="16"/>
              </w:rPr>
              <w:t xml:space="preserve"> below)</w:t>
            </w:r>
          </w:p>
        </w:tc>
      </w:tr>
      <w:tr w:rsidR="003E3343" w:rsidRPr="001E7871" w14:paraId="1A8B3289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5A3E13D2" w14:textId="77777777" w:rsidR="003E3343" w:rsidRPr="001E7871" w:rsidRDefault="003E3343" w:rsidP="003E3343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Discussion</w:t>
            </w:r>
          </w:p>
        </w:tc>
      </w:tr>
      <w:tr w:rsidR="003E3343" w:rsidRPr="001E7871" w14:paraId="0A199AE2" w14:textId="77777777" w:rsidTr="0044587E">
        <w:trPr>
          <w:trHeight w:val="21"/>
        </w:trPr>
        <w:tc>
          <w:tcPr>
            <w:tcW w:w="1415" w:type="dxa"/>
          </w:tcPr>
          <w:p w14:paraId="691E840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Limitations</w:t>
            </w:r>
          </w:p>
        </w:tc>
        <w:tc>
          <w:tcPr>
            <w:tcW w:w="754" w:type="dxa"/>
          </w:tcPr>
          <w:p w14:paraId="52BC5E68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0</w:t>
            </w:r>
          </w:p>
        </w:tc>
        <w:tc>
          <w:tcPr>
            <w:tcW w:w="4489" w:type="dxa"/>
          </w:tcPr>
          <w:p w14:paraId="1F7E8F6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2976" w:type="dxa"/>
          </w:tcPr>
          <w:p w14:paraId="5550312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  <w:vMerge w:val="restart"/>
          </w:tcPr>
          <w:p w14:paraId="007B14C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O–specific limitations and implications for generalisability and clinical practice</w:t>
            </w:r>
          </w:p>
        </w:tc>
        <w:tc>
          <w:tcPr>
            <w:tcW w:w="1481" w:type="dxa"/>
          </w:tcPr>
          <w:p w14:paraId="0CD95EE1" w14:textId="691A6D7E" w:rsidR="003E3343" w:rsidRPr="001E7871" w:rsidRDefault="00B05D56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</w:t>
            </w:r>
            <w:r w:rsidR="00853384">
              <w:rPr>
                <w:rFonts w:eastAsia="Arial"/>
                <w:sz w:val="16"/>
                <w:szCs w:val="16"/>
              </w:rPr>
              <w:t>4-26</w:t>
            </w:r>
          </w:p>
        </w:tc>
      </w:tr>
      <w:tr w:rsidR="003E3343" w:rsidRPr="001E7871" w14:paraId="1C306AB6" w14:textId="77777777" w:rsidTr="0044587E">
        <w:trPr>
          <w:trHeight w:val="21"/>
        </w:trPr>
        <w:tc>
          <w:tcPr>
            <w:tcW w:w="1415" w:type="dxa"/>
          </w:tcPr>
          <w:p w14:paraId="13579779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Generalisability</w:t>
            </w:r>
          </w:p>
        </w:tc>
        <w:tc>
          <w:tcPr>
            <w:tcW w:w="754" w:type="dxa"/>
          </w:tcPr>
          <w:p w14:paraId="225AC41B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1</w:t>
            </w:r>
          </w:p>
        </w:tc>
        <w:tc>
          <w:tcPr>
            <w:tcW w:w="4489" w:type="dxa"/>
          </w:tcPr>
          <w:p w14:paraId="0F21F20D" w14:textId="77777777" w:rsidR="003E3343" w:rsidRPr="001E7871" w:rsidRDefault="003E3343" w:rsidP="003E3343">
            <w:pPr>
              <w:rPr>
                <w:rFonts w:eastAsia="Arial"/>
                <w:b/>
                <w:i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2976" w:type="dxa"/>
          </w:tcPr>
          <w:p w14:paraId="244F9B5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  <w:vMerge/>
          </w:tcPr>
          <w:p w14:paraId="1D06A2F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2A7D8AF" w14:textId="35E763D3" w:rsidR="003E3343" w:rsidRPr="001E7871" w:rsidRDefault="00853384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4</w:t>
            </w:r>
          </w:p>
        </w:tc>
      </w:tr>
      <w:tr w:rsidR="003E3343" w:rsidRPr="001E7871" w14:paraId="5613B1EF" w14:textId="77777777" w:rsidTr="0044587E">
        <w:trPr>
          <w:trHeight w:val="21"/>
        </w:trPr>
        <w:tc>
          <w:tcPr>
            <w:tcW w:w="1415" w:type="dxa"/>
          </w:tcPr>
          <w:p w14:paraId="087A7BA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nterpretation</w:t>
            </w:r>
          </w:p>
        </w:tc>
        <w:tc>
          <w:tcPr>
            <w:tcW w:w="754" w:type="dxa"/>
          </w:tcPr>
          <w:p w14:paraId="5DE5B7D3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2</w:t>
            </w:r>
          </w:p>
        </w:tc>
        <w:tc>
          <w:tcPr>
            <w:tcW w:w="4489" w:type="dxa"/>
          </w:tcPr>
          <w:p w14:paraId="50CA042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2976" w:type="dxa"/>
          </w:tcPr>
          <w:p w14:paraId="710E8DA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65C598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O data should be interpreted in relation to clinical outcomes including survival data, where relevant</w:t>
            </w:r>
          </w:p>
        </w:tc>
        <w:tc>
          <w:tcPr>
            <w:tcW w:w="1481" w:type="dxa"/>
          </w:tcPr>
          <w:p w14:paraId="2FE3ED4F" w14:textId="15E6DCF3" w:rsidR="003E3343" w:rsidRPr="001E7871" w:rsidRDefault="00853384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2-26</w:t>
            </w:r>
          </w:p>
        </w:tc>
      </w:tr>
      <w:tr w:rsidR="003E3343" w:rsidRPr="001E7871" w14:paraId="667A60AA" w14:textId="77777777" w:rsidTr="003E3343">
        <w:trPr>
          <w:trHeight w:val="21"/>
        </w:trPr>
        <w:tc>
          <w:tcPr>
            <w:tcW w:w="13950" w:type="dxa"/>
            <w:gridSpan w:val="6"/>
            <w:shd w:val="clear" w:color="auto" w:fill="D9D9D9"/>
          </w:tcPr>
          <w:p w14:paraId="4C9E0D8B" w14:textId="67814109" w:rsidR="003E3343" w:rsidRPr="001E7871" w:rsidRDefault="003E3343" w:rsidP="003E3343">
            <w:pPr>
              <w:rPr>
                <w:rFonts w:eastAsia="Arial"/>
                <w:b/>
                <w:sz w:val="16"/>
                <w:szCs w:val="16"/>
              </w:rPr>
            </w:pPr>
          </w:p>
        </w:tc>
      </w:tr>
      <w:tr w:rsidR="003E3343" w:rsidRPr="001E7871" w14:paraId="606B134D" w14:textId="77777777" w:rsidTr="0044587E">
        <w:trPr>
          <w:trHeight w:val="21"/>
        </w:trPr>
        <w:tc>
          <w:tcPr>
            <w:tcW w:w="1415" w:type="dxa"/>
          </w:tcPr>
          <w:p w14:paraId="7FDB4B6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Registration</w:t>
            </w:r>
          </w:p>
        </w:tc>
        <w:tc>
          <w:tcPr>
            <w:tcW w:w="754" w:type="dxa"/>
          </w:tcPr>
          <w:p w14:paraId="1AE95D21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3</w:t>
            </w:r>
          </w:p>
        </w:tc>
        <w:tc>
          <w:tcPr>
            <w:tcW w:w="4489" w:type="dxa"/>
          </w:tcPr>
          <w:p w14:paraId="05A68E3D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Registration number and name of trial registry</w:t>
            </w:r>
          </w:p>
        </w:tc>
        <w:tc>
          <w:tcPr>
            <w:tcW w:w="2976" w:type="dxa"/>
          </w:tcPr>
          <w:p w14:paraId="61AB661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77784F4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0F3431E7" w14:textId="54B723D4" w:rsidR="003E3343" w:rsidRPr="001E7871" w:rsidRDefault="00853384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8</w:t>
            </w:r>
          </w:p>
        </w:tc>
      </w:tr>
      <w:tr w:rsidR="003E3343" w:rsidRPr="001E7871" w14:paraId="4B8ADE12" w14:textId="77777777" w:rsidTr="0044587E">
        <w:trPr>
          <w:trHeight w:val="21"/>
        </w:trPr>
        <w:tc>
          <w:tcPr>
            <w:tcW w:w="1415" w:type="dxa"/>
          </w:tcPr>
          <w:p w14:paraId="06D06D8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otocol</w:t>
            </w:r>
          </w:p>
        </w:tc>
        <w:tc>
          <w:tcPr>
            <w:tcW w:w="754" w:type="dxa"/>
          </w:tcPr>
          <w:p w14:paraId="0505C35C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4</w:t>
            </w:r>
          </w:p>
        </w:tc>
        <w:tc>
          <w:tcPr>
            <w:tcW w:w="4489" w:type="dxa"/>
          </w:tcPr>
          <w:p w14:paraId="49245D90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Where the full trial protocol can be accessed, if available</w:t>
            </w:r>
          </w:p>
        </w:tc>
        <w:tc>
          <w:tcPr>
            <w:tcW w:w="2976" w:type="dxa"/>
          </w:tcPr>
          <w:p w14:paraId="13263F8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D60965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D74F940" w14:textId="10E655C8" w:rsidR="003E3343" w:rsidRPr="001E7871" w:rsidRDefault="00CB58B7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8</w:t>
            </w:r>
          </w:p>
        </w:tc>
      </w:tr>
      <w:tr w:rsidR="003E3343" w:rsidRPr="001E7871" w14:paraId="4448DF85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29763FD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Declaration of Interests</w:t>
            </w:r>
          </w:p>
        </w:tc>
        <w:tc>
          <w:tcPr>
            <w:tcW w:w="754" w:type="dxa"/>
          </w:tcPr>
          <w:p w14:paraId="387CEDA2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5a</w:t>
            </w:r>
          </w:p>
        </w:tc>
        <w:tc>
          <w:tcPr>
            <w:tcW w:w="4489" w:type="dxa"/>
          </w:tcPr>
          <w:p w14:paraId="2BB52C5B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 xml:space="preserve">Sources of funding </w:t>
            </w:r>
            <w:r w:rsidRPr="001E7871">
              <w:rPr>
                <w:bCs/>
                <w:sz w:val="16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2976" w:type="dxa"/>
          </w:tcPr>
          <w:p w14:paraId="607363F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CFE54F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539CDFF7" w14:textId="0F2F3AF0" w:rsidR="003E3343" w:rsidRPr="001E7871" w:rsidRDefault="00A22B9A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</w:t>
            </w:r>
            <w:r w:rsidR="00853384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015C3277" w14:textId="77777777" w:rsidTr="0044587E">
        <w:trPr>
          <w:trHeight w:val="21"/>
        </w:trPr>
        <w:tc>
          <w:tcPr>
            <w:tcW w:w="1415" w:type="dxa"/>
            <w:vMerge/>
          </w:tcPr>
          <w:p w14:paraId="3AB3D486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1FECDF0A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5b</w:t>
            </w:r>
          </w:p>
        </w:tc>
        <w:tc>
          <w:tcPr>
            <w:tcW w:w="4489" w:type="dxa"/>
          </w:tcPr>
          <w:p w14:paraId="5D354B9D" w14:textId="77777777" w:rsidR="003E3343" w:rsidRPr="001E7871" w:rsidRDefault="003E3343" w:rsidP="003E334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60A29CBA" w14:textId="77777777" w:rsidR="003E3343" w:rsidRPr="001E7871" w:rsidRDefault="003E3343" w:rsidP="003E3343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Declaration of any other potential interests</w:t>
            </w:r>
          </w:p>
        </w:tc>
        <w:tc>
          <w:tcPr>
            <w:tcW w:w="2835" w:type="dxa"/>
          </w:tcPr>
          <w:p w14:paraId="59636B7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561F1457" w14:textId="21F4B0AD" w:rsidR="003E3343" w:rsidRPr="001E7871" w:rsidRDefault="00A22B9A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</w:t>
            </w:r>
            <w:r w:rsidR="00853384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71D25AA6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49089F13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Stakeholder investments</w:t>
            </w:r>
          </w:p>
        </w:tc>
        <w:tc>
          <w:tcPr>
            <w:tcW w:w="754" w:type="dxa"/>
          </w:tcPr>
          <w:p w14:paraId="6ACB7D4F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6a</w:t>
            </w:r>
          </w:p>
        </w:tc>
        <w:tc>
          <w:tcPr>
            <w:tcW w:w="4489" w:type="dxa"/>
          </w:tcPr>
          <w:p w14:paraId="1B932A1A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7C2D83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Any involvement of the intervention developer in the design, conduct, analysis, or reporting of the trial</w:t>
            </w:r>
          </w:p>
        </w:tc>
        <w:tc>
          <w:tcPr>
            <w:tcW w:w="2835" w:type="dxa"/>
          </w:tcPr>
          <w:p w14:paraId="08EDE611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99FC842" w14:textId="432AAC1F" w:rsidR="003E3343" w:rsidRPr="001E7871" w:rsidRDefault="00A22B9A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</w:t>
            </w:r>
            <w:r w:rsidR="00170B22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3E3343" w:rsidRPr="001E7871" w14:paraId="1764AF62" w14:textId="77777777" w:rsidTr="0044587E">
        <w:trPr>
          <w:trHeight w:val="21"/>
        </w:trPr>
        <w:tc>
          <w:tcPr>
            <w:tcW w:w="1415" w:type="dxa"/>
            <w:vMerge/>
          </w:tcPr>
          <w:p w14:paraId="2DEC87D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66252956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6b</w:t>
            </w:r>
          </w:p>
        </w:tc>
        <w:tc>
          <w:tcPr>
            <w:tcW w:w="4489" w:type="dxa"/>
          </w:tcPr>
          <w:p w14:paraId="3AAFB25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159953E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Other stakeholder involvement in trial design, conduct, or analyses</w:t>
            </w:r>
          </w:p>
        </w:tc>
        <w:tc>
          <w:tcPr>
            <w:tcW w:w="2835" w:type="dxa"/>
          </w:tcPr>
          <w:p w14:paraId="64BF12A2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113ACA04" w14:textId="571A01D8" w:rsidR="003E3343" w:rsidRPr="001E7871" w:rsidRDefault="00170B22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</w:t>
            </w:r>
          </w:p>
        </w:tc>
      </w:tr>
      <w:tr w:rsidR="003E3343" w:rsidRPr="001E7871" w14:paraId="2E8C068B" w14:textId="77777777" w:rsidTr="0044587E">
        <w:trPr>
          <w:trHeight w:val="21"/>
        </w:trPr>
        <w:tc>
          <w:tcPr>
            <w:tcW w:w="1415" w:type="dxa"/>
            <w:vMerge/>
          </w:tcPr>
          <w:p w14:paraId="0CA8F15C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48401716" w14:textId="77777777" w:rsidR="003E3343" w:rsidRPr="001E7871" w:rsidRDefault="003E3343" w:rsidP="003E3343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6c</w:t>
            </w:r>
          </w:p>
        </w:tc>
        <w:tc>
          <w:tcPr>
            <w:tcW w:w="4489" w:type="dxa"/>
          </w:tcPr>
          <w:p w14:paraId="5DC2777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86DED38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centives offered as part of the trial</w:t>
            </w:r>
          </w:p>
        </w:tc>
        <w:tc>
          <w:tcPr>
            <w:tcW w:w="2835" w:type="dxa"/>
          </w:tcPr>
          <w:p w14:paraId="7C3240C7" w14:textId="77777777" w:rsidR="003E3343" w:rsidRPr="001E7871" w:rsidRDefault="003E3343" w:rsidP="003E3343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EEBFE6A" w14:textId="1BC59A7B" w:rsidR="003E3343" w:rsidRPr="001E7871" w:rsidRDefault="00170B22" w:rsidP="003E3343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0</w:t>
            </w:r>
          </w:p>
        </w:tc>
      </w:tr>
    </w:tbl>
    <w:p w14:paraId="1108E5DC" w14:textId="510DFBC5" w:rsidR="00177DF8" w:rsidRPr="001E7871" w:rsidRDefault="00916008" w:rsidP="00615B40">
      <w:pPr>
        <w:spacing w:line="360" w:lineRule="auto"/>
        <w:rPr>
          <w:bCs/>
          <w:sz w:val="20"/>
          <w:szCs w:val="20"/>
        </w:rPr>
      </w:pPr>
      <w:r w:rsidRPr="001E7871">
        <w:rPr>
          <w:sz w:val="20"/>
          <w:szCs w:val="20"/>
        </w:rPr>
        <w:t xml:space="preserve">This table </w:t>
      </w:r>
      <w:r w:rsidR="00AC2787" w:rsidRPr="001E7871">
        <w:rPr>
          <w:sz w:val="20"/>
          <w:szCs w:val="20"/>
        </w:rPr>
        <w:t xml:space="preserve">contains </w:t>
      </w:r>
      <w:r w:rsidRPr="001E7871">
        <w:rPr>
          <w:sz w:val="20"/>
          <w:szCs w:val="20"/>
        </w:rPr>
        <w:t xml:space="preserve">items from the CONSORT 2010 checklist (with some modifications for social and psychological intervention trials) and additional items in the CONSORT-SPI 2018 extension. Empty rows in the ‘CONSORT-SPI 2018’ and ‘CONSORT PRO’ columns indicate that there is no extension to the CONSORT 2010 </w:t>
      </w:r>
      <w:proofErr w:type="spellStart"/>
      <w:proofErr w:type="gramStart"/>
      <w:r w:rsidRPr="001E7871">
        <w:rPr>
          <w:sz w:val="20"/>
          <w:szCs w:val="20"/>
        </w:rPr>
        <w:t>item.</w:t>
      </w:r>
      <w:r w:rsidRPr="001E7871">
        <w:rPr>
          <w:rFonts w:eastAsia="Arial"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1E7871">
        <w:rPr>
          <w:rFonts w:eastAsia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1E7871">
        <w:rPr>
          <w:bCs/>
          <w:sz w:val="20"/>
          <w:szCs w:val="20"/>
        </w:rPr>
        <w:t xml:space="preserve">From: Montgomery, P., Grant, S., Mayo-Wilson, E., Macdonald, G., Michie, S., Hopewell, S., … CONSORT-SPI Group. (2018). Reporting randomised trials of social and psychological interventions: the CONSORT-SPI 2018 Extension. </w:t>
      </w:r>
      <w:r w:rsidRPr="001E7871">
        <w:rPr>
          <w:bCs/>
          <w:i/>
          <w:iCs/>
          <w:sz w:val="20"/>
          <w:szCs w:val="20"/>
        </w:rPr>
        <w:t>Trials, 19</w:t>
      </w:r>
      <w:r w:rsidRPr="001E7871">
        <w:rPr>
          <w:bCs/>
          <w:sz w:val="20"/>
          <w:szCs w:val="20"/>
        </w:rPr>
        <w:t xml:space="preserve">(1), 407. doi:10.1186/s13063-018-2733-1 </w:t>
      </w:r>
      <w:r w:rsidRPr="001E7871">
        <w:rPr>
          <w:rFonts w:eastAsia="Arial"/>
          <w:bCs/>
          <w:color w:val="000000" w:themeColor="text1"/>
          <w:sz w:val="20"/>
          <w:szCs w:val="20"/>
          <w:vertAlign w:val="superscript"/>
        </w:rPr>
        <w:t xml:space="preserve">b </w:t>
      </w:r>
      <w:proofErr w:type="gramStart"/>
      <w:r w:rsidRPr="001E7871">
        <w:rPr>
          <w:bCs/>
          <w:sz w:val="20"/>
          <w:szCs w:val="20"/>
        </w:rPr>
        <w:t>From</w:t>
      </w:r>
      <w:proofErr w:type="gramEnd"/>
      <w:r w:rsidRPr="001E7871">
        <w:rPr>
          <w:bCs/>
          <w:sz w:val="20"/>
          <w:szCs w:val="20"/>
        </w:rPr>
        <w:t xml:space="preserve">: Calvert, M., </w:t>
      </w:r>
      <w:proofErr w:type="spellStart"/>
      <w:r w:rsidRPr="001E7871">
        <w:rPr>
          <w:bCs/>
          <w:sz w:val="20"/>
          <w:szCs w:val="20"/>
        </w:rPr>
        <w:t>Blazeby</w:t>
      </w:r>
      <w:proofErr w:type="spellEnd"/>
      <w:r w:rsidRPr="001E7871">
        <w:rPr>
          <w:bCs/>
          <w:sz w:val="20"/>
          <w:szCs w:val="20"/>
        </w:rPr>
        <w:t xml:space="preserve">, J., Altman, D. G., </w:t>
      </w:r>
      <w:proofErr w:type="spellStart"/>
      <w:r w:rsidRPr="001E7871">
        <w:rPr>
          <w:bCs/>
          <w:sz w:val="20"/>
          <w:szCs w:val="20"/>
        </w:rPr>
        <w:t>Revicki</w:t>
      </w:r>
      <w:proofErr w:type="spellEnd"/>
      <w:r w:rsidRPr="001E7871">
        <w:rPr>
          <w:bCs/>
          <w:sz w:val="20"/>
          <w:szCs w:val="20"/>
        </w:rPr>
        <w:t xml:space="preserve">, D. A., Moher, D., … CONSORT PRO Group (2013). Reporting of patient-reported outcomes in randomized trials: the CONSORT PRO extension. </w:t>
      </w:r>
      <w:r w:rsidRPr="001E7871">
        <w:rPr>
          <w:bCs/>
          <w:i/>
          <w:iCs/>
          <w:sz w:val="20"/>
          <w:szCs w:val="20"/>
        </w:rPr>
        <w:t>JAMA, 309</w:t>
      </w:r>
      <w:r w:rsidRPr="001E7871">
        <w:rPr>
          <w:bCs/>
          <w:sz w:val="20"/>
          <w:szCs w:val="20"/>
        </w:rPr>
        <w:t>(8), 814–822. doi:10.1001/jama.2013.879</w:t>
      </w:r>
    </w:p>
    <w:p w14:paraId="2BEA2D84" w14:textId="242B9738" w:rsidR="00615B40" w:rsidRPr="001E7871" w:rsidRDefault="00177DF8" w:rsidP="00615B40">
      <w:pPr>
        <w:spacing w:line="360" w:lineRule="auto"/>
        <w:rPr>
          <w:b/>
          <w:bCs/>
          <w:sz w:val="20"/>
          <w:szCs w:val="20"/>
        </w:rPr>
      </w:pPr>
      <w:r w:rsidRPr="001E7871">
        <w:rPr>
          <w:bCs/>
          <w:sz w:val="20"/>
          <w:szCs w:val="20"/>
        </w:rPr>
        <w:br w:type="page"/>
      </w:r>
      <w:r w:rsidR="00916008" w:rsidRPr="001E7871">
        <w:rPr>
          <w:b/>
          <w:bCs/>
          <w:sz w:val="20"/>
          <w:szCs w:val="20"/>
        </w:rPr>
        <w:lastRenderedPageBreak/>
        <w:t>Table S</w:t>
      </w:r>
      <w:r w:rsidR="00615B40" w:rsidRPr="001E7871">
        <w:rPr>
          <w:b/>
          <w:bCs/>
          <w:sz w:val="20"/>
          <w:szCs w:val="20"/>
        </w:rPr>
        <w:t>4.</w:t>
      </w:r>
    </w:p>
    <w:p w14:paraId="0F050923" w14:textId="1112C054" w:rsidR="00CE2646" w:rsidRPr="001E7871" w:rsidRDefault="00916008" w:rsidP="00615B40">
      <w:pPr>
        <w:spacing w:line="360" w:lineRule="auto"/>
        <w:rPr>
          <w:b/>
          <w:bCs/>
          <w:i/>
          <w:iCs/>
        </w:rPr>
      </w:pPr>
      <w:r w:rsidRPr="001E7871">
        <w:rPr>
          <w:i/>
          <w:iCs/>
          <w:sz w:val="20"/>
          <w:szCs w:val="20"/>
        </w:rPr>
        <w:t>CONSORT harms extension</w:t>
      </w:r>
      <w:r w:rsidR="00F417AA" w:rsidRPr="001E7871">
        <w:rPr>
          <w:i/>
          <w:iCs/>
          <w:sz w:val="20"/>
          <w:szCs w:val="20"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15"/>
        <w:gridCol w:w="754"/>
        <w:gridCol w:w="6048"/>
        <w:gridCol w:w="4678"/>
        <w:gridCol w:w="1134"/>
      </w:tblGrid>
      <w:tr w:rsidR="00916008" w:rsidRPr="001E7871" w14:paraId="4149AFBB" w14:textId="77777777" w:rsidTr="00916008">
        <w:trPr>
          <w:trHeight w:val="238"/>
        </w:trPr>
        <w:tc>
          <w:tcPr>
            <w:tcW w:w="1415" w:type="dxa"/>
            <w:shd w:val="clear" w:color="auto" w:fill="D9D9D9"/>
          </w:tcPr>
          <w:p w14:paraId="43923CC7" w14:textId="77777777" w:rsidR="00916008" w:rsidRPr="001E7871" w:rsidRDefault="00916008" w:rsidP="00916008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bCs/>
                <w:color w:val="000000"/>
                <w:sz w:val="16"/>
                <w:szCs w:val="16"/>
              </w:rPr>
              <w:t>Section</w:t>
            </w:r>
          </w:p>
        </w:tc>
        <w:tc>
          <w:tcPr>
            <w:tcW w:w="754" w:type="dxa"/>
            <w:shd w:val="clear" w:color="auto" w:fill="D9D9D9"/>
          </w:tcPr>
          <w:p w14:paraId="5C32876A" w14:textId="77777777" w:rsidR="00916008" w:rsidRPr="001E7871" w:rsidRDefault="00916008" w:rsidP="00916008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bCs/>
                <w:color w:val="000000"/>
                <w:sz w:val="16"/>
                <w:szCs w:val="16"/>
              </w:rPr>
              <w:t>Item #</w:t>
            </w:r>
          </w:p>
        </w:tc>
        <w:tc>
          <w:tcPr>
            <w:tcW w:w="6048" w:type="dxa"/>
            <w:shd w:val="clear" w:color="auto" w:fill="D9D9D9"/>
          </w:tcPr>
          <w:p w14:paraId="1981E7A5" w14:textId="77777777" w:rsidR="00916008" w:rsidRPr="001E7871" w:rsidRDefault="00916008" w:rsidP="00916008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Relevant CONSORT 2010 Checklist item</w:t>
            </w:r>
          </w:p>
        </w:tc>
        <w:tc>
          <w:tcPr>
            <w:tcW w:w="4678" w:type="dxa"/>
            <w:shd w:val="clear" w:color="auto" w:fill="D9D9D9"/>
          </w:tcPr>
          <w:p w14:paraId="27A05B44" w14:textId="77777777" w:rsidR="00916008" w:rsidRPr="001E7871" w:rsidRDefault="00916008" w:rsidP="00916008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CONSORT Harms Extension</w:t>
            </w:r>
          </w:p>
        </w:tc>
        <w:tc>
          <w:tcPr>
            <w:tcW w:w="1134" w:type="dxa"/>
            <w:shd w:val="clear" w:color="auto" w:fill="D9D9D9"/>
          </w:tcPr>
          <w:p w14:paraId="4DDA0DA1" w14:textId="77777777" w:rsidR="00916008" w:rsidRPr="001E7871" w:rsidRDefault="00916008" w:rsidP="00916008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1E7871">
              <w:rPr>
                <w:rFonts w:eastAsia="Arial"/>
                <w:b/>
                <w:color w:val="000000"/>
                <w:sz w:val="16"/>
                <w:szCs w:val="16"/>
              </w:rPr>
              <w:t>Page No.</w:t>
            </w:r>
          </w:p>
        </w:tc>
      </w:tr>
      <w:tr w:rsidR="00916008" w:rsidRPr="001E7871" w14:paraId="448F8313" w14:textId="77777777" w:rsidTr="00916008">
        <w:trPr>
          <w:trHeight w:val="21"/>
        </w:trPr>
        <w:tc>
          <w:tcPr>
            <w:tcW w:w="14029" w:type="dxa"/>
            <w:gridSpan w:val="5"/>
            <w:shd w:val="clear" w:color="auto" w:fill="D9D9D9"/>
          </w:tcPr>
          <w:p w14:paraId="42E77565" w14:textId="77777777" w:rsidR="00916008" w:rsidRPr="001E7871" w:rsidRDefault="00916008" w:rsidP="00916008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Title and abstract</w:t>
            </w:r>
          </w:p>
        </w:tc>
      </w:tr>
      <w:tr w:rsidR="00916008" w:rsidRPr="001E7871" w14:paraId="1F7C55F5" w14:textId="77777777" w:rsidTr="0044587E">
        <w:trPr>
          <w:trHeight w:val="21"/>
        </w:trPr>
        <w:tc>
          <w:tcPr>
            <w:tcW w:w="1415" w:type="dxa"/>
          </w:tcPr>
          <w:p w14:paraId="50A45282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4AFE2090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a</w:t>
            </w:r>
          </w:p>
        </w:tc>
        <w:tc>
          <w:tcPr>
            <w:tcW w:w="6048" w:type="dxa"/>
          </w:tcPr>
          <w:p w14:paraId="12341E44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Identification as a randomised trial in the title</w:t>
            </w:r>
          </w:p>
        </w:tc>
        <w:tc>
          <w:tcPr>
            <w:tcW w:w="4678" w:type="dxa"/>
            <w:vMerge w:val="restart"/>
          </w:tcPr>
          <w:p w14:paraId="7479C408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f the study collected data on harms and benefits, the title or abstract should so state</w:t>
            </w:r>
          </w:p>
        </w:tc>
        <w:tc>
          <w:tcPr>
            <w:tcW w:w="1134" w:type="dxa"/>
            <w:vMerge w:val="restart"/>
          </w:tcPr>
          <w:p w14:paraId="7E6262FC" w14:textId="06C42074" w:rsidR="00916008" w:rsidRPr="001E7871" w:rsidRDefault="009E1270" w:rsidP="00916008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</w:t>
            </w:r>
          </w:p>
        </w:tc>
      </w:tr>
      <w:tr w:rsidR="00916008" w:rsidRPr="001E7871" w14:paraId="4E7AC2FC" w14:textId="77777777" w:rsidTr="0044587E">
        <w:trPr>
          <w:trHeight w:val="21"/>
        </w:trPr>
        <w:tc>
          <w:tcPr>
            <w:tcW w:w="1415" w:type="dxa"/>
          </w:tcPr>
          <w:p w14:paraId="7FFA6DF1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4558C3DE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b</w:t>
            </w:r>
          </w:p>
        </w:tc>
        <w:tc>
          <w:tcPr>
            <w:tcW w:w="6048" w:type="dxa"/>
          </w:tcPr>
          <w:p w14:paraId="795EE54D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 xml:space="preserve">Structured summary of trial design, methods, results, and conclusions </w:t>
            </w:r>
          </w:p>
        </w:tc>
        <w:tc>
          <w:tcPr>
            <w:tcW w:w="4678" w:type="dxa"/>
            <w:vMerge/>
          </w:tcPr>
          <w:p w14:paraId="488FAA04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7A3CC9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</w:tr>
      <w:tr w:rsidR="00916008" w:rsidRPr="001E7871" w14:paraId="7ED33257" w14:textId="77777777" w:rsidTr="00916008">
        <w:trPr>
          <w:trHeight w:val="21"/>
        </w:trPr>
        <w:tc>
          <w:tcPr>
            <w:tcW w:w="14029" w:type="dxa"/>
            <w:gridSpan w:val="5"/>
            <w:shd w:val="clear" w:color="auto" w:fill="D9D9D9"/>
          </w:tcPr>
          <w:p w14:paraId="569720D3" w14:textId="77777777" w:rsidR="00916008" w:rsidRPr="001E7871" w:rsidRDefault="00916008" w:rsidP="00916008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Introduction</w:t>
            </w:r>
          </w:p>
        </w:tc>
      </w:tr>
      <w:tr w:rsidR="00916008" w:rsidRPr="001E7871" w14:paraId="43565F1E" w14:textId="77777777" w:rsidTr="0044587E">
        <w:trPr>
          <w:trHeight w:val="21"/>
        </w:trPr>
        <w:tc>
          <w:tcPr>
            <w:tcW w:w="1415" w:type="dxa"/>
          </w:tcPr>
          <w:p w14:paraId="073F1ED5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 xml:space="preserve">Background and </w:t>
            </w:r>
          </w:p>
          <w:p w14:paraId="1B8E8229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bjectives</w:t>
            </w:r>
          </w:p>
        </w:tc>
        <w:tc>
          <w:tcPr>
            <w:tcW w:w="754" w:type="dxa"/>
          </w:tcPr>
          <w:p w14:paraId="45241BE3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a</w:t>
            </w:r>
          </w:p>
        </w:tc>
        <w:tc>
          <w:tcPr>
            <w:tcW w:w="6048" w:type="dxa"/>
          </w:tcPr>
          <w:p w14:paraId="154EA7C3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cientific background and explanation of rationale</w:t>
            </w:r>
          </w:p>
        </w:tc>
        <w:tc>
          <w:tcPr>
            <w:tcW w:w="4678" w:type="dxa"/>
          </w:tcPr>
          <w:p w14:paraId="0586A495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f the trial addresses both harms and benefits, the introduction should so state.</w:t>
            </w:r>
          </w:p>
        </w:tc>
        <w:tc>
          <w:tcPr>
            <w:tcW w:w="1134" w:type="dxa"/>
          </w:tcPr>
          <w:p w14:paraId="19649936" w14:textId="2D1DA55C" w:rsidR="00916008" w:rsidRPr="001E7871" w:rsidRDefault="009E1270" w:rsidP="00916008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5-8</w:t>
            </w:r>
          </w:p>
        </w:tc>
      </w:tr>
      <w:tr w:rsidR="00916008" w:rsidRPr="001E7871" w14:paraId="3C11C826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638BEC12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utcomes</w:t>
            </w:r>
          </w:p>
        </w:tc>
        <w:tc>
          <w:tcPr>
            <w:tcW w:w="754" w:type="dxa"/>
          </w:tcPr>
          <w:p w14:paraId="09EC5725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6a</w:t>
            </w:r>
          </w:p>
        </w:tc>
        <w:tc>
          <w:tcPr>
            <w:tcW w:w="6048" w:type="dxa"/>
          </w:tcPr>
          <w:p w14:paraId="4AD7C96F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4678" w:type="dxa"/>
            <w:vMerge w:val="restart"/>
          </w:tcPr>
          <w:p w14:paraId="53577A7E" w14:textId="77777777" w:rsidR="00916008" w:rsidRPr="001E7871" w:rsidRDefault="00916008" w:rsidP="00916008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List addressed adverse events with definitions for each (with attention, when relevant, to grading, expected vs. unexpected events, reference to standardised and validated definitions, and description of new definitions).</w:t>
            </w:r>
          </w:p>
          <w:p w14:paraId="5E032570" w14:textId="77777777" w:rsidR="00916008" w:rsidRPr="001E7871" w:rsidRDefault="00916008" w:rsidP="00916008">
            <w:pPr>
              <w:rPr>
                <w:sz w:val="16"/>
                <w:szCs w:val="16"/>
              </w:rPr>
            </w:pPr>
          </w:p>
          <w:p w14:paraId="39C02895" w14:textId="77777777" w:rsidR="00916008" w:rsidRPr="001E7871" w:rsidRDefault="00916008" w:rsidP="00916008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Clarify how harms-related information was collected (mode of data collection, timing, attribution methods, intensity of ascertainment, and harms-related monitoring and stopping rules, if pertinent)</w:t>
            </w:r>
          </w:p>
        </w:tc>
        <w:tc>
          <w:tcPr>
            <w:tcW w:w="1134" w:type="dxa"/>
            <w:vMerge w:val="restart"/>
          </w:tcPr>
          <w:p w14:paraId="1BE1AF60" w14:textId="4E7009A7" w:rsidR="00916008" w:rsidRPr="001E7871" w:rsidRDefault="009E1270" w:rsidP="00916008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6</w:t>
            </w:r>
          </w:p>
        </w:tc>
      </w:tr>
      <w:tr w:rsidR="00916008" w:rsidRPr="001E7871" w14:paraId="31383185" w14:textId="77777777" w:rsidTr="0044587E">
        <w:trPr>
          <w:trHeight w:val="21"/>
        </w:trPr>
        <w:tc>
          <w:tcPr>
            <w:tcW w:w="1415" w:type="dxa"/>
            <w:vMerge/>
          </w:tcPr>
          <w:p w14:paraId="11381E38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30EBF79A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6b</w:t>
            </w:r>
          </w:p>
        </w:tc>
        <w:tc>
          <w:tcPr>
            <w:tcW w:w="6048" w:type="dxa"/>
          </w:tcPr>
          <w:p w14:paraId="67869DB1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Any changes to trial outcomes after the trial commenced, with reasons</w:t>
            </w:r>
          </w:p>
        </w:tc>
        <w:tc>
          <w:tcPr>
            <w:tcW w:w="4678" w:type="dxa"/>
            <w:vMerge/>
          </w:tcPr>
          <w:p w14:paraId="325C8BD5" w14:textId="77777777" w:rsidR="00916008" w:rsidRPr="001E7871" w:rsidRDefault="00916008" w:rsidP="0091600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6D3FE0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</w:tr>
      <w:tr w:rsidR="00916008" w:rsidRPr="001E7871" w14:paraId="7F7924EE" w14:textId="77777777" w:rsidTr="00916008">
        <w:trPr>
          <w:trHeight w:val="21"/>
        </w:trPr>
        <w:tc>
          <w:tcPr>
            <w:tcW w:w="14029" w:type="dxa"/>
            <w:gridSpan w:val="5"/>
            <w:shd w:val="clear" w:color="auto" w:fill="D9D9D9"/>
          </w:tcPr>
          <w:p w14:paraId="53D0772F" w14:textId="77777777" w:rsidR="00916008" w:rsidRPr="001E7871" w:rsidRDefault="00916008" w:rsidP="00916008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Randomisation</w:t>
            </w:r>
          </w:p>
        </w:tc>
      </w:tr>
      <w:tr w:rsidR="00916008" w:rsidRPr="001E7871" w14:paraId="0C3F461A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658ABD03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Analytical</w:t>
            </w:r>
          </w:p>
          <w:p w14:paraId="1682145A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methods</w:t>
            </w:r>
          </w:p>
        </w:tc>
        <w:tc>
          <w:tcPr>
            <w:tcW w:w="754" w:type="dxa"/>
          </w:tcPr>
          <w:p w14:paraId="175388A1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2a</w:t>
            </w:r>
          </w:p>
        </w:tc>
        <w:tc>
          <w:tcPr>
            <w:tcW w:w="6048" w:type="dxa"/>
          </w:tcPr>
          <w:p w14:paraId="7AAD4A59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4678" w:type="dxa"/>
            <w:vMerge w:val="restart"/>
          </w:tcPr>
          <w:p w14:paraId="650A2B92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Describe plans for presenting and analysing information on harms (including coding, handling of recurrent events, specification of timing issues, handling of continuous measures and any statistical analyses)</w:t>
            </w:r>
          </w:p>
        </w:tc>
        <w:tc>
          <w:tcPr>
            <w:tcW w:w="1134" w:type="dxa"/>
            <w:vMerge w:val="restart"/>
          </w:tcPr>
          <w:p w14:paraId="523667F7" w14:textId="3B2F3BB0" w:rsidR="00916008" w:rsidRPr="001E7871" w:rsidRDefault="006744FE" w:rsidP="00916008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6</w:t>
            </w:r>
          </w:p>
        </w:tc>
      </w:tr>
      <w:tr w:rsidR="00916008" w:rsidRPr="001E7871" w14:paraId="656B634C" w14:textId="77777777" w:rsidTr="0044587E">
        <w:trPr>
          <w:trHeight w:val="21"/>
        </w:trPr>
        <w:tc>
          <w:tcPr>
            <w:tcW w:w="1415" w:type="dxa"/>
            <w:vMerge/>
          </w:tcPr>
          <w:p w14:paraId="7270FEFA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73F2AB1D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2b</w:t>
            </w:r>
          </w:p>
        </w:tc>
        <w:tc>
          <w:tcPr>
            <w:tcW w:w="6048" w:type="dxa"/>
          </w:tcPr>
          <w:p w14:paraId="3F9B5FC3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4678" w:type="dxa"/>
            <w:vMerge/>
          </w:tcPr>
          <w:p w14:paraId="46B588CB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D4D9C21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</w:tr>
      <w:tr w:rsidR="00916008" w:rsidRPr="001E7871" w14:paraId="527BD049" w14:textId="77777777" w:rsidTr="00916008">
        <w:trPr>
          <w:trHeight w:val="21"/>
        </w:trPr>
        <w:tc>
          <w:tcPr>
            <w:tcW w:w="14029" w:type="dxa"/>
            <w:gridSpan w:val="5"/>
            <w:shd w:val="clear" w:color="auto" w:fill="D9D9D9"/>
          </w:tcPr>
          <w:p w14:paraId="63CD351F" w14:textId="77777777" w:rsidR="00916008" w:rsidRPr="001E7871" w:rsidRDefault="00916008" w:rsidP="00916008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Results</w:t>
            </w:r>
          </w:p>
        </w:tc>
      </w:tr>
      <w:tr w:rsidR="00916008" w:rsidRPr="001E7871" w14:paraId="284E5C5A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72F25B2E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 xml:space="preserve">Participant flow </w:t>
            </w:r>
          </w:p>
        </w:tc>
        <w:tc>
          <w:tcPr>
            <w:tcW w:w="754" w:type="dxa"/>
          </w:tcPr>
          <w:p w14:paraId="56A0EBAC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3a</w:t>
            </w:r>
          </w:p>
        </w:tc>
        <w:tc>
          <w:tcPr>
            <w:tcW w:w="6048" w:type="dxa"/>
          </w:tcPr>
          <w:p w14:paraId="767DF7FA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678" w:type="dxa"/>
            <w:vMerge w:val="restart"/>
          </w:tcPr>
          <w:p w14:paraId="599F317F" w14:textId="77777777" w:rsidR="00916008" w:rsidRPr="001E7871" w:rsidRDefault="00916008" w:rsidP="00916008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Describe for each arm the participant withdrawals that are due to harms and the experience with the allocated treatment</w:t>
            </w:r>
          </w:p>
        </w:tc>
        <w:tc>
          <w:tcPr>
            <w:tcW w:w="1134" w:type="dxa"/>
            <w:vMerge w:val="restart"/>
          </w:tcPr>
          <w:p w14:paraId="4B3AC2C2" w14:textId="1E11979F" w:rsidR="00916008" w:rsidRPr="001E7871" w:rsidRDefault="009E1270" w:rsidP="00916008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8, 19</w:t>
            </w:r>
          </w:p>
        </w:tc>
      </w:tr>
      <w:tr w:rsidR="00916008" w:rsidRPr="001E7871" w14:paraId="7F306B80" w14:textId="77777777" w:rsidTr="0044587E">
        <w:trPr>
          <w:trHeight w:val="21"/>
        </w:trPr>
        <w:tc>
          <w:tcPr>
            <w:tcW w:w="1415" w:type="dxa"/>
            <w:vMerge/>
          </w:tcPr>
          <w:p w14:paraId="6139B44C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7DC6AC03" w14:textId="77777777" w:rsidR="00916008" w:rsidRPr="001E7871" w:rsidRDefault="00916008" w:rsidP="00916008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3b</w:t>
            </w:r>
          </w:p>
        </w:tc>
        <w:tc>
          <w:tcPr>
            <w:tcW w:w="6048" w:type="dxa"/>
          </w:tcPr>
          <w:p w14:paraId="49C1D837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losses and exclusions after randomisation,</w:t>
            </w:r>
            <w:r w:rsidRPr="001E7871" w:rsidDel="00646D6B">
              <w:rPr>
                <w:sz w:val="16"/>
                <w:szCs w:val="16"/>
                <w:lang w:val="en-GB"/>
              </w:rPr>
              <w:t xml:space="preserve"> </w:t>
            </w:r>
            <w:r w:rsidRPr="001E7871">
              <w:rPr>
                <w:sz w:val="16"/>
                <w:szCs w:val="16"/>
                <w:lang w:val="en-GB"/>
              </w:rPr>
              <w:t>together with reasons</w:t>
            </w:r>
          </w:p>
        </w:tc>
        <w:tc>
          <w:tcPr>
            <w:tcW w:w="4678" w:type="dxa"/>
            <w:vMerge/>
          </w:tcPr>
          <w:p w14:paraId="2C9089D4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004474F" w14:textId="77777777" w:rsidR="00916008" w:rsidRPr="001E7871" w:rsidRDefault="00916008" w:rsidP="00916008">
            <w:pPr>
              <w:rPr>
                <w:rFonts w:eastAsia="Arial"/>
                <w:sz w:val="16"/>
                <w:szCs w:val="16"/>
              </w:rPr>
            </w:pPr>
          </w:p>
        </w:tc>
      </w:tr>
      <w:tr w:rsidR="009E1270" w:rsidRPr="001E7871" w14:paraId="4294E7DF" w14:textId="77777777" w:rsidTr="0044587E">
        <w:trPr>
          <w:trHeight w:val="21"/>
        </w:trPr>
        <w:tc>
          <w:tcPr>
            <w:tcW w:w="1415" w:type="dxa"/>
          </w:tcPr>
          <w:p w14:paraId="7F990A7A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Numbers analysed</w:t>
            </w:r>
          </w:p>
        </w:tc>
        <w:tc>
          <w:tcPr>
            <w:tcW w:w="754" w:type="dxa"/>
          </w:tcPr>
          <w:p w14:paraId="2D33E9A0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6</w:t>
            </w:r>
          </w:p>
        </w:tc>
        <w:tc>
          <w:tcPr>
            <w:tcW w:w="6048" w:type="dxa"/>
          </w:tcPr>
          <w:p w14:paraId="3B9669FB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678" w:type="dxa"/>
          </w:tcPr>
          <w:p w14:paraId="146C8745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ovide the denominators for analyses on harms</w:t>
            </w:r>
          </w:p>
        </w:tc>
        <w:tc>
          <w:tcPr>
            <w:tcW w:w="1134" w:type="dxa"/>
          </w:tcPr>
          <w:p w14:paraId="228E27AD" w14:textId="23F26995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8, 19</w:t>
            </w:r>
          </w:p>
        </w:tc>
      </w:tr>
      <w:tr w:rsidR="009E1270" w:rsidRPr="001E7871" w14:paraId="5849AC98" w14:textId="77777777" w:rsidTr="0044587E">
        <w:trPr>
          <w:trHeight w:val="21"/>
        </w:trPr>
        <w:tc>
          <w:tcPr>
            <w:tcW w:w="1415" w:type="dxa"/>
            <w:vMerge w:val="restart"/>
          </w:tcPr>
          <w:p w14:paraId="65902F8D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Outcomes and estimation</w:t>
            </w:r>
          </w:p>
        </w:tc>
        <w:tc>
          <w:tcPr>
            <w:tcW w:w="754" w:type="dxa"/>
          </w:tcPr>
          <w:p w14:paraId="677D1062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7a</w:t>
            </w:r>
          </w:p>
        </w:tc>
        <w:tc>
          <w:tcPr>
            <w:tcW w:w="6048" w:type="dxa"/>
          </w:tcPr>
          <w:p w14:paraId="43EA697A" w14:textId="77777777" w:rsidR="009E1270" w:rsidRPr="001E7871" w:rsidRDefault="009E1270" w:rsidP="009E1270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678" w:type="dxa"/>
            <w:vMerge w:val="restart"/>
          </w:tcPr>
          <w:p w14:paraId="12DD3A0D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esent the absolute risk of each adverse event (specifying type, grade, and seriousness per arm), and present appropriate metrics for recurrent events, continuous variables and scale variables, whenever pertinent.</w:t>
            </w:r>
          </w:p>
          <w:p w14:paraId="4C08B833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  <w:p w14:paraId="058F4E34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Describe any subgroup analyses and exploratory analyses for harms</w:t>
            </w:r>
          </w:p>
        </w:tc>
        <w:tc>
          <w:tcPr>
            <w:tcW w:w="1134" w:type="dxa"/>
            <w:vMerge w:val="restart"/>
          </w:tcPr>
          <w:p w14:paraId="65B7D3EA" w14:textId="25C94329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18, 19</w:t>
            </w:r>
          </w:p>
        </w:tc>
      </w:tr>
      <w:tr w:rsidR="009E1270" w:rsidRPr="001E7871" w14:paraId="672F8D93" w14:textId="77777777" w:rsidTr="0044587E">
        <w:trPr>
          <w:trHeight w:val="21"/>
        </w:trPr>
        <w:tc>
          <w:tcPr>
            <w:tcW w:w="1415" w:type="dxa"/>
            <w:vMerge/>
          </w:tcPr>
          <w:p w14:paraId="1D6F3556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754" w:type="dxa"/>
          </w:tcPr>
          <w:p w14:paraId="4E5DF038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7b</w:t>
            </w:r>
          </w:p>
        </w:tc>
        <w:tc>
          <w:tcPr>
            <w:tcW w:w="6048" w:type="dxa"/>
          </w:tcPr>
          <w:p w14:paraId="04D5753B" w14:textId="77777777" w:rsidR="009E1270" w:rsidRPr="001E7871" w:rsidRDefault="009E1270" w:rsidP="009E1270">
            <w:pPr>
              <w:rPr>
                <w:sz w:val="16"/>
                <w:szCs w:val="16"/>
              </w:rPr>
            </w:pPr>
            <w:r w:rsidRPr="001E7871">
              <w:rPr>
                <w:bCs/>
                <w:sz w:val="16"/>
                <w:szCs w:val="16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4678" w:type="dxa"/>
            <w:vMerge/>
          </w:tcPr>
          <w:p w14:paraId="0BFF0698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ACA47F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</w:tr>
      <w:tr w:rsidR="009E1270" w:rsidRPr="001E7871" w14:paraId="33046813" w14:textId="77777777" w:rsidTr="0044587E">
        <w:trPr>
          <w:trHeight w:val="21"/>
        </w:trPr>
        <w:tc>
          <w:tcPr>
            <w:tcW w:w="1415" w:type="dxa"/>
          </w:tcPr>
          <w:p w14:paraId="265740C2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Ancillary analyses</w:t>
            </w:r>
          </w:p>
        </w:tc>
        <w:tc>
          <w:tcPr>
            <w:tcW w:w="754" w:type="dxa"/>
          </w:tcPr>
          <w:p w14:paraId="7C5C0BB8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8</w:t>
            </w:r>
          </w:p>
        </w:tc>
        <w:tc>
          <w:tcPr>
            <w:tcW w:w="6048" w:type="dxa"/>
          </w:tcPr>
          <w:p w14:paraId="723A895A" w14:textId="77777777" w:rsidR="009E1270" w:rsidRPr="001E7871" w:rsidRDefault="009E1270" w:rsidP="009E1270">
            <w:pPr>
              <w:rPr>
                <w:sz w:val="16"/>
                <w:szCs w:val="16"/>
              </w:rPr>
            </w:pPr>
            <w:r w:rsidRPr="001E7871">
              <w:rPr>
                <w:sz w:val="16"/>
                <w:szCs w:val="16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678" w:type="dxa"/>
            <w:vMerge/>
          </w:tcPr>
          <w:p w14:paraId="4AB4371C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EB2F8EC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</w:tr>
      <w:tr w:rsidR="009E1270" w:rsidRPr="001E7871" w14:paraId="6B9335EB" w14:textId="77777777" w:rsidTr="0044587E">
        <w:trPr>
          <w:trHeight w:val="21"/>
        </w:trPr>
        <w:tc>
          <w:tcPr>
            <w:tcW w:w="1415" w:type="dxa"/>
          </w:tcPr>
          <w:p w14:paraId="4B1981EF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Harms</w:t>
            </w:r>
          </w:p>
        </w:tc>
        <w:tc>
          <w:tcPr>
            <w:tcW w:w="754" w:type="dxa"/>
          </w:tcPr>
          <w:p w14:paraId="2C9A9048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19</w:t>
            </w:r>
          </w:p>
        </w:tc>
        <w:tc>
          <w:tcPr>
            <w:tcW w:w="6048" w:type="dxa"/>
          </w:tcPr>
          <w:p w14:paraId="409DE78F" w14:textId="77777777" w:rsidR="009E1270" w:rsidRPr="001E7871" w:rsidRDefault="009E1270" w:rsidP="009E1270">
            <w:pPr>
              <w:rPr>
                <w:sz w:val="16"/>
                <w:szCs w:val="16"/>
              </w:rPr>
            </w:pPr>
            <w:proofErr w:type="spellStart"/>
            <w:r w:rsidRPr="001E7871">
              <w:rPr>
                <w:sz w:val="16"/>
                <w:szCs w:val="16"/>
                <w:lang w:val="en-GB"/>
              </w:rPr>
              <w:t>All important</w:t>
            </w:r>
            <w:proofErr w:type="spellEnd"/>
            <w:r w:rsidRPr="001E7871">
              <w:rPr>
                <w:sz w:val="16"/>
                <w:szCs w:val="16"/>
                <w:lang w:val="en-GB"/>
              </w:rPr>
              <w:t xml:space="preserve"> harms or unintended effects in each group </w:t>
            </w:r>
          </w:p>
        </w:tc>
        <w:tc>
          <w:tcPr>
            <w:tcW w:w="4678" w:type="dxa"/>
            <w:vMerge/>
          </w:tcPr>
          <w:p w14:paraId="04C924C8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394B93D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</w:tr>
      <w:tr w:rsidR="009E1270" w:rsidRPr="001E7871" w14:paraId="52C8B9AF" w14:textId="77777777" w:rsidTr="00916008">
        <w:trPr>
          <w:trHeight w:val="21"/>
        </w:trPr>
        <w:tc>
          <w:tcPr>
            <w:tcW w:w="14029" w:type="dxa"/>
            <w:gridSpan w:val="5"/>
            <w:shd w:val="clear" w:color="auto" w:fill="D9D9D9"/>
          </w:tcPr>
          <w:p w14:paraId="098873A2" w14:textId="0C7E1A82" w:rsidR="009E1270" w:rsidRPr="001E7871" w:rsidRDefault="009E1270" w:rsidP="009E1270">
            <w:pPr>
              <w:rPr>
                <w:rFonts w:eastAsia="Arial"/>
                <w:b/>
                <w:sz w:val="16"/>
                <w:szCs w:val="16"/>
              </w:rPr>
            </w:pPr>
            <w:r w:rsidRPr="001E7871">
              <w:rPr>
                <w:rFonts w:eastAsia="Arial"/>
                <w:b/>
                <w:sz w:val="16"/>
                <w:szCs w:val="16"/>
              </w:rPr>
              <w:t>Discussion</w:t>
            </w:r>
          </w:p>
        </w:tc>
      </w:tr>
      <w:tr w:rsidR="009E1270" w:rsidRPr="001E7871" w14:paraId="267453CA" w14:textId="77777777" w:rsidTr="0044587E">
        <w:trPr>
          <w:trHeight w:val="21"/>
        </w:trPr>
        <w:tc>
          <w:tcPr>
            <w:tcW w:w="1415" w:type="dxa"/>
          </w:tcPr>
          <w:p w14:paraId="79885260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Limitations</w:t>
            </w:r>
          </w:p>
        </w:tc>
        <w:tc>
          <w:tcPr>
            <w:tcW w:w="754" w:type="dxa"/>
          </w:tcPr>
          <w:p w14:paraId="7DCD2AFA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0</w:t>
            </w:r>
          </w:p>
        </w:tc>
        <w:tc>
          <w:tcPr>
            <w:tcW w:w="6048" w:type="dxa"/>
          </w:tcPr>
          <w:p w14:paraId="42F6ADA2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4678" w:type="dxa"/>
            <w:vMerge w:val="restart"/>
          </w:tcPr>
          <w:p w14:paraId="0C700096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Provide a balanced discussion of benefits and harms with emphasis on study limitations, generalisability and other sources of information on harms</w:t>
            </w:r>
          </w:p>
        </w:tc>
        <w:tc>
          <w:tcPr>
            <w:tcW w:w="1134" w:type="dxa"/>
            <w:vMerge w:val="restart"/>
          </w:tcPr>
          <w:p w14:paraId="3FD34113" w14:textId="3522410E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22-26</w:t>
            </w:r>
            <w:r w:rsidRPr="001E7871">
              <w:rPr>
                <w:rFonts w:eastAsia="Arial"/>
                <w:sz w:val="16"/>
                <w:szCs w:val="16"/>
              </w:rPr>
              <w:t xml:space="preserve"> </w:t>
            </w:r>
          </w:p>
        </w:tc>
      </w:tr>
      <w:tr w:rsidR="009E1270" w:rsidRPr="001E7871" w14:paraId="3A0FBA24" w14:textId="77777777" w:rsidTr="0044587E">
        <w:trPr>
          <w:trHeight w:val="21"/>
        </w:trPr>
        <w:tc>
          <w:tcPr>
            <w:tcW w:w="1415" w:type="dxa"/>
          </w:tcPr>
          <w:p w14:paraId="57BF36B6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Generalisability</w:t>
            </w:r>
          </w:p>
        </w:tc>
        <w:tc>
          <w:tcPr>
            <w:tcW w:w="754" w:type="dxa"/>
          </w:tcPr>
          <w:p w14:paraId="5DA2C526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1</w:t>
            </w:r>
          </w:p>
        </w:tc>
        <w:tc>
          <w:tcPr>
            <w:tcW w:w="6048" w:type="dxa"/>
          </w:tcPr>
          <w:p w14:paraId="48722543" w14:textId="77777777" w:rsidR="009E1270" w:rsidRPr="001E7871" w:rsidRDefault="009E1270" w:rsidP="009E1270">
            <w:pPr>
              <w:rPr>
                <w:rFonts w:eastAsia="Arial"/>
                <w:b/>
                <w:i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4678" w:type="dxa"/>
            <w:vMerge/>
          </w:tcPr>
          <w:p w14:paraId="5E0C48BD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84F6CDB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</w:tr>
      <w:tr w:rsidR="009E1270" w:rsidRPr="001E7871" w14:paraId="5E6C2410" w14:textId="77777777" w:rsidTr="0044587E">
        <w:trPr>
          <w:trHeight w:val="21"/>
        </w:trPr>
        <w:tc>
          <w:tcPr>
            <w:tcW w:w="1415" w:type="dxa"/>
          </w:tcPr>
          <w:p w14:paraId="0864D3D8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Interpretation</w:t>
            </w:r>
          </w:p>
        </w:tc>
        <w:tc>
          <w:tcPr>
            <w:tcW w:w="754" w:type="dxa"/>
          </w:tcPr>
          <w:p w14:paraId="1F1FB400" w14:textId="77777777" w:rsidR="009E1270" w:rsidRPr="001E7871" w:rsidRDefault="009E1270" w:rsidP="009E1270">
            <w:pPr>
              <w:jc w:val="center"/>
              <w:rPr>
                <w:rFonts w:eastAsia="Arial"/>
                <w:sz w:val="16"/>
                <w:szCs w:val="16"/>
              </w:rPr>
            </w:pPr>
            <w:r w:rsidRPr="001E7871">
              <w:rPr>
                <w:rFonts w:eastAsia="Arial"/>
                <w:sz w:val="16"/>
                <w:szCs w:val="16"/>
              </w:rPr>
              <w:t>22</w:t>
            </w:r>
          </w:p>
        </w:tc>
        <w:tc>
          <w:tcPr>
            <w:tcW w:w="6048" w:type="dxa"/>
          </w:tcPr>
          <w:p w14:paraId="1E493620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  <w:r w:rsidRPr="001E7871">
              <w:rPr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4678" w:type="dxa"/>
            <w:vMerge/>
          </w:tcPr>
          <w:p w14:paraId="79AE2018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8123AF2" w14:textId="77777777" w:rsidR="009E1270" w:rsidRPr="001E7871" w:rsidRDefault="009E1270" w:rsidP="009E1270">
            <w:pPr>
              <w:rPr>
                <w:rFonts w:eastAsia="Arial"/>
                <w:sz w:val="16"/>
                <w:szCs w:val="16"/>
              </w:rPr>
            </w:pPr>
          </w:p>
        </w:tc>
      </w:tr>
    </w:tbl>
    <w:p w14:paraId="5609AE5B" w14:textId="77777777" w:rsidR="00CE2646" w:rsidRPr="001E7871" w:rsidRDefault="00CE2646" w:rsidP="00F912CF">
      <w:pPr>
        <w:rPr>
          <w:b/>
          <w:bCs/>
        </w:rPr>
      </w:pPr>
    </w:p>
    <w:p w14:paraId="19EEF9E0" w14:textId="2C341700" w:rsidR="00F912CF" w:rsidRDefault="00927902" w:rsidP="00216E85">
      <w:pPr>
        <w:spacing w:line="360" w:lineRule="auto"/>
      </w:pPr>
      <w:r w:rsidRPr="001E7871">
        <w:rPr>
          <w:sz w:val="20"/>
          <w:szCs w:val="20"/>
        </w:rPr>
        <w:t xml:space="preserve">CONSORT 2010 checklist items have been condensed for readability: only relevant items that corresponded to CONSORT Harms items are displayed. See: Ioannidis, J. P., Evans, S. J., </w:t>
      </w:r>
      <w:proofErr w:type="spellStart"/>
      <w:r w:rsidRPr="001E7871">
        <w:rPr>
          <w:sz w:val="20"/>
          <w:szCs w:val="20"/>
        </w:rPr>
        <w:t>Gøtzsche</w:t>
      </w:r>
      <w:proofErr w:type="spellEnd"/>
      <w:r w:rsidRPr="001E7871">
        <w:rPr>
          <w:sz w:val="20"/>
          <w:szCs w:val="20"/>
        </w:rPr>
        <w:t xml:space="preserve">, P. C., O'Neill, R. T., Altman, D. G., Schulz, K., … CONSORT Group. (2004). Better reporting of harms in randomized trials: an extension of the CONSORT statement. </w:t>
      </w:r>
      <w:r w:rsidRPr="001E7871">
        <w:rPr>
          <w:i/>
          <w:iCs/>
          <w:sz w:val="20"/>
          <w:szCs w:val="20"/>
        </w:rPr>
        <w:t>Annals of Internal Medicine, 141</w:t>
      </w:r>
      <w:r w:rsidRPr="001E7871">
        <w:rPr>
          <w:sz w:val="20"/>
          <w:szCs w:val="20"/>
        </w:rPr>
        <w:t>(10), 781–788. doi:10.7326/0003-4819-141-10-200411160-0000</w:t>
      </w:r>
    </w:p>
    <w:sectPr w:rsidR="00F912CF" w:rsidSect="00C2208B">
      <w:footerReference w:type="even" r:id="rId11"/>
      <w:footerReference w:type="defaul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6A35F" w14:textId="77777777" w:rsidR="00C2208B" w:rsidRDefault="00C2208B" w:rsidP="003E3343">
      <w:r>
        <w:separator/>
      </w:r>
    </w:p>
    <w:p w14:paraId="63064A47" w14:textId="77777777" w:rsidR="00C2208B" w:rsidRDefault="00C2208B"/>
    <w:p w14:paraId="035C6CAC" w14:textId="77777777" w:rsidR="00C2208B" w:rsidRDefault="00C2208B" w:rsidP="00E6474B"/>
    <w:p w14:paraId="0BC1C506" w14:textId="77777777" w:rsidR="00C2208B" w:rsidRDefault="00C2208B" w:rsidP="00E6474B"/>
  </w:endnote>
  <w:endnote w:type="continuationSeparator" w:id="0">
    <w:p w14:paraId="3A162D0C" w14:textId="77777777" w:rsidR="00C2208B" w:rsidRDefault="00C2208B" w:rsidP="003E3343">
      <w:r>
        <w:continuationSeparator/>
      </w:r>
    </w:p>
    <w:p w14:paraId="7FCAF228" w14:textId="77777777" w:rsidR="00C2208B" w:rsidRDefault="00C2208B"/>
    <w:p w14:paraId="27B8EFB4" w14:textId="77777777" w:rsidR="00C2208B" w:rsidRDefault="00C2208B" w:rsidP="00E6474B"/>
    <w:p w14:paraId="7CD099F0" w14:textId="77777777" w:rsidR="00C2208B" w:rsidRDefault="00C2208B" w:rsidP="00E647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4842299"/>
      <w:docPartObj>
        <w:docPartGallery w:val="Page Numbers (Bottom of Page)"/>
        <w:docPartUnique/>
      </w:docPartObj>
    </w:sdtPr>
    <w:sdtContent>
      <w:p w14:paraId="1D575725" w14:textId="16E67A9C" w:rsidR="00853384" w:rsidRDefault="00853384" w:rsidP="007868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E1D93A" w14:textId="77777777" w:rsidR="00853384" w:rsidRDefault="00853384">
    <w:pPr>
      <w:pStyle w:val="Footer"/>
      <w:ind w:right="360"/>
      <w:pPrChange w:id="0" w:author="Nina Elvira Quin" w:date="2024-01-02T17:0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7268199"/>
      <w:docPartObj>
        <w:docPartGallery w:val="Page Numbers (Bottom of Page)"/>
        <w:docPartUnique/>
      </w:docPartObj>
    </w:sdtPr>
    <w:sdtContent>
      <w:p w14:paraId="02B37A95" w14:textId="796B3FBE" w:rsidR="00853384" w:rsidRDefault="00853384" w:rsidP="007868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F96564" w14:textId="77777777" w:rsidR="00853384" w:rsidRDefault="00853384" w:rsidP="00552E9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3375909"/>
      <w:docPartObj>
        <w:docPartGallery w:val="Page Numbers (Bottom of Page)"/>
        <w:docPartUnique/>
      </w:docPartObj>
    </w:sdtPr>
    <w:sdtContent>
      <w:p w14:paraId="6CA2D6BD" w14:textId="77777777" w:rsidR="00927902" w:rsidRDefault="00927902" w:rsidP="00594F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15094C" w14:textId="77777777" w:rsidR="00927902" w:rsidRDefault="00927902" w:rsidP="00D97D30">
    <w:pPr>
      <w:pStyle w:val="Footer"/>
      <w:ind w:right="360"/>
    </w:pPr>
  </w:p>
  <w:p w14:paraId="4F425870" w14:textId="77777777" w:rsidR="002C6148" w:rsidRDefault="002C6148"/>
  <w:p w14:paraId="4480DBE5" w14:textId="77777777" w:rsidR="002C6148" w:rsidRDefault="002C6148" w:rsidP="00E6474B"/>
  <w:p w14:paraId="2B5A811F" w14:textId="77777777" w:rsidR="002C6148" w:rsidRDefault="002C6148" w:rsidP="00B154E0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1600402"/>
      <w:docPartObj>
        <w:docPartGallery w:val="Page Numbers (Bottom of Page)"/>
        <w:docPartUnique/>
      </w:docPartObj>
    </w:sdtPr>
    <w:sdtContent>
      <w:p w14:paraId="05F2EC2E" w14:textId="77777777" w:rsidR="00927902" w:rsidRDefault="00927902" w:rsidP="00594F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5B6738" w14:textId="77777777" w:rsidR="00927902" w:rsidRDefault="00927902" w:rsidP="00D97D30">
    <w:pPr>
      <w:pStyle w:val="Footer"/>
      <w:ind w:right="360"/>
    </w:pPr>
  </w:p>
  <w:p w14:paraId="0D407FF1" w14:textId="77777777" w:rsidR="002C6148" w:rsidRDefault="002C6148"/>
  <w:p w14:paraId="2270C44A" w14:textId="77777777" w:rsidR="002C6148" w:rsidRDefault="002C6148" w:rsidP="00E6474B"/>
  <w:p w14:paraId="2C2BABEF" w14:textId="77777777" w:rsidR="002C6148" w:rsidRDefault="002C6148" w:rsidP="00B154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0E2EB" w14:textId="77777777" w:rsidR="00C2208B" w:rsidRDefault="00C2208B" w:rsidP="003E3343">
      <w:r>
        <w:separator/>
      </w:r>
    </w:p>
    <w:p w14:paraId="091E2299" w14:textId="77777777" w:rsidR="00C2208B" w:rsidRDefault="00C2208B"/>
    <w:p w14:paraId="6421F729" w14:textId="77777777" w:rsidR="00C2208B" w:rsidRDefault="00C2208B" w:rsidP="00E6474B"/>
    <w:p w14:paraId="0613C6DA" w14:textId="77777777" w:rsidR="00C2208B" w:rsidRDefault="00C2208B" w:rsidP="00E6474B"/>
  </w:footnote>
  <w:footnote w:type="continuationSeparator" w:id="0">
    <w:p w14:paraId="4CD79059" w14:textId="77777777" w:rsidR="00C2208B" w:rsidRDefault="00C2208B" w:rsidP="003E3343">
      <w:r>
        <w:continuationSeparator/>
      </w:r>
    </w:p>
    <w:p w14:paraId="04C98FC3" w14:textId="77777777" w:rsidR="00C2208B" w:rsidRDefault="00C2208B"/>
    <w:p w14:paraId="439CCEC2" w14:textId="77777777" w:rsidR="00C2208B" w:rsidRDefault="00C2208B" w:rsidP="00E6474B"/>
    <w:p w14:paraId="71B4B4AD" w14:textId="77777777" w:rsidR="00C2208B" w:rsidRDefault="00C2208B" w:rsidP="00E647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87879"/>
    <w:multiLevelType w:val="multilevel"/>
    <w:tmpl w:val="312E084E"/>
    <w:lvl w:ilvl="0">
      <w:start w:val="1"/>
      <w:numFmt w:val="decimal"/>
      <w:lvlText w:val="%1."/>
      <w:lvlJc w:val="left"/>
      <w:pPr>
        <w:ind w:left="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120"/>
      </w:pPr>
      <w:rPr>
        <w:u w:val="none"/>
      </w:rPr>
    </w:lvl>
  </w:abstractNum>
  <w:num w:numId="1" w16cid:durableId="65414235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na Elvira Quin">
    <w15:presenceInfo w15:providerId="AD" w15:userId="S::nina.quin@monash.edu::4141fdcb-c1ee-4721-bb69-6fbf0a9edb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662R929N319L193"/>
    <w:docVar w:name="paperpile-doc-name" w:val="Supplement.docx"/>
  </w:docVars>
  <w:rsids>
    <w:rsidRoot w:val="002F1FDB"/>
    <w:rsid w:val="00003026"/>
    <w:rsid w:val="00016316"/>
    <w:rsid w:val="00020F09"/>
    <w:rsid w:val="00035A2D"/>
    <w:rsid w:val="000615CA"/>
    <w:rsid w:val="00072570"/>
    <w:rsid w:val="000752F7"/>
    <w:rsid w:val="0009207D"/>
    <w:rsid w:val="00097F62"/>
    <w:rsid w:val="000A42E0"/>
    <w:rsid w:val="000B43CD"/>
    <w:rsid w:val="000B78E2"/>
    <w:rsid w:val="000C5474"/>
    <w:rsid w:val="000C65E7"/>
    <w:rsid w:val="000D4617"/>
    <w:rsid w:val="000D4C31"/>
    <w:rsid w:val="000D587F"/>
    <w:rsid w:val="000D757A"/>
    <w:rsid w:val="000E55C2"/>
    <w:rsid w:val="000F3D92"/>
    <w:rsid w:val="000F4AC9"/>
    <w:rsid w:val="000F5A79"/>
    <w:rsid w:val="000F687E"/>
    <w:rsid w:val="000F785C"/>
    <w:rsid w:val="00103EC6"/>
    <w:rsid w:val="00103EEF"/>
    <w:rsid w:val="001056C3"/>
    <w:rsid w:val="00126A68"/>
    <w:rsid w:val="00141195"/>
    <w:rsid w:val="00141EFB"/>
    <w:rsid w:val="00141FE1"/>
    <w:rsid w:val="00144B25"/>
    <w:rsid w:val="00157154"/>
    <w:rsid w:val="00162CCC"/>
    <w:rsid w:val="00170B22"/>
    <w:rsid w:val="00172B95"/>
    <w:rsid w:val="0017720E"/>
    <w:rsid w:val="00177DF8"/>
    <w:rsid w:val="001844B8"/>
    <w:rsid w:val="00190FD3"/>
    <w:rsid w:val="0019261A"/>
    <w:rsid w:val="00192A23"/>
    <w:rsid w:val="00192FDB"/>
    <w:rsid w:val="001B7BE1"/>
    <w:rsid w:val="001C1DB6"/>
    <w:rsid w:val="001E2747"/>
    <w:rsid w:val="001E7871"/>
    <w:rsid w:val="001F4E33"/>
    <w:rsid w:val="0020255A"/>
    <w:rsid w:val="00203365"/>
    <w:rsid w:val="00216E85"/>
    <w:rsid w:val="00217044"/>
    <w:rsid w:val="00217C40"/>
    <w:rsid w:val="00223C66"/>
    <w:rsid w:val="0022796F"/>
    <w:rsid w:val="002329D8"/>
    <w:rsid w:val="00246379"/>
    <w:rsid w:val="0026795D"/>
    <w:rsid w:val="00276CB9"/>
    <w:rsid w:val="00283588"/>
    <w:rsid w:val="0028518C"/>
    <w:rsid w:val="00286009"/>
    <w:rsid w:val="00287CC0"/>
    <w:rsid w:val="00297060"/>
    <w:rsid w:val="002A5014"/>
    <w:rsid w:val="002B4F59"/>
    <w:rsid w:val="002C201A"/>
    <w:rsid w:val="002C483F"/>
    <w:rsid w:val="002C6148"/>
    <w:rsid w:val="002D5572"/>
    <w:rsid w:val="002D6CB5"/>
    <w:rsid w:val="002E5C62"/>
    <w:rsid w:val="002E6045"/>
    <w:rsid w:val="002F1FDB"/>
    <w:rsid w:val="002F7CC3"/>
    <w:rsid w:val="00311AE3"/>
    <w:rsid w:val="0031329C"/>
    <w:rsid w:val="0033091C"/>
    <w:rsid w:val="0033546E"/>
    <w:rsid w:val="0034432B"/>
    <w:rsid w:val="00346E31"/>
    <w:rsid w:val="00346E5A"/>
    <w:rsid w:val="003518F8"/>
    <w:rsid w:val="00351B76"/>
    <w:rsid w:val="00365EDE"/>
    <w:rsid w:val="003665AF"/>
    <w:rsid w:val="003673F4"/>
    <w:rsid w:val="0037059C"/>
    <w:rsid w:val="0037760A"/>
    <w:rsid w:val="00385151"/>
    <w:rsid w:val="00391B19"/>
    <w:rsid w:val="0039456A"/>
    <w:rsid w:val="003947BE"/>
    <w:rsid w:val="003A0587"/>
    <w:rsid w:val="003A53B1"/>
    <w:rsid w:val="003B2769"/>
    <w:rsid w:val="003B5412"/>
    <w:rsid w:val="003C1CFF"/>
    <w:rsid w:val="003C374E"/>
    <w:rsid w:val="003C4BDC"/>
    <w:rsid w:val="003C5A2F"/>
    <w:rsid w:val="003D08B9"/>
    <w:rsid w:val="003D25DB"/>
    <w:rsid w:val="003E04A4"/>
    <w:rsid w:val="003E3343"/>
    <w:rsid w:val="003E6AF9"/>
    <w:rsid w:val="003E6FC7"/>
    <w:rsid w:val="003E7B8C"/>
    <w:rsid w:val="004065CE"/>
    <w:rsid w:val="00412D6E"/>
    <w:rsid w:val="0041360B"/>
    <w:rsid w:val="00416360"/>
    <w:rsid w:val="00416A7D"/>
    <w:rsid w:val="00417B7D"/>
    <w:rsid w:val="00417CC8"/>
    <w:rsid w:val="00423F4E"/>
    <w:rsid w:val="00423F62"/>
    <w:rsid w:val="00425B39"/>
    <w:rsid w:val="004305C0"/>
    <w:rsid w:val="00433659"/>
    <w:rsid w:val="00436CA5"/>
    <w:rsid w:val="00460F4A"/>
    <w:rsid w:val="00471E20"/>
    <w:rsid w:val="004751CA"/>
    <w:rsid w:val="00492D36"/>
    <w:rsid w:val="00496F68"/>
    <w:rsid w:val="004A0F5C"/>
    <w:rsid w:val="004A1B0B"/>
    <w:rsid w:val="004A684B"/>
    <w:rsid w:val="004B303D"/>
    <w:rsid w:val="004C4551"/>
    <w:rsid w:val="004C7E9D"/>
    <w:rsid w:val="004D18D4"/>
    <w:rsid w:val="004D4D3B"/>
    <w:rsid w:val="004E3F0B"/>
    <w:rsid w:val="004F1302"/>
    <w:rsid w:val="00502541"/>
    <w:rsid w:val="00504BDA"/>
    <w:rsid w:val="005068E5"/>
    <w:rsid w:val="00516055"/>
    <w:rsid w:val="00525431"/>
    <w:rsid w:val="00527970"/>
    <w:rsid w:val="0054118F"/>
    <w:rsid w:val="00547C02"/>
    <w:rsid w:val="00550A1F"/>
    <w:rsid w:val="00552E9A"/>
    <w:rsid w:val="005544C7"/>
    <w:rsid w:val="00560F12"/>
    <w:rsid w:val="0057338B"/>
    <w:rsid w:val="00575AE8"/>
    <w:rsid w:val="005857FA"/>
    <w:rsid w:val="00592235"/>
    <w:rsid w:val="005A1AAB"/>
    <w:rsid w:val="005B0501"/>
    <w:rsid w:val="005B323C"/>
    <w:rsid w:val="005C06D0"/>
    <w:rsid w:val="005D00B0"/>
    <w:rsid w:val="005D79F0"/>
    <w:rsid w:val="005E47D6"/>
    <w:rsid w:val="005E509C"/>
    <w:rsid w:val="005E7BC2"/>
    <w:rsid w:val="005E7D75"/>
    <w:rsid w:val="005E7F68"/>
    <w:rsid w:val="005F1A99"/>
    <w:rsid w:val="005F4FE2"/>
    <w:rsid w:val="006107A6"/>
    <w:rsid w:val="006135AB"/>
    <w:rsid w:val="00615B40"/>
    <w:rsid w:val="00617FC7"/>
    <w:rsid w:val="00621746"/>
    <w:rsid w:val="00621A93"/>
    <w:rsid w:val="006221B5"/>
    <w:rsid w:val="00627E97"/>
    <w:rsid w:val="00630F1E"/>
    <w:rsid w:val="0063441E"/>
    <w:rsid w:val="00636BC6"/>
    <w:rsid w:val="00654568"/>
    <w:rsid w:val="00654E82"/>
    <w:rsid w:val="00661BC5"/>
    <w:rsid w:val="00663BEE"/>
    <w:rsid w:val="00664066"/>
    <w:rsid w:val="00664443"/>
    <w:rsid w:val="00666CA6"/>
    <w:rsid w:val="006744FE"/>
    <w:rsid w:val="00682B1A"/>
    <w:rsid w:val="00684DE6"/>
    <w:rsid w:val="006875E9"/>
    <w:rsid w:val="00693967"/>
    <w:rsid w:val="0069497B"/>
    <w:rsid w:val="00694F1F"/>
    <w:rsid w:val="006A2416"/>
    <w:rsid w:val="006A49CF"/>
    <w:rsid w:val="006C6BD6"/>
    <w:rsid w:val="006D3392"/>
    <w:rsid w:val="006E00AE"/>
    <w:rsid w:val="006E242C"/>
    <w:rsid w:val="007012B0"/>
    <w:rsid w:val="0071005E"/>
    <w:rsid w:val="00713CD9"/>
    <w:rsid w:val="00716E53"/>
    <w:rsid w:val="00717430"/>
    <w:rsid w:val="007270B9"/>
    <w:rsid w:val="00734A6D"/>
    <w:rsid w:val="00735382"/>
    <w:rsid w:val="00735A09"/>
    <w:rsid w:val="007364AD"/>
    <w:rsid w:val="007449C9"/>
    <w:rsid w:val="00767EA3"/>
    <w:rsid w:val="0077469F"/>
    <w:rsid w:val="00777137"/>
    <w:rsid w:val="00793472"/>
    <w:rsid w:val="007944C4"/>
    <w:rsid w:val="00796032"/>
    <w:rsid w:val="007A22EF"/>
    <w:rsid w:val="007A5947"/>
    <w:rsid w:val="007A5963"/>
    <w:rsid w:val="007B074C"/>
    <w:rsid w:val="007B6025"/>
    <w:rsid w:val="007C1CC3"/>
    <w:rsid w:val="007C5AF2"/>
    <w:rsid w:val="007D38BD"/>
    <w:rsid w:val="007D3FD5"/>
    <w:rsid w:val="007E230C"/>
    <w:rsid w:val="007F1DA5"/>
    <w:rsid w:val="007F645D"/>
    <w:rsid w:val="007F79DE"/>
    <w:rsid w:val="00815A21"/>
    <w:rsid w:val="0082114C"/>
    <w:rsid w:val="0082486B"/>
    <w:rsid w:val="0082519D"/>
    <w:rsid w:val="00827365"/>
    <w:rsid w:val="00830B02"/>
    <w:rsid w:val="0083495D"/>
    <w:rsid w:val="0083514D"/>
    <w:rsid w:val="00846FBF"/>
    <w:rsid w:val="008474D7"/>
    <w:rsid w:val="00853384"/>
    <w:rsid w:val="00863BFA"/>
    <w:rsid w:val="00874E5F"/>
    <w:rsid w:val="00881363"/>
    <w:rsid w:val="00887A5E"/>
    <w:rsid w:val="008908EC"/>
    <w:rsid w:val="0089791C"/>
    <w:rsid w:val="008B09CB"/>
    <w:rsid w:val="008B15AA"/>
    <w:rsid w:val="008B1E53"/>
    <w:rsid w:val="008C379D"/>
    <w:rsid w:val="008D5C04"/>
    <w:rsid w:val="008F0EF1"/>
    <w:rsid w:val="008F1671"/>
    <w:rsid w:val="008F18BB"/>
    <w:rsid w:val="008F5387"/>
    <w:rsid w:val="008F5F5C"/>
    <w:rsid w:val="00906819"/>
    <w:rsid w:val="009102D6"/>
    <w:rsid w:val="009103D2"/>
    <w:rsid w:val="009114C1"/>
    <w:rsid w:val="009123B6"/>
    <w:rsid w:val="0091567E"/>
    <w:rsid w:val="00916008"/>
    <w:rsid w:val="009278D7"/>
    <w:rsid w:val="00927902"/>
    <w:rsid w:val="00932721"/>
    <w:rsid w:val="00932AB4"/>
    <w:rsid w:val="00932B95"/>
    <w:rsid w:val="00944421"/>
    <w:rsid w:val="0095757E"/>
    <w:rsid w:val="00963666"/>
    <w:rsid w:val="009654A5"/>
    <w:rsid w:val="009816CD"/>
    <w:rsid w:val="0099408C"/>
    <w:rsid w:val="009A26B6"/>
    <w:rsid w:val="009B39E4"/>
    <w:rsid w:val="009B4964"/>
    <w:rsid w:val="009B5415"/>
    <w:rsid w:val="009B7F0D"/>
    <w:rsid w:val="009D5ADC"/>
    <w:rsid w:val="009D71AE"/>
    <w:rsid w:val="009E1270"/>
    <w:rsid w:val="009F01DE"/>
    <w:rsid w:val="009F02E6"/>
    <w:rsid w:val="009F04B8"/>
    <w:rsid w:val="009F5B5B"/>
    <w:rsid w:val="00A01884"/>
    <w:rsid w:val="00A04998"/>
    <w:rsid w:val="00A158FA"/>
    <w:rsid w:val="00A22B9A"/>
    <w:rsid w:val="00A2676D"/>
    <w:rsid w:val="00A31634"/>
    <w:rsid w:val="00A43EF8"/>
    <w:rsid w:val="00A51AEE"/>
    <w:rsid w:val="00A52627"/>
    <w:rsid w:val="00A55CE4"/>
    <w:rsid w:val="00A56B1A"/>
    <w:rsid w:val="00A62C85"/>
    <w:rsid w:val="00A63C6A"/>
    <w:rsid w:val="00A66328"/>
    <w:rsid w:val="00A7666B"/>
    <w:rsid w:val="00A80595"/>
    <w:rsid w:val="00A84FF8"/>
    <w:rsid w:val="00A938CA"/>
    <w:rsid w:val="00A9702B"/>
    <w:rsid w:val="00AA7E98"/>
    <w:rsid w:val="00AB2F61"/>
    <w:rsid w:val="00AC246B"/>
    <w:rsid w:val="00AC2787"/>
    <w:rsid w:val="00AC2CCB"/>
    <w:rsid w:val="00AD3F06"/>
    <w:rsid w:val="00AD761B"/>
    <w:rsid w:val="00AF2492"/>
    <w:rsid w:val="00B01A04"/>
    <w:rsid w:val="00B05D56"/>
    <w:rsid w:val="00B154E0"/>
    <w:rsid w:val="00B176D4"/>
    <w:rsid w:val="00B17755"/>
    <w:rsid w:val="00B22B00"/>
    <w:rsid w:val="00B23668"/>
    <w:rsid w:val="00B34AD3"/>
    <w:rsid w:val="00B34C62"/>
    <w:rsid w:val="00B41221"/>
    <w:rsid w:val="00B4355E"/>
    <w:rsid w:val="00B529F8"/>
    <w:rsid w:val="00B569AC"/>
    <w:rsid w:val="00B57E96"/>
    <w:rsid w:val="00B609D8"/>
    <w:rsid w:val="00B6400D"/>
    <w:rsid w:val="00B80CE6"/>
    <w:rsid w:val="00B8583D"/>
    <w:rsid w:val="00B866B4"/>
    <w:rsid w:val="00B9086A"/>
    <w:rsid w:val="00B9682C"/>
    <w:rsid w:val="00BA0488"/>
    <w:rsid w:val="00BA18A8"/>
    <w:rsid w:val="00BB000A"/>
    <w:rsid w:val="00BB63AA"/>
    <w:rsid w:val="00BB672A"/>
    <w:rsid w:val="00BD3D9E"/>
    <w:rsid w:val="00BE1687"/>
    <w:rsid w:val="00C00FC4"/>
    <w:rsid w:val="00C14318"/>
    <w:rsid w:val="00C14B41"/>
    <w:rsid w:val="00C2208B"/>
    <w:rsid w:val="00C33C60"/>
    <w:rsid w:val="00C36054"/>
    <w:rsid w:val="00C43EAE"/>
    <w:rsid w:val="00C50DB6"/>
    <w:rsid w:val="00C5729F"/>
    <w:rsid w:val="00C632F5"/>
    <w:rsid w:val="00C70DC7"/>
    <w:rsid w:val="00C8089F"/>
    <w:rsid w:val="00C81782"/>
    <w:rsid w:val="00C85143"/>
    <w:rsid w:val="00C85E3C"/>
    <w:rsid w:val="00C95FCC"/>
    <w:rsid w:val="00C978F8"/>
    <w:rsid w:val="00CB4723"/>
    <w:rsid w:val="00CB58B7"/>
    <w:rsid w:val="00CB673C"/>
    <w:rsid w:val="00CC69AA"/>
    <w:rsid w:val="00CC7CBD"/>
    <w:rsid w:val="00CD1874"/>
    <w:rsid w:val="00CD7647"/>
    <w:rsid w:val="00CE2646"/>
    <w:rsid w:val="00CE7A7A"/>
    <w:rsid w:val="00CF4425"/>
    <w:rsid w:val="00D052CF"/>
    <w:rsid w:val="00D15350"/>
    <w:rsid w:val="00D17F59"/>
    <w:rsid w:val="00D377E3"/>
    <w:rsid w:val="00D46C69"/>
    <w:rsid w:val="00D46D5E"/>
    <w:rsid w:val="00D47733"/>
    <w:rsid w:val="00D47F0A"/>
    <w:rsid w:val="00D52024"/>
    <w:rsid w:val="00D531DE"/>
    <w:rsid w:val="00D66B90"/>
    <w:rsid w:val="00D80282"/>
    <w:rsid w:val="00DA15C5"/>
    <w:rsid w:val="00DA1F42"/>
    <w:rsid w:val="00DA334C"/>
    <w:rsid w:val="00DA6492"/>
    <w:rsid w:val="00DC1C10"/>
    <w:rsid w:val="00DC3084"/>
    <w:rsid w:val="00DD43F8"/>
    <w:rsid w:val="00DD4971"/>
    <w:rsid w:val="00DE108C"/>
    <w:rsid w:val="00DE3552"/>
    <w:rsid w:val="00DE48F7"/>
    <w:rsid w:val="00DE57E8"/>
    <w:rsid w:val="00DE5A6E"/>
    <w:rsid w:val="00DF2771"/>
    <w:rsid w:val="00DF30EA"/>
    <w:rsid w:val="00DF5E00"/>
    <w:rsid w:val="00E01E55"/>
    <w:rsid w:val="00E06D66"/>
    <w:rsid w:val="00E13564"/>
    <w:rsid w:val="00E208C1"/>
    <w:rsid w:val="00E24577"/>
    <w:rsid w:val="00E25AB4"/>
    <w:rsid w:val="00E372AA"/>
    <w:rsid w:val="00E4321E"/>
    <w:rsid w:val="00E459C9"/>
    <w:rsid w:val="00E5515C"/>
    <w:rsid w:val="00E55D75"/>
    <w:rsid w:val="00E62824"/>
    <w:rsid w:val="00E6474B"/>
    <w:rsid w:val="00E67295"/>
    <w:rsid w:val="00E72BDB"/>
    <w:rsid w:val="00E75FBB"/>
    <w:rsid w:val="00E85F19"/>
    <w:rsid w:val="00E93E26"/>
    <w:rsid w:val="00EA059A"/>
    <w:rsid w:val="00EA736D"/>
    <w:rsid w:val="00EA7FE4"/>
    <w:rsid w:val="00EB613E"/>
    <w:rsid w:val="00EC0A35"/>
    <w:rsid w:val="00EC1092"/>
    <w:rsid w:val="00EC33C1"/>
    <w:rsid w:val="00EC49BF"/>
    <w:rsid w:val="00ED4D8D"/>
    <w:rsid w:val="00EE4D92"/>
    <w:rsid w:val="00EF098F"/>
    <w:rsid w:val="00EF35F3"/>
    <w:rsid w:val="00EF6A8C"/>
    <w:rsid w:val="00F100C5"/>
    <w:rsid w:val="00F11154"/>
    <w:rsid w:val="00F15923"/>
    <w:rsid w:val="00F16C33"/>
    <w:rsid w:val="00F229C0"/>
    <w:rsid w:val="00F252AD"/>
    <w:rsid w:val="00F26351"/>
    <w:rsid w:val="00F27717"/>
    <w:rsid w:val="00F417AA"/>
    <w:rsid w:val="00F41FA8"/>
    <w:rsid w:val="00F436E9"/>
    <w:rsid w:val="00F4376A"/>
    <w:rsid w:val="00F45CC4"/>
    <w:rsid w:val="00F52D05"/>
    <w:rsid w:val="00F5370B"/>
    <w:rsid w:val="00F53C5C"/>
    <w:rsid w:val="00F6507F"/>
    <w:rsid w:val="00F6795C"/>
    <w:rsid w:val="00F71596"/>
    <w:rsid w:val="00F71DBA"/>
    <w:rsid w:val="00F74C0E"/>
    <w:rsid w:val="00F74D11"/>
    <w:rsid w:val="00F7504C"/>
    <w:rsid w:val="00F85DA2"/>
    <w:rsid w:val="00F912CF"/>
    <w:rsid w:val="00F9349E"/>
    <w:rsid w:val="00F959FA"/>
    <w:rsid w:val="00FC1193"/>
    <w:rsid w:val="00FD12EC"/>
    <w:rsid w:val="00FD209C"/>
    <w:rsid w:val="00FD5598"/>
    <w:rsid w:val="00FE22B3"/>
    <w:rsid w:val="00FE42B2"/>
    <w:rsid w:val="00FF156E"/>
    <w:rsid w:val="00FF215C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1187C"/>
  <w14:defaultImageDpi w14:val="300"/>
  <w15:docId w15:val="{1C2B1ABC-E2E5-3E4E-B6AE-5F367A02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FE4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F7CC3"/>
    <w:pPr>
      <w:jc w:val="center"/>
      <w:outlineLvl w:val="1"/>
    </w:pPr>
    <w:rPr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5C0"/>
    <w:pPr>
      <w:keepNext/>
      <w:keepLines/>
      <w:spacing w:before="200" w:line="360" w:lineRule="auto"/>
      <w:outlineLvl w:val="2"/>
    </w:pPr>
    <w:rPr>
      <w:rFonts w:eastAsiaTheme="majorEastAsia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9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cetTable">
    <w:name w:val="LacetTable"/>
    <w:basedOn w:val="Normal"/>
    <w:qFormat/>
    <w:rsid w:val="002E5C62"/>
    <w:pPr>
      <w:spacing w:line="480" w:lineRule="auto"/>
      <w:contextualSpacing/>
      <w:jc w:val="center"/>
    </w:pPr>
    <w:rPr>
      <w:rFonts w:eastAsiaTheme="minorEastAsia" w:cstheme="minorBidi"/>
      <w:color w:val="000000"/>
      <w:sz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BC2"/>
    <w:pPr>
      <w:ind w:firstLine="284"/>
    </w:pPr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BC2"/>
    <w:rPr>
      <w:rFonts w:ascii="Lucida Grande" w:eastAsia="Times New Roman" w:hAnsi="Lucida Grande" w:cs="Lucida Grande"/>
      <w:sz w:val="18"/>
      <w:szCs w:val="18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474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74D7"/>
    <w:pPr>
      <w:ind w:firstLine="284"/>
    </w:pPr>
    <w:rPr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4D7"/>
    <w:rPr>
      <w:rFonts w:ascii="Times New Roman" w:eastAsia="Times New Roman" w:hAnsi="Times New Roman" w:cs="Times New Roman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4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4D7"/>
    <w:rPr>
      <w:rFonts w:ascii="Times New Roman" w:eastAsia="Times New Roman" w:hAnsi="Times New Roman" w:cs="Times New Roman"/>
      <w:b/>
      <w:bCs/>
      <w:sz w:val="20"/>
      <w:szCs w:val="20"/>
      <w:lang w:val="en-AU" w:eastAsia="zh-CN"/>
    </w:rPr>
  </w:style>
  <w:style w:type="paragraph" w:styleId="Revision">
    <w:name w:val="Revision"/>
    <w:hidden/>
    <w:uiPriority w:val="99"/>
    <w:semiHidden/>
    <w:rsid w:val="00FD12EC"/>
    <w:rPr>
      <w:rFonts w:ascii="Times New Roman" w:eastAsia="Times New Roman" w:hAnsi="Times New Roman" w:cs="Times New Roman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3D25D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25DB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LancetTable">
    <w:name w:val="LancetTable"/>
    <w:basedOn w:val="Normal"/>
    <w:qFormat/>
    <w:rsid w:val="00F912CF"/>
    <w:pPr>
      <w:spacing w:line="480" w:lineRule="auto"/>
      <w:jc w:val="center"/>
    </w:pPr>
    <w:rPr>
      <w:sz w:val="16"/>
      <w:lang w:eastAsia="zh-CN"/>
    </w:rPr>
  </w:style>
  <w:style w:type="table" w:styleId="TableGrid">
    <w:name w:val="Table Grid"/>
    <w:basedOn w:val="TableNormal"/>
    <w:uiPriority w:val="39"/>
    <w:rsid w:val="003E334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343"/>
    <w:pPr>
      <w:tabs>
        <w:tab w:val="center" w:pos="4513"/>
        <w:tab w:val="right" w:pos="9026"/>
      </w:tabs>
      <w:ind w:firstLine="284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E3343"/>
    <w:rPr>
      <w:rFonts w:ascii="Times New Roman" w:eastAsia="Times New Roman" w:hAnsi="Times New Roman" w:cs="Times New Roman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3E3343"/>
    <w:pPr>
      <w:tabs>
        <w:tab w:val="center" w:pos="4513"/>
        <w:tab w:val="right" w:pos="9026"/>
      </w:tabs>
      <w:ind w:firstLine="284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E3343"/>
    <w:rPr>
      <w:rFonts w:ascii="Times New Roman" w:eastAsia="Times New Roman" w:hAnsi="Times New Roman" w:cs="Times New Roman"/>
      <w:lang w:val="en-AU" w:eastAsia="zh-CN"/>
    </w:rPr>
  </w:style>
  <w:style w:type="character" w:styleId="PlaceholderText">
    <w:name w:val="Placeholder Text"/>
    <w:basedOn w:val="DefaultParagraphFont"/>
    <w:uiPriority w:val="99"/>
    <w:semiHidden/>
    <w:rsid w:val="003E3343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927902"/>
  </w:style>
  <w:style w:type="character" w:styleId="Emphasis">
    <w:name w:val="Emphasis"/>
    <w:basedOn w:val="DefaultParagraphFont"/>
    <w:uiPriority w:val="20"/>
    <w:qFormat/>
    <w:rsid w:val="00496F6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305C0"/>
    <w:rPr>
      <w:rFonts w:ascii="Times New Roman" w:eastAsiaTheme="majorEastAsia" w:hAnsi="Times New Roman" w:cs="Times New Roman"/>
      <w:b/>
      <w:bCs/>
      <w:lang w:val="en-AU"/>
    </w:rPr>
  </w:style>
  <w:style w:type="paragraph" w:styleId="NoSpacing">
    <w:name w:val="No Spacing"/>
    <w:uiPriority w:val="1"/>
    <w:qFormat/>
    <w:rsid w:val="004305C0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F7CC3"/>
    <w:rPr>
      <w:rFonts w:ascii="Times New Roman" w:eastAsiaTheme="majorEastAsia" w:hAnsi="Times New Roman" w:cs="Times New Roman"/>
      <w:b/>
      <w:bCs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964"/>
    <w:rPr>
      <w:rFonts w:asciiTheme="majorHAnsi" w:eastAsiaTheme="majorEastAsia" w:hAnsiTheme="majorHAnsi" w:cstheme="majorBidi"/>
      <w:i/>
      <w:iCs/>
      <w:color w:val="365F91" w:themeColor="accent1" w:themeShade="BF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1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56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1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15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3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8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2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9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25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2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9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2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7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5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2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8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7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11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25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2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2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7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0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9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08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8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6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67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1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9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7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008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31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8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94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8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3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19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22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390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9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8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4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05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12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30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46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544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07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517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78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43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856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612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2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3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83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4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9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1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10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75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ei.bei@monash.edu" TargetMode="Externa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ACEA199F99CCE4689B6EBBA1DA213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301D19-9C40-904D-801D-6F884818F68B}"/>
      </w:docPartPr>
      <w:docPartBody>
        <w:p w:rsidR="00457389" w:rsidRDefault="00EE059D" w:rsidP="00EE059D">
          <w:pPr>
            <w:pStyle w:val="EACEA199F99CCE4689B6EBBA1DA21319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9D"/>
    <w:rsid w:val="00022CD3"/>
    <w:rsid w:val="000865C2"/>
    <w:rsid w:val="00136188"/>
    <w:rsid w:val="001B5AE9"/>
    <w:rsid w:val="002347A2"/>
    <w:rsid w:val="00423CA0"/>
    <w:rsid w:val="00457389"/>
    <w:rsid w:val="004871DB"/>
    <w:rsid w:val="00506DBD"/>
    <w:rsid w:val="00554C99"/>
    <w:rsid w:val="006A0EE9"/>
    <w:rsid w:val="006D430D"/>
    <w:rsid w:val="00701E79"/>
    <w:rsid w:val="007911B9"/>
    <w:rsid w:val="007B159D"/>
    <w:rsid w:val="007D6403"/>
    <w:rsid w:val="00904836"/>
    <w:rsid w:val="009B6BE8"/>
    <w:rsid w:val="00A047D4"/>
    <w:rsid w:val="00A06181"/>
    <w:rsid w:val="00A15C76"/>
    <w:rsid w:val="00BD541B"/>
    <w:rsid w:val="00C6622F"/>
    <w:rsid w:val="00CB4C55"/>
    <w:rsid w:val="00D34827"/>
    <w:rsid w:val="00D368DE"/>
    <w:rsid w:val="00D53183"/>
    <w:rsid w:val="00D62B74"/>
    <w:rsid w:val="00EC52B2"/>
    <w:rsid w:val="00EE059D"/>
    <w:rsid w:val="00EF060C"/>
    <w:rsid w:val="00F5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059D"/>
    <w:rPr>
      <w:color w:val="808080"/>
    </w:rPr>
  </w:style>
  <w:style w:type="paragraph" w:customStyle="1" w:styleId="EACEA199F99CCE4689B6EBBA1DA21319">
    <w:name w:val="EACEA199F99CCE4689B6EBBA1DA21319"/>
    <w:rsid w:val="00EE05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5</Pages>
  <Words>3707</Words>
  <Characters>2113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Quin</dc:creator>
  <cp:keywords/>
  <dc:description/>
  <cp:lastModifiedBy>Bei Bei</cp:lastModifiedBy>
  <cp:revision>290</cp:revision>
  <dcterms:created xsi:type="dcterms:W3CDTF">2022-07-19T00:02:00Z</dcterms:created>
  <dcterms:modified xsi:type="dcterms:W3CDTF">2024-01-02T23:35:00Z</dcterms:modified>
</cp:coreProperties>
</file>